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FACEE" w14:textId="4CB63230" w:rsidR="00DD5EA0" w:rsidRPr="00BD2104" w:rsidRDefault="001528C4" w:rsidP="00DD5EA0">
      <w:pPr>
        <w:keepNext/>
        <w:keepLines/>
        <w:spacing w:before="120"/>
        <w:outlineLvl w:val="1"/>
        <w:rPr>
          <w:rFonts w:ascii="Times New Roman" w:eastAsiaTheme="majorEastAsia" w:hAnsi="Times New Roman" w:cstheme="majorBidi"/>
          <w:b/>
          <w:bCs/>
          <w:szCs w:val="28"/>
        </w:rPr>
      </w:pPr>
      <w:r w:rsidRPr="00BD2104">
        <w:rPr>
          <w:rFonts w:ascii="Times New Roman" w:eastAsiaTheme="majorEastAsia" w:hAnsi="Times New Roman" w:cstheme="majorBidi"/>
          <w:b/>
          <w:bCs/>
          <w:szCs w:val="28"/>
        </w:rPr>
        <w:t>Supplementary t</w:t>
      </w:r>
      <w:r w:rsidR="00DD5EA0" w:rsidRPr="00BD2104">
        <w:rPr>
          <w:rFonts w:ascii="Times New Roman" w:eastAsiaTheme="majorEastAsia" w:hAnsi="Times New Roman" w:cstheme="majorBidi"/>
          <w:b/>
          <w:bCs/>
          <w:szCs w:val="28"/>
        </w:rPr>
        <w:t>able 1: Flap perfusion parameters</w:t>
      </w:r>
    </w:p>
    <w:tbl>
      <w:tblPr>
        <w:tblStyle w:val="Tabellenraster"/>
        <w:tblW w:w="907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653"/>
        <w:gridCol w:w="1654"/>
        <w:gridCol w:w="1654"/>
      </w:tblGrid>
      <w:tr w:rsidR="00BD2104" w:rsidRPr="00BD2104" w14:paraId="6D62A100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73A00E7" w14:textId="77777777" w:rsidR="0057613B" w:rsidRPr="00BD2104" w:rsidRDefault="0057613B" w:rsidP="00DD5EA0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53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7415A9D" w14:textId="77777777" w:rsidR="0057613B" w:rsidRPr="00BD2104" w:rsidRDefault="0057613B" w:rsidP="00DD5E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NS (n=222)</w:t>
            </w:r>
          </w:p>
        </w:tc>
        <w:tc>
          <w:tcPr>
            <w:tcW w:w="1654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064E6BB" w14:textId="1F178748" w:rsidR="0057613B" w:rsidRPr="00BD2104" w:rsidRDefault="0057613B" w:rsidP="00DD5E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LS (n=63)</w:t>
            </w:r>
          </w:p>
        </w:tc>
        <w:tc>
          <w:tcPr>
            <w:tcW w:w="1654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ACEDF8A" w14:textId="7B21629E" w:rsidR="0057613B" w:rsidRPr="00BD2104" w:rsidRDefault="0057613B" w:rsidP="00DD5E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HS (n=85)</w:t>
            </w:r>
          </w:p>
        </w:tc>
      </w:tr>
      <w:tr w:rsidR="00BD2104" w:rsidRPr="00BD2104" w14:paraId="2A74FB2E" w14:textId="77777777" w:rsidTr="0037346D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BC75E2E" w14:textId="77777777" w:rsidR="00DD5EA0" w:rsidRPr="00BD2104" w:rsidRDefault="00DD5EA0" w:rsidP="00DD5E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Intraoperative measurement</w:t>
            </w:r>
          </w:p>
        </w:tc>
      </w:tr>
      <w:tr w:rsidR="00BD2104" w:rsidRPr="00BD2104" w14:paraId="559EE36E" w14:textId="77777777" w:rsidTr="009F06E8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4D4DFE9" w14:textId="77777777" w:rsidR="00DD5EA0" w:rsidRPr="00BD2104" w:rsidRDefault="00DD5EA0" w:rsidP="00DD5E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RFFF (n=208)</w:t>
            </w:r>
          </w:p>
        </w:tc>
      </w:tr>
      <w:tr w:rsidR="00BD2104" w:rsidRPr="00BD2104" w14:paraId="575CC2E5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87E17B" w14:textId="71CFE721" w:rsidR="0057613B" w:rsidRPr="00BD2104" w:rsidRDefault="0057613B" w:rsidP="00DD5EA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</w:t>
            </w:r>
            <w:r w:rsidR="009F06E8"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2mm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36E20274" w14:textId="22EDDB05" w:rsidR="0057613B" w:rsidRPr="00BD2104" w:rsidRDefault="000178D9" w:rsidP="00DD5E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4.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5F11DB91" w14:textId="109DBF7F" w:rsidR="0057613B" w:rsidRPr="00BD2104" w:rsidRDefault="002B0ED6" w:rsidP="00DD5E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6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53113CF7" w14:textId="4C5D02AC" w:rsidR="0057613B" w:rsidRPr="00BD2104" w:rsidRDefault="000178D9" w:rsidP="00DD5E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0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57613B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683FE469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A07BFE" w14:textId="58FF3278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FC19A50" w14:textId="207963BF" w:rsidR="009F06E8" w:rsidRPr="00BD2104" w:rsidRDefault="002B0ED6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3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149BD23" w14:textId="205F8F91" w:rsidR="009F06E8" w:rsidRPr="00BD2104" w:rsidRDefault="002B0ED6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2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4E9CBE6" w14:textId="6E175887" w:rsidR="009F06E8" w:rsidRPr="00BD2104" w:rsidRDefault="002B0ED6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3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62907464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CADAC00" w14:textId="15C446B5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DAC498D" w14:textId="48597972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6D0D79E" w14:textId="343B351F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FE5EBB5" w14:textId="3E862FAA" w:rsidR="009F06E8" w:rsidRPr="00BD2104" w:rsidRDefault="002B0ED6" w:rsidP="009F06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</w:tr>
      <w:tr w:rsidR="00BD2104" w:rsidRPr="00BD2104" w14:paraId="5964F362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06CB836" w14:textId="40CD100F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5E3B7D9" w14:textId="330F63BB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C10DD90" w14:textId="6BACE62D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="002B0ED6"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E10E66F" w14:textId="3DF2275C" w:rsidR="009F06E8" w:rsidRPr="00BD2104" w:rsidRDefault="002B0ED6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2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09F615F6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C79C267" w14:textId="47DF62DA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623D744" w14:textId="17BAAF3F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2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8060A44" w14:textId="476FA8D8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AC4C63F" w14:textId="7F5BEA4E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</w:tr>
      <w:tr w:rsidR="00BD2104" w:rsidRPr="00BD2104" w14:paraId="5D025486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5ACE010F" w14:textId="5BC24BB6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2C0B8966" w14:textId="4331652F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Pr="00BD2104">
              <w:rPr>
                <w:rFonts w:ascii="Arial" w:hAnsi="Arial" w:cs="Arial"/>
                <w:sz w:val="16"/>
                <w:szCs w:val="16"/>
              </w:rPr>
              <w:t>.0 (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6C828918" w14:textId="69B5628A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6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28</w:t>
            </w:r>
            <w:r w:rsidRPr="00BD2104">
              <w:rPr>
                <w:rFonts w:ascii="Arial" w:hAnsi="Arial" w:cs="Arial"/>
                <w:sz w:val="16"/>
                <w:szCs w:val="16"/>
              </w:rPr>
              <w:t>.3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2ABE2E48" w14:textId="57FD9B95" w:rsidR="009F06E8" w:rsidRPr="00BD2104" w:rsidRDefault="009F06E8" w:rsidP="009F06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0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</w:tr>
      <w:tr w:rsidR="00BD2104" w:rsidRPr="00BD2104" w14:paraId="474B4712" w14:textId="77777777" w:rsidTr="009F06E8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D7186C0" w14:textId="77777777" w:rsidR="009F06E8" w:rsidRPr="00BD2104" w:rsidRDefault="009F06E8" w:rsidP="009F06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ALTF (n=162)</w:t>
            </w:r>
          </w:p>
        </w:tc>
      </w:tr>
      <w:tr w:rsidR="00BD2104" w:rsidRPr="00BD2104" w14:paraId="683B5F7B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DF256C8" w14:textId="2DDC3EFB" w:rsidR="009F06E8" w:rsidRPr="00BD2104" w:rsidRDefault="009F06E8" w:rsidP="009F06E8">
            <w:pPr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2mm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44F7F6F2" w14:textId="76D431E5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1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06BD36E0" w14:textId="60566261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7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209DFE8E" w14:textId="5C5BF530" w:rsidR="009F06E8" w:rsidRPr="00BD2104" w:rsidRDefault="000178D9" w:rsidP="009F06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27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5 (</w:t>
            </w:r>
            <w:r w:rsidRPr="00BD2104">
              <w:rPr>
                <w:rFonts w:ascii="Arial" w:hAnsi="Arial" w:cs="Arial"/>
                <w:sz w:val="16"/>
                <w:szCs w:val="16"/>
              </w:rPr>
              <w:t>3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126844CD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709CC9C" w14:textId="5538DDF3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DFB6ABE" w14:textId="49290313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9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7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13ACE6B" w14:textId="76B912FC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0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7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5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80DBF15" w14:textId="71D1F9A4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2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5 (</w:t>
            </w:r>
            <w:r w:rsidRPr="00BD2104">
              <w:rPr>
                <w:rFonts w:ascii="Arial" w:hAnsi="Arial" w:cs="Arial"/>
                <w:sz w:val="16"/>
                <w:szCs w:val="16"/>
              </w:rPr>
              <w:t>8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52BCB293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CADFFA" w14:textId="14C93EF8" w:rsidR="009F06E8" w:rsidRPr="00BD2104" w:rsidRDefault="009F06E8" w:rsidP="009F06E8">
            <w:pPr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9FF620C" w14:textId="6087069A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CF76C93" w14:textId="2FC92A0D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1</w:t>
            </w:r>
            <w:r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EB22185" w14:textId="6BF0E866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5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5DE30828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7AFBF38" w14:textId="0ADE2951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C47C8AC" w14:textId="5BA16DA3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8EA35BD" w14:textId="77471A41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1</w:t>
            </w:r>
            <w:r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C1C89E6" w14:textId="7B062C2F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Pr="00BD2104">
              <w:rPr>
                <w:rFonts w:ascii="Arial" w:hAnsi="Arial" w:cs="Arial"/>
                <w:sz w:val="16"/>
                <w:szCs w:val="16"/>
              </w:rPr>
              <w:t>.5 (11.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7D4179A9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ECA3449" w14:textId="49798E53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E44AAC4" w14:textId="643516AB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7.0 (</w:t>
            </w:r>
            <w:r w:rsidRPr="00BD2104">
              <w:rPr>
                <w:rFonts w:ascii="Arial" w:hAnsi="Arial" w:cs="Arial"/>
                <w:sz w:val="16"/>
                <w:szCs w:val="16"/>
              </w:rPr>
              <w:t>3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B57D74D" w14:textId="373D5E53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3EB845C" w14:textId="073C9370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5 (</w:t>
            </w:r>
            <w:r w:rsidRPr="00BD2104">
              <w:rPr>
                <w:rFonts w:ascii="Arial" w:hAnsi="Arial" w:cs="Arial"/>
                <w:sz w:val="16"/>
                <w:szCs w:val="16"/>
              </w:rPr>
              <w:t>4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29142CC2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2C1B8147" w14:textId="12B189BE" w:rsidR="009F06E8" w:rsidRPr="00BD2104" w:rsidRDefault="009F06E8" w:rsidP="009F06E8">
            <w:pPr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363B4C66" w14:textId="5E0882BA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BC2084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2CF3B8D8" w14:textId="1E58ADAB" w:rsidR="009F06E8" w:rsidRPr="00BD2104" w:rsidRDefault="00BC2084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Pr="00BD2104">
              <w:rPr>
                <w:rFonts w:ascii="Arial" w:hAnsi="Arial" w:cs="Arial"/>
                <w:sz w:val="16"/>
                <w:szCs w:val="16"/>
              </w:rPr>
              <w:t>3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3220A2D9" w14:textId="30B0B61F" w:rsidR="009F06E8" w:rsidRPr="00BD2104" w:rsidRDefault="00BC2084" w:rsidP="009F06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7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3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2B24434F" w14:textId="77777777" w:rsidTr="009F06E8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605E4B9" w14:textId="77777777" w:rsidR="009F06E8" w:rsidRPr="00BD2104" w:rsidRDefault="009F06E8" w:rsidP="009F06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Postoperative measurement</w:t>
            </w:r>
          </w:p>
        </w:tc>
      </w:tr>
      <w:tr w:rsidR="00BD2104" w:rsidRPr="00BD2104" w14:paraId="3A3E0373" w14:textId="77777777" w:rsidTr="009F06E8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936E6B9" w14:textId="77777777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RFFF (n=208)</w:t>
            </w:r>
          </w:p>
        </w:tc>
      </w:tr>
      <w:tr w:rsidR="00BD2104" w:rsidRPr="00BD2104" w14:paraId="7B4D7580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8172E1D" w14:textId="1F51652A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2mm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2C50F87C" w14:textId="5FB60DAC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Pr="00BD2104">
              <w:rPr>
                <w:rFonts w:ascii="Arial" w:hAnsi="Arial" w:cs="Arial"/>
                <w:sz w:val="16"/>
                <w:szCs w:val="16"/>
              </w:rPr>
              <w:t>4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39B28E7C" w14:textId="42B3BF6E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5 (3</w:t>
            </w:r>
            <w:r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2F8E25D0" w14:textId="185EED77" w:rsidR="009F06E8" w:rsidRPr="00BD2104" w:rsidRDefault="000178D9" w:rsidP="009F06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Pr="00BD2104">
              <w:rPr>
                <w:rFonts w:ascii="Arial" w:hAnsi="Arial" w:cs="Arial"/>
                <w:sz w:val="16"/>
                <w:szCs w:val="16"/>
              </w:rPr>
              <w:t>47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1D012587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E374631" w14:textId="4D56444B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98C9826" w14:textId="072A9D12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2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8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1B5B52F" w14:textId="6055759D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2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57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2F49B93" w14:textId="7BE61C5F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5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9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</w:tr>
      <w:tr w:rsidR="00BD2104" w:rsidRPr="00BD2104" w14:paraId="1D651798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5A1A0A4" w14:textId="2DD03E25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49C9836" w14:textId="5F4FC1A5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A982525" w14:textId="1E3293B6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662F531" w14:textId="43C152A4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Pr="00BD2104">
              <w:rPr>
                <w:rFonts w:ascii="Arial" w:hAnsi="Arial" w:cs="Arial"/>
                <w:sz w:val="16"/>
                <w:szCs w:val="16"/>
              </w:rPr>
              <w:t>2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13BA7AF8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DE7C6C9" w14:textId="21F45E63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FC1C837" w14:textId="32332DD2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82AAC7D" w14:textId="312BAE71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21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8280E53" w14:textId="3EA7BBE8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6A4122C8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A1DDB5C" w14:textId="40BC4C82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6754FDB" w14:textId="1A66F127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Pr="00BD2104">
              <w:rPr>
                <w:rFonts w:ascii="Arial" w:hAnsi="Arial" w:cs="Arial"/>
                <w:sz w:val="16"/>
                <w:szCs w:val="16"/>
              </w:rPr>
              <w:t>.0 (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D857314" w14:textId="39A1C14D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25</w:t>
            </w:r>
            <w:r w:rsidRPr="00BD2104">
              <w:rPr>
                <w:rFonts w:ascii="Arial" w:hAnsi="Arial" w:cs="Arial"/>
                <w:sz w:val="16"/>
                <w:szCs w:val="16"/>
              </w:rPr>
              <w:t>.3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39C9D08" w14:textId="37320D52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0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</w:tr>
      <w:tr w:rsidR="00BD2104" w:rsidRPr="00BD2104" w14:paraId="3AC3179F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4A46DDF0" w14:textId="4F8DBD45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1BBD111D" w14:textId="7FF58F73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32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0502EE63" w14:textId="2D829C75" w:rsidR="009F06E8" w:rsidRPr="00BD2104" w:rsidRDefault="000178D9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3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32CB4281" w14:textId="289DE8B4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Pr="00BD2104">
              <w:rPr>
                <w:rFonts w:ascii="Arial" w:hAnsi="Arial" w:cs="Arial"/>
                <w:sz w:val="16"/>
                <w:szCs w:val="16"/>
              </w:rPr>
              <w:t>.0 (2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6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0178D9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39B21722" w14:textId="77777777" w:rsidTr="009F06E8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96DF08C" w14:textId="77777777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ALTF (n=162)</w:t>
            </w:r>
          </w:p>
        </w:tc>
      </w:tr>
      <w:tr w:rsidR="00BD2104" w:rsidRPr="00BD2104" w14:paraId="2B24704A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404A215" w14:textId="1B511FBB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0CAB20E" w14:textId="09B1F644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2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Pr="00BD2104">
              <w:rPr>
                <w:rFonts w:ascii="Arial" w:hAnsi="Arial" w:cs="Arial"/>
                <w:sz w:val="16"/>
                <w:szCs w:val="16"/>
              </w:rPr>
              <w:t>3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B1DA64B" w14:textId="022AD241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2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Pr="00BD2104">
              <w:rPr>
                <w:rFonts w:ascii="Arial" w:hAnsi="Arial" w:cs="Arial"/>
                <w:sz w:val="16"/>
                <w:szCs w:val="16"/>
              </w:rPr>
              <w:t>2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B81519A" w14:textId="32FCE2EC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27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5 (</w:t>
            </w:r>
            <w:r w:rsidRPr="00BD2104">
              <w:rPr>
                <w:rFonts w:ascii="Arial" w:hAnsi="Arial" w:cs="Arial"/>
                <w:sz w:val="16"/>
                <w:szCs w:val="16"/>
              </w:rPr>
              <w:t>2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2DE7E3CF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0AAC0CA" w14:textId="7B6AFFE4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1B2D4E1" w14:textId="5B424845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1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7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49DB139" w14:textId="3DD79214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3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7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0A4D0B7" w14:textId="2430592F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1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5 (</w:t>
            </w:r>
            <w:r w:rsidRPr="00BD2104">
              <w:rPr>
                <w:rFonts w:ascii="Arial" w:hAnsi="Arial" w:cs="Arial"/>
                <w:sz w:val="16"/>
                <w:szCs w:val="16"/>
              </w:rPr>
              <w:t>5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</w:tr>
      <w:tr w:rsidR="00BD2104" w:rsidRPr="00BD2104" w14:paraId="659A1D1C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B9A1B35" w14:textId="220E7846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212A183" w14:textId="751ED36D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4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75634E4" w14:textId="3C36084C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1.0 (</w:t>
            </w:r>
            <w:r w:rsidRPr="00BD2104">
              <w:rPr>
                <w:rFonts w:ascii="Arial" w:hAnsi="Arial" w:cs="Arial"/>
                <w:sz w:val="16"/>
                <w:szCs w:val="16"/>
              </w:rPr>
              <w:t>2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CB70DD3" w14:textId="4446A16E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6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1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0331D2C9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9DE5698" w14:textId="59794964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[c] (AU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1ACAB49" w14:textId="713DBA93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2</w:t>
            </w:r>
            <w:r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833CD7C" w14:textId="7E72D74D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1.0 (1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65EF035" w14:textId="75970D97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1</w:t>
            </w:r>
            <w:r w:rsidRPr="00BD2104">
              <w:rPr>
                <w:rFonts w:ascii="Arial" w:hAnsi="Arial" w:cs="Arial"/>
                <w:sz w:val="16"/>
                <w:szCs w:val="16"/>
              </w:rPr>
              <w:t>.5 (11.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1C9DC6EA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0DF6AFD" w14:textId="578C385F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2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61868BD" w14:textId="5E23BBF6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Pr="00BD2104">
              <w:rPr>
                <w:rFonts w:ascii="Arial" w:hAnsi="Arial" w:cs="Arial"/>
                <w:sz w:val="16"/>
                <w:szCs w:val="16"/>
              </w:rPr>
              <w:t>3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1770C07" w14:textId="3C7177CD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22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F153BA3" w14:textId="60D61131" w:rsidR="009F06E8" w:rsidRPr="00BD2104" w:rsidRDefault="00B7483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5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Pr="00BD2104">
              <w:rPr>
                <w:rFonts w:ascii="Arial" w:hAnsi="Arial" w:cs="Arial"/>
                <w:sz w:val="16"/>
                <w:szCs w:val="16"/>
              </w:rPr>
              <w:t>9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3</w:t>
            </w:r>
            <w:r w:rsidR="009F06E8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2104" w:rsidRPr="00BD2104" w14:paraId="5F7ACD8C" w14:textId="77777777" w:rsidTr="009F06E8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645BA39F" w14:textId="03DBE1EA" w:rsidR="009F06E8" w:rsidRPr="00BD2104" w:rsidRDefault="009F06E8" w:rsidP="009F06E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globin oxygen saturation (%) 8mm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2AA0EC8B" w14:textId="47660890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31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50FB9433" w14:textId="0C053796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Pr="00BD2104">
              <w:rPr>
                <w:rFonts w:ascii="Arial" w:hAnsi="Arial" w:cs="Arial"/>
                <w:sz w:val="16"/>
                <w:szCs w:val="16"/>
              </w:rPr>
              <w:t>.0 (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Pr="00BD2104">
              <w:rPr>
                <w:rFonts w:ascii="Arial" w:hAnsi="Arial" w:cs="Arial"/>
                <w:sz w:val="16"/>
                <w:szCs w:val="16"/>
              </w:rPr>
              <w:t>0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3884F369" w14:textId="08856522" w:rsidR="009F06E8" w:rsidRPr="00BD2104" w:rsidRDefault="009F06E8" w:rsidP="009F0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7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33</w:t>
            </w:r>
            <w:r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="00B74838"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052C5BDD" w14:textId="37D5BC6E" w:rsidR="00DD5EA0" w:rsidRPr="00BD2104" w:rsidRDefault="00DD5EA0" w:rsidP="00DD5EA0">
      <w:pPr>
        <w:spacing w:line="180" w:lineRule="exact"/>
        <w:rPr>
          <w:rFonts w:ascii="Helvetica" w:hAnsi="Helvetica"/>
          <w:sz w:val="16"/>
          <w:szCs w:val="16"/>
        </w:rPr>
      </w:pPr>
      <w:r w:rsidRPr="00BD2104">
        <w:rPr>
          <w:rFonts w:ascii="Helvetica" w:hAnsi="Helvetica"/>
          <w:sz w:val="16"/>
          <w:szCs w:val="16"/>
        </w:rPr>
        <w:t xml:space="preserve">Parameters are indicated as median (with interquartile range) for intraoperative and postoperative measurement of RFFF and ALTF (separately described for </w:t>
      </w:r>
      <w:r w:rsidR="009F06E8" w:rsidRPr="00BD2104">
        <w:rPr>
          <w:rFonts w:ascii="Helvetica" w:hAnsi="Helvetica"/>
          <w:sz w:val="16"/>
          <w:szCs w:val="16"/>
        </w:rPr>
        <w:t xml:space="preserve">2mm and 8mm depth and for </w:t>
      </w:r>
      <w:r w:rsidRPr="00BD2104">
        <w:rPr>
          <w:rFonts w:ascii="Helvetica" w:hAnsi="Helvetica"/>
          <w:sz w:val="16"/>
          <w:szCs w:val="16"/>
        </w:rPr>
        <w:t>the group of nonsmokers (NS), the group of light smokers (LS) and the group of heavy smokers (HS)); abbreviations: NS=nonsmokers, LH=light smokers, HS=heavy smokers, RFFF=radial free forearm flap, ALTF=anterolateral thigh flap, AU=arbitrary units, [c]=concentration.</w:t>
      </w:r>
    </w:p>
    <w:p w14:paraId="68141B90" w14:textId="0AA0520E" w:rsidR="001B6DB2" w:rsidRDefault="001B6DB2" w:rsidP="00D37DD9">
      <w:pPr>
        <w:rPr>
          <w:color w:val="FF0000"/>
        </w:rPr>
      </w:pPr>
    </w:p>
    <w:p w14:paraId="43789B5B" w14:textId="04ECDBB6" w:rsidR="00D9048C" w:rsidRDefault="00D9048C" w:rsidP="00D37DD9">
      <w:pPr>
        <w:rPr>
          <w:color w:val="FF0000"/>
        </w:rPr>
      </w:pPr>
    </w:p>
    <w:p w14:paraId="0DB58CF1" w14:textId="17D02F81" w:rsidR="00D9048C" w:rsidRDefault="00D9048C" w:rsidP="00D37DD9">
      <w:pPr>
        <w:rPr>
          <w:color w:val="FF0000"/>
        </w:rPr>
      </w:pPr>
    </w:p>
    <w:p w14:paraId="28BB3544" w14:textId="30F73D88" w:rsidR="00D9048C" w:rsidRDefault="00D9048C" w:rsidP="00D37DD9">
      <w:pPr>
        <w:rPr>
          <w:color w:val="FF0000"/>
        </w:rPr>
      </w:pPr>
    </w:p>
    <w:p w14:paraId="18005D5B" w14:textId="610A2274" w:rsidR="00D9048C" w:rsidRDefault="00D9048C" w:rsidP="00D37DD9">
      <w:pPr>
        <w:rPr>
          <w:color w:val="FF0000"/>
        </w:rPr>
      </w:pPr>
    </w:p>
    <w:p w14:paraId="5CD8B765" w14:textId="0100962E" w:rsidR="00D9048C" w:rsidRDefault="00D9048C" w:rsidP="00D37DD9">
      <w:pPr>
        <w:rPr>
          <w:color w:val="FF0000"/>
        </w:rPr>
      </w:pPr>
    </w:p>
    <w:p w14:paraId="0E8E1930" w14:textId="7C68FBEF" w:rsidR="00D9048C" w:rsidRDefault="00D9048C" w:rsidP="00D37DD9">
      <w:pPr>
        <w:rPr>
          <w:color w:val="FF0000"/>
        </w:rPr>
      </w:pPr>
    </w:p>
    <w:p w14:paraId="6295FFB0" w14:textId="2F7EEEE9" w:rsidR="00D9048C" w:rsidRDefault="00D9048C" w:rsidP="00D37DD9">
      <w:pPr>
        <w:rPr>
          <w:color w:val="FF0000"/>
        </w:rPr>
      </w:pPr>
    </w:p>
    <w:p w14:paraId="33A030AB" w14:textId="6E888D92" w:rsidR="00D9048C" w:rsidRDefault="00D9048C" w:rsidP="00D37DD9">
      <w:pPr>
        <w:rPr>
          <w:color w:val="FF0000"/>
        </w:rPr>
      </w:pPr>
    </w:p>
    <w:p w14:paraId="07AC1680" w14:textId="77777777" w:rsidR="0097573B" w:rsidRDefault="0097573B" w:rsidP="00D37DD9">
      <w:pPr>
        <w:rPr>
          <w:color w:val="FF0000"/>
        </w:rPr>
      </w:pPr>
    </w:p>
    <w:p w14:paraId="7C9101DF" w14:textId="78CE278C" w:rsidR="00D9048C" w:rsidRPr="00BD2104" w:rsidRDefault="00D9048C" w:rsidP="00D9048C">
      <w:pPr>
        <w:keepNext/>
        <w:keepLines/>
        <w:spacing w:before="120"/>
        <w:outlineLvl w:val="1"/>
        <w:rPr>
          <w:rFonts w:ascii="Times New Roman" w:eastAsiaTheme="majorEastAsia" w:hAnsi="Times New Roman" w:cstheme="majorBidi"/>
          <w:b/>
          <w:bCs/>
          <w:szCs w:val="28"/>
        </w:rPr>
      </w:pPr>
      <w:r w:rsidRPr="00BD2104">
        <w:rPr>
          <w:rFonts w:ascii="Times New Roman" w:eastAsiaTheme="majorEastAsia" w:hAnsi="Times New Roman" w:cstheme="majorBidi"/>
          <w:b/>
          <w:bCs/>
          <w:szCs w:val="28"/>
        </w:rPr>
        <w:lastRenderedPageBreak/>
        <w:t>Supplementary table 2: Regression analysis (including flap location)</w:t>
      </w:r>
    </w:p>
    <w:tbl>
      <w:tblPr>
        <w:tblStyle w:val="Tabellenraster"/>
        <w:tblW w:w="907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070"/>
        <w:gridCol w:w="1654"/>
        <w:gridCol w:w="1654"/>
      </w:tblGrid>
      <w:tr w:rsidR="00BD2104" w:rsidRPr="00BD2104" w14:paraId="4AA5D5AF" w14:textId="77777777" w:rsidTr="002F1C4F">
        <w:trPr>
          <w:trHeight w:hRule="exact" w:val="255"/>
          <w:jc w:val="center"/>
        </w:trPr>
        <w:tc>
          <w:tcPr>
            <w:tcW w:w="2694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0D34255" w14:textId="77777777" w:rsidR="00D9048C" w:rsidRPr="00BD2104" w:rsidRDefault="00D9048C" w:rsidP="00BE3609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070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3A4931F" w14:textId="447142C9" w:rsidR="00D9048C" w:rsidRPr="00BD2104" w:rsidRDefault="00330CF0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654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BACB060" w14:textId="7E9EDD3E" w:rsidR="00D9048C" w:rsidRPr="00BD2104" w:rsidRDefault="00D9048C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AF741D9" w14:textId="6FC58CE0" w:rsidR="00D9048C" w:rsidRPr="00BD2104" w:rsidRDefault="00330CF0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BD2104" w:rsidRPr="00BD2104" w14:paraId="38D56C5B" w14:textId="77777777" w:rsidTr="00BE3609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70368B9" w14:textId="170E937C" w:rsidR="00D9048C" w:rsidRPr="00BD2104" w:rsidRDefault="00D9048C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raoperative </w:t>
            </w:r>
            <w:r w:rsidR="00330CF0"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blood flow in ALTFs</w:t>
            </w:r>
          </w:p>
        </w:tc>
      </w:tr>
      <w:tr w:rsidR="00BD2104" w:rsidRPr="00BD2104" w14:paraId="07AE62A1" w14:textId="77777777" w:rsidTr="002F1C4F">
        <w:trPr>
          <w:trHeight w:hRule="exact" w:val="255"/>
          <w:jc w:val="center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639C1AD" w14:textId="4EA9FF2F" w:rsidR="00D9048C" w:rsidRPr="00BD2104" w:rsidRDefault="002F1C4F" w:rsidP="00BE3609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moking</w:t>
            </w:r>
          </w:p>
        </w:tc>
        <w:tc>
          <w:tcPr>
            <w:tcW w:w="3070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60C7CDBB" w14:textId="02648853" w:rsidR="00D9048C" w:rsidRPr="00BD2104" w:rsidRDefault="002F1C4F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NS vs. HS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6C2C6E80" w14:textId="2E89FC40" w:rsidR="00D9048C" w:rsidRPr="00BD2104" w:rsidRDefault="00D9048C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7F981018" w14:textId="493A6AFA" w:rsidR="00D9048C" w:rsidRPr="00BD2104" w:rsidRDefault="002F1C4F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BD2104" w:rsidRPr="00BD2104" w14:paraId="4D6DDBE5" w14:textId="77777777" w:rsidTr="00E16EC2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C77DD33" w14:textId="53FF6FBA" w:rsidR="00D9048C" w:rsidRPr="00BD2104" w:rsidRDefault="00330CF0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Postoperative blood flow in RFFFs</w:t>
            </w:r>
          </w:p>
        </w:tc>
      </w:tr>
      <w:tr w:rsidR="00BD2104" w:rsidRPr="00BD2104" w14:paraId="0E5F02C4" w14:textId="77777777" w:rsidTr="00E16EC2">
        <w:trPr>
          <w:trHeight w:hRule="exact" w:val="255"/>
          <w:jc w:val="center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0A99CF77" w14:textId="1855B043" w:rsidR="002F1C4F" w:rsidRPr="00BD2104" w:rsidRDefault="002F1C4F" w:rsidP="002F1C4F">
            <w:pPr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moking</w:t>
            </w:r>
          </w:p>
        </w:tc>
        <w:tc>
          <w:tcPr>
            <w:tcW w:w="3070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49B8B197" w14:textId="005AE09C" w:rsidR="002F1C4F" w:rsidRPr="00BD2104" w:rsidRDefault="002F1C4F" w:rsidP="002F1C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NS vs. HS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4D81D1E2" w14:textId="0EFA2C81" w:rsidR="002F1C4F" w:rsidRPr="00BD2104" w:rsidRDefault="002F1C4F" w:rsidP="002F1C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085DB7C0" w14:textId="67012890" w:rsidR="002F1C4F" w:rsidRPr="00BD2104" w:rsidRDefault="002F1C4F" w:rsidP="002F1C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</w:tr>
    </w:tbl>
    <w:p w14:paraId="14F5DF05" w14:textId="1C7AF665" w:rsidR="002F1C4F" w:rsidRPr="00BD2104" w:rsidRDefault="00E16EC2" w:rsidP="002F1C4F">
      <w:pPr>
        <w:spacing w:line="180" w:lineRule="exact"/>
        <w:rPr>
          <w:rFonts w:ascii="Helvetica" w:hAnsi="Helvetica"/>
          <w:sz w:val="16"/>
          <w:szCs w:val="16"/>
        </w:rPr>
      </w:pPr>
      <w:r w:rsidRPr="00BD2104">
        <w:rPr>
          <w:rFonts w:ascii="Helvetica" w:hAnsi="Helvetica"/>
          <w:sz w:val="16"/>
          <w:szCs w:val="16"/>
        </w:rPr>
        <w:t>P</w:t>
      </w:r>
      <w:r w:rsidR="002F1C4F" w:rsidRPr="00BD2104">
        <w:rPr>
          <w:rFonts w:ascii="Helvetica" w:hAnsi="Helvetica"/>
          <w:sz w:val="16"/>
          <w:szCs w:val="16"/>
        </w:rPr>
        <w:t>-value corresponding to multiple regression analysis</w:t>
      </w:r>
      <w:r w:rsidRPr="00BD2104">
        <w:rPr>
          <w:rFonts w:ascii="Helvetica" w:hAnsi="Helvetica"/>
          <w:sz w:val="16"/>
          <w:szCs w:val="16"/>
        </w:rPr>
        <w:t xml:space="preserve"> for testing differences in blood flow between nonsmokers (NS) and heavy smokers (HS) upon adjustment for sex, age, BMI, diabetes, mean arterial pressure, catecholamine dose and flap location </w:t>
      </w:r>
      <w:r w:rsidR="007E17C2" w:rsidRPr="00BD2104">
        <w:rPr>
          <w:rFonts w:ascii="Helvetica" w:hAnsi="Helvetica"/>
          <w:sz w:val="16"/>
          <w:szCs w:val="16"/>
        </w:rPr>
        <w:t xml:space="preserve">(intraoral vs. extraoral) </w:t>
      </w:r>
      <w:r w:rsidRPr="00BD2104">
        <w:rPr>
          <w:rFonts w:ascii="Helvetica" w:hAnsi="Helvetica"/>
          <w:sz w:val="16"/>
          <w:szCs w:val="16"/>
        </w:rPr>
        <w:t>(separately for intraoperative blood flow in ALTFs and postoperative blood flow in RFFFs)</w:t>
      </w:r>
      <w:r w:rsidR="007E5CC3" w:rsidRPr="00BD2104">
        <w:rPr>
          <w:rFonts w:ascii="Helvetica" w:hAnsi="Helvetica"/>
          <w:sz w:val="16"/>
          <w:szCs w:val="16"/>
        </w:rPr>
        <w:t xml:space="preserve">; </w:t>
      </w:r>
      <w:r w:rsidR="00233DB2" w:rsidRPr="00BD2104">
        <w:rPr>
          <w:rFonts w:ascii="Helvetica" w:hAnsi="Helvetica"/>
          <w:sz w:val="16"/>
          <w:szCs w:val="16"/>
        </w:rPr>
        <w:t>abbreviations</w:t>
      </w:r>
      <w:r w:rsidR="003E3AB1" w:rsidRPr="00BD2104">
        <w:rPr>
          <w:rFonts w:ascii="Helvetica" w:hAnsi="Helvetica"/>
          <w:sz w:val="16"/>
          <w:szCs w:val="16"/>
        </w:rPr>
        <w:t xml:space="preserve">: </w:t>
      </w:r>
      <w:r w:rsidR="00233DB2" w:rsidRPr="00BD2104">
        <w:rPr>
          <w:rFonts w:ascii="Helvetica" w:hAnsi="Helvetica"/>
          <w:sz w:val="16"/>
          <w:szCs w:val="16"/>
        </w:rPr>
        <w:t>ALTF=anterolateral thigh flap,</w:t>
      </w:r>
      <w:r w:rsidR="003E3AB1" w:rsidRPr="00BD2104">
        <w:rPr>
          <w:rFonts w:ascii="Helvetica" w:hAnsi="Helvetica"/>
          <w:sz w:val="16"/>
          <w:szCs w:val="16"/>
        </w:rPr>
        <w:t xml:space="preserve"> RFFF=radial free forearm flap, NS=nonsmokers, HS=heavy smokers. </w:t>
      </w:r>
    </w:p>
    <w:p w14:paraId="1C30BE01" w14:textId="77777777" w:rsidR="002F1C4F" w:rsidRPr="00DD5EA0" w:rsidRDefault="002F1C4F" w:rsidP="00233DB2">
      <w:pPr>
        <w:spacing w:line="180" w:lineRule="exact"/>
        <w:rPr>
          <w:rFonts w:ascii="Helvetica" w:hAnsi="Helvetica"/>
          <w:color w:val="00B0F0"/>
          <w:sz w:val="16"/>
          <w:szCs w:val="16"/>
        </w:rPr>
      </w:pPr>
    </w:p>
    <w:p w14:paraId="45F2F600" w14:textId="77777777" w:rsidR="00D37DD9" w:rsidRDefault="00D37DD9" w:rsidP="00D37DD9">
      <w:pPr>
        <w:rPr>
          <w:color w:val="FF0000"/>
        </w:rPr>
      </w:pPr>
    </w:p>
    <w:p w14:paraId="14D43F7C" w14:textId="272078C6" w:rsidR="00D37DD9" w:rsidRDefault="00D37DD9" w:rsidP="00D37DD9">
      <w:pPr>
        <w:rPr>
          <w:color w:val="FF0000"/>
        </w:rPr>
      </w:pPr>
    </w:p>
    <w:p w14:paraId="23C615AE" w14:textId="317AE28D" w:rsidR="00A24BA9" w:rsidRDefault="00A24BA9" w:rsidP="00D37DD9">
      <w:pPr>
        <w:rPr>
          <w:color w:val="FF0000"/>
        </w:rPr>
      </w:pPr>
    </w:p>
    <w:p w14:paraId="52520F24" w14:textId="311BC2B4" w:rsidR="00A24BA9" w:rsidRDefault="00A24BA9" w:rsidP="00D37DD9">
      <w:pPr>
        <w:rPr>
          <w:color w:val="FF0000"/>
        </w:rPr>
      </w:pPr>
    </w:p>
    <w:p w14:paraId="11093914" w14:textId="29DF64E5" w:rsidR="00A24BA9" w:rsidRDefault="00A24BA9" w:rsidP="00D37DD9">
      <w:pPr>
        <w:rPr>
          <w:color w:val="FF0000"/>
        </w:rPr>
      </w:pPr>
    </w:p>
    <w:p w14:paraId="7A2E7A9B" w14:textId="64228F35" w:rsidR="00A24BA9" w:rsidRDefault="00A24BA9" w:rsidP="00D37DD9">
      <w:pPr>
        <w:rPr>
          <w:color w:val="FF0000"/>
        </w:rPr>
      </w:pPr>
    </w:p>
    <w:p w14:paraId="1CDCCAAF" w14:textId="5D585AAA" w:rsidR="00A24BA9" w:rsidRDefault="00A24BA9" w:rsidP="00D37DD9">
      <w:pPr>
        <w:rPr>
          <w:color w:val="FF0000"/>
        </w:rPr>
      </w:pPr>
    </w:p>
    <w:p w14:paraId="219B035A" w14:textId="52DC5422" w:rsidR="00A24BA9" w:rsidRDefault="00A24BA9" w:rsidP="00D37DD9">
      <w:pPr>
        <w:rPr>
          <w:color w:val="FF0000"/>
        </w:rPr>
      </w:pPr>
    </w:p>
    <w:p w14:paraId="69947E48" w14:textId="00BD7982" w:rsidR="00A24BA9" w:rsidRDefault="00A24BA9" w:rsidP="00D37DD9">
      <w:pPr>
        <w:rPr>
          <w:color w:val="FF0000"/>
        </w:rPr>
      </w:pPr>
    </w:p>
    <w:p w14:paraId="7FEB3289" w14:textId="7CFEA874" w:rsidR="00A24BA9" w:rsidRDefault="00A24BA9" w:rsidP="00D37DD9">
      <w:pPr>
        <w:rPr>
          <w:color w:val="FF0000"/>
        </w:rPr>
      </w:pPr>
    </w:p>
    <w:p w14:paraId="50916B17" w14:textId="75C6426B" w:rsidR="00A24BA9" w:rsidRDefault="00A24BA9" w:rsidP="00D37DD9">
      <w:pPr>
        <w:rPr>
          <w:color w:val="FF0000"/>
        </w:rPr>
      </w:pPr>
    </w:p>
    <w:p w14:paraId="51EF06BE" w14:textId="59E29B3C" w:rsidR="00A24BA9" w:rsidRDefault="00A24BA9" w:rsidP="00D37DD9">
      <w:pPr>
        <w:rPr>
          <w:color w:val="FF0000"/>
        </w:rPr>
      </w:pPr>
    </w:p>
    <w:p w14:paraId="656A426F" w14:textId="38837CE8" w:rsidR="00A24BA9" w:rsidRDefault="00A24BA9" w:rsidP="00D37DD9">
      <w:pPr>
        <w:rPr>
          <w:color w:val="FF0000"/>
        </w:rPr>
      </w:pPr>
    </w:p>
    <w:p w14:paraId="275BAF4B" w14:textId="03609004" w:rsidR="00A24BA9" w:rsidRDefault="00A24BA9" w:rsidP="00D37DD9">
      <w:pPr>
        <w:rPr>
          <w:color w:val="FF0000"/>
        </w:rPr>
      </w:pPr>
    </w:p>
    <w:p w14:paraId="2A818CAC" w14:textId="46FE6432" w:rsidR="00A24BA9" w:rsidRDefault="00A24BA9" w:rsidP="00D37DD9">
      <w:pPr>
        <w:rPr>
          <w:color w:val="FF0000"/>
        </w:rPr>
      </w:pPr>
    </w:p>
    <w:p w14:paraId="2856B778" w14:textId="21C94040" w:rsidR="00A24BA9" w:rsidRDefault="00A24BA9" w:rsidP="00D37DD9">
      <w:pPr>
        <w:rPr>
          <w:color w:val="FF0000"/>
        </w:rPr>
      </w:pPr>
    </w:p>
    <w:p w14:paraId="40B29FEE" w14:textId="1FAE4EA5" w:rsidR="00A24BA9" w:rsidRDefault="00A24BA9" w:rsidP="00D37DD9">
      <w:pPr>
        <w:rPr>
          <w:color w:val="FF0000"/>
        </w:rPr>
      </w:pPr>
    </w:p>
    <w:p w14:paraId="7D0BD9F8" w14:textId="4AB5EA9E" w:rsidR="00A24BA9" w:rsidRDefault="00A24BA9" w:rsidP="00D37DD9">
      <w:pPr>
        <w:rPr>
          <w:color w:val="FF0000"/>
        </w:rPr>
      </w:pPr>
    </w:p>
    <w:p w14:paraId="3FF67C0D" w14:textId="17AC387A" w:rsidR="00A24BA9" w:rsidRDefault="00A24BA9" w:rsidP="00D37DD9">
      <w:pPr>
        <w:rPr>
          <w:color w:val="FF0000"/>
        </w:rPr>
      </w:pPr>
    </w:p>
    <w:p w14:paraId="44FF5AB1" w14:textId="1346FEE3" w:rsidR="006C2787" w:rsidRDefault="006C2787" w:rsidP="00D37DD9">
      <w:pPr>
        <w:rPr>
          <w:color w:val="FF0000"/>
        </w:rPr>
      </w:pPr>
    </w:p>
    <w:p w14:paraId="25AD01FD" w14:textId="7932113C" w:rsidR="006C2787" w:rsidRDefault="006C2787" w:rsidP="00D37DD9">
      <w:pPr>
        <w:rPr>
          <w:color w:val="FF0000"/>
        </w:rPr>
      </w:pPr>
    </w:p>
    <w:p w14:paraId="10CC3232" w14:textId="04AE6456" w:rsidR="006C2787" w:rsidRDefault="006C2787" w:rsidP="00D37DD9">
      <w:pPr>
        <w:rPr>
          <w:color w:val="FF0000"/>
        </w:rPr>
      </w:pPr>
    </w:p>
    <w:p w14:paraId="314BE540" w14:textId="47A68FF5" w:rsidR="006C2787" w:rsidRDefault="006C2787" w:rsidP="00D37DD9">
      <w:pPr>
        <w:rPr>
          <w:color w:val="FF0000"/>
        </w:rPr>
      </w:pPr>
    </w:p>
    <w:p w14:paraId="5BED7D53" w14:textId="40EDB264" w:rsidR="006C2787" w:rsidRDefault="006C2787" w:rsidP="00D37DD9">
      <w:pPr>
        <w:rPr>
          <w:color w:val="FF0000"/>
        </w:rPr>
      </w:pPr>
    </w:p>
    <w:p w14:paraId="79E18CFA" w14:textId="77777777" w:rsidR="006C2787" w:rsidRDefault="006C2787" w:rsidP="00D37DD9">
      <w:pPr>
        <w:rPr>
          <w:color w:val="FF0000"/>
        </w:rPr>
      </w:pPr>
    </w:p>
    <w:p w14:paraId="56D28A03" w14:textId="66056E2D" w:rsidR="00A24BA9" w:rsidRDefault="00A24BA9" w:rsidP="00D37DD9">
      <w:pPr>
        <w:rPr>
          <w:color w:val="FF0000"/>
        </w:rPr>
      </w:pPr>
    </w:p>
    <w:p w14:paraId="68117951" w14:textId="04DAC961" w:rsidR="00D37DD9" w:rsidRPr="00BD2104" w:rsidRDefault="00A24BA9" w:rsidP="00D7050B">
      <w:pPr>
        <w:keepNext/>
        <w:keepLines/>
        <w:spacing w:before="120"/>
        <w:outlineLvl w:val="1"/>
        <w:rPr>
          <w:rFonts w:ascii="Times New Roman" w:eastAsiaTheme="majorEastAsia" w:hAnsi="Times New Roman" w:cstheme="majorBidi"/>
          <w:b/>
          <w:bCs/>
          <w:szCs w:val="28"/>
        </w:rPr>
      </w:pPr>
      <w:r w:rsidRPr="00BD2104">
        <w:rPr>
          <w:rFonts w:ascii="Times New Roman" w:eastAsiaTheme="majorEastAsia" w:hAnsi="Times New Roman" w:cstheme="majorBidi"/>
          <w:b/>
          <w:bCs/>
          <w:szCs w:val="28"/>
        </w:rPr>
        <w:lastRenderedPageBreak/>
        <w:t xml:space="preserve">Supplementary table 3: </w:t>
      </w:r>
      <w:r w:rsidR="00334997" w:rsidRPr="00BD2104">
        <w:rPr>
          <w:rFonts w:ascii="Times New Roman" w:eastAsiaTheme="majorEastAsia" w:hAnsi="Times New Roman" w:cstheme="majorBidi"/>
          <w:b/>
          <w:bCs/>
          <w:szCs w:val="28"/>
        </w:rPr>
        <w:t>D</w:t>
      </w:r>
      <w:r w:rsidRPr="00BD2104">
        <w:rPr>
          <w:rFonts w:ascii="Times New Roman" w:eastAsiaTheme="majorEastAsia" w:hAnsi="Times New Roman" w:cstheme="majorBidi"/>
          <w:b/>
          <w:bCs/>
          <w:szCs w:val="28"/>
        </w:rPr>
        <w:t>ifferences between intraoperative and postoperative</w:t>
      </w:r>
      <w:r w:rsidR="0097573B">
        <w:rPr>
          <w:rFonts w:ascii="Times New Roman" w:eastAsiaTheme="majorEastAsia" w:hAnsi="Times New Roman" w:cstheme="majorBidi"/>
          <w:b/>
          <w:bCs/>
          <w:szCs w:val="28"/>
        </w:rPr>
        <w:t xml:space="preserve"> blood flow</w:t>
      </w:r>
      <w:r w:rsidRPr="00BD2104">
        <w:rPr>
          <w:rFonts w:ascii="Times New Roman" w:eastAsiaTheme="majorEastAsia" w:hAnsi="Times New Roman" w:cstheme="majorBidi"/>
          <w:b/>
          <w:bCs/>
          <w:szCs w:val="28"/>
        </w:rPr>
        <w:t xml:space="preserve"> </w:t>
      </w:r>
    </w:p>
    <w:tbl>
      <w:tblPr>
        <w:tblStyle w:val="Tabellenraster"/>
        <w:tblW w:w="907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653"/>
        <w:gridCol w:w="1654"/>
        <w:gridCol w:w="1654"/>
      </w:tblGrid>
      <w:tr w:rsidR="00BD2104" w:rsidRPr="00BD2104" w14:paraId="25525BFC" w14:textId="77777777" w:rsidTr="00BE3609">
        <w:trPr>
          <w:trHeight w:hRule="exact" w:val="255"/>
          <w:jc w:val="center"/>
        </w:trPr>
        <w:tc>
          <w:tcPr>
            <w:tcW w:w="4111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3F51CDC" w14:textId="77777777" w:rsidR="00A24BA9" w:rsidRPr="00BD2104" w:rsidRDefault="00A24BA9" w:rsidP="00BE3609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53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D60CFD4" w14:textId="20EE52B6" w:rsidR="00A24BA9" w:rsidRPr="00BD2104" w:rsidRDefault="00334997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IOP</w:t>
            </w:r>
          </w:p>
        </w:tc>
        <w:tc>
          <w:tcPr>
            <w:tcW w:w="1654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611E2CA" w14:textId="7F8D652D" w:rsidR="00A24BA9" w:rsidRPr="00BD2104" w:rsidRDefault="00334997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POP</w:t>
            </w:r>
          </w:p>
        </w:tc>
        <w:tc>
          <w:tcPr>
            <w:tcW w:w="1654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7363313" w14:textId="600B8C8A" w:rsidR="00A24BA9" w:rsidRPr="00BD2104" w:rsidRDefault="00334997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BD2104" w:rsidRPr="00BD2104" w14:paraId="69915C85" w14:textId="77777777" w:rsidTr="00BE3609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0B9F8FA" w14:textId="4EB911D0" w:rsidR="00A24BA9" w:rsidRPr="00BD2104" w:rsidRDefault="00A24BA9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RFFF</w:t>
            </w:r>
          </w:p>
        </w:tc>
      </w:tr>
      <w:tr w:rsidR="00BD2104" w:rsidRPr="00BD2104" w14:paraId="1CFD9E9F" w14:textId="77777777" w:rsidTr="00BE3609">
        <w:trPr>
          <w:trHeight w:hRule="exact" w:val="255"/>
          <w:jc w:val="center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8974205" w14:textId="4D0251D0" w:rsidR="00A24BA9" w:rsidRPr="00BD2104" w:rsidRDefault="00A24BA9" w:rsidP="00BE3609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Blood flow (AU) </w:t>
            </w:r>
            <w:r w:rsidR="00334997"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2DCC7C47" w14:textId="66E167D9" w:rsidR="00A24BA9" w:rsidRPr="00BD2104" w:rsidRDefault="005506E5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4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2.0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18C88E0E" w14:textId="1C5399E4" w:rsidR="00A24BA9" w:rsidRPr="00BD2104" w:rsidRDefault="005506E5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6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57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5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60FE75E4" w14:textId="1EF26A72" w:rsidR="00A24BA9" w:rsidRPr="00BD2104" w:rsidRDefault="005506E5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950</w:t>
            </w:r>
          </w:p>
        </w:tc>
      </w:tr>
      <w:tr w:rsidR="00BD2104" w:rsidRPr="00BD2104" w14:paraId="54795028" w14:textId="77777777" w:rsidTr="00BE3609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BAF7BA" w14:textId="7082175E" w:rsidR="00A24BA9" w:rsidRPr="00BD2104" w:rsidRDefault="00A24BA9" w:rsidP="00BE3609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Blood flow (AU) </w:t>
            </w:r>
            <w:r w:rsidR="00334997"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S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7BE7CBA" w14:textId="66AACC9C" w:rsidR="00A24BA9" w:rsidRPr="00BD2104" w:rsidRDefault="005506E5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7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41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1C3C375" w14:textId="1B1469EC" w:rsidR="00A24BA9" w:rsidRPr="00BD2104" w:rsidRDefault="005506E5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2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36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4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E2E622D" w14:textId="10C0029E" w:rsidR="00A24BA9" w:rsidRPr="00BD2104" w:rsidRDefault="005506E5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</w:tr>
      <w:tr w:rsidR="00BD2104" w:rsidRPr="00BD2104" w14:paraId="05740D64" w14:textId="77777777" w:rsidTr="00334997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D04F974" w14:textId="37CA85F5" w:rsidR="00A24BA9" w:rsidRPr="00BD2104" w:rsidRDefault="00334997" w:rsidP="00BE3609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HS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</w:tcPr>
          <w:p w14:paraId="52E2B8B2" w14:textId="3A083798" w:rsidR="00A24BA9" w:rsidRPr="00BD2104" w:rsidRDefault="005506E5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4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66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</w:tcPr>
          <w:p w14:paraId="5ED47189" w14:textId="247751B1" w:rsidR="00A24BA9" w:rsidRPr="00BD2104" w:rsidRDefault="005506E5" w:rsidP="00BE3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114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0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D2104">
              <w:rPr>
                <w:rFonts w:ascii="Arial" w:hAnsi="Arial" w:cs="Arial"/>
                <w:sz w:val="16"/>
                <w:szCs w:val="16"/>
              </w:rPr>
              <w:t>70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.</w:t>
            </w:r>
            <w:r w:rsidRPr="00BD2104">
              <w:rPr>
                <w:rFonts w:ascii="Arial" w:hAnsi="Arial" w:cs="Arial"/>
                <w:sz w:val="16"/>
                <w:szCs w:val="16"/>
              </w:rPr>
              <w:t>5</w:t>
            </w:r>
            <w:r w:rsidR="00A24BA9" w:rsidRPr="00BD21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</w:tcPr>
          <w:p w14:paraId="17146BB0" w14:textId="42F3B6F0" w:rsidR="00A24BA9" w:rsidRPr="00BD2104" w:rsidRDefault="005506E5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BD2104" w:rsidRPr="00BD2104" w14:paraId="2F6CC2B8" w14:textId="77777777" w:rsidTr="00334997">
        <w:trPr>
          <w:trHeight w:hRule="exact" w:val="255"/>
          <w:jc w:val="center"/>
        </w:trPr>
        <w:tc>
          <w:tcPr>
            <w:tcW w:w="9072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7B3FFE4" w14:textId="4629E978" w:rsidR="00A24BA9" w:rsidRPr="00BD2104" w:rsidRDefault="00A24BA9" w:rsidP="00BE36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sz w:val="16"/>
                <w:szCs w:val="16"/>
              </w:rPr>
              <w:t>ALTF</w:t>
            </w:r>
          </w:p>
        </w:tc>
      </w:tr>
      <w:tr w:rsidR="00BD2104" w:rsidRPr="00BD2104" w14:paraId="660FEF52" w14:textId="77777777" w:rsidTr="00BE3609">
        <w:trPr>
          <w:trHeight w:hRule="exact" w:val="255"/>
          <w:jc w:val="center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A76CE1A" w14:textId="69432065" w:rsidR="005506E5" w:rsidRPr="00BD2104" w:rsidRDefault="005506E5" w:rsidP="005506E5">
            <w:pPr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NS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3ACDC3AA" w14:textId="4F2E330A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56.5 (45.5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02D8334B" w14:textId="64C856F3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1.0 (43.5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3B347241" w14:textId="4702078C" w:rsidR="005506E5" w:rsidRPr="00BD2104" w:rsidRDefault="005506E5" w:rsidP="005506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D2104" w:rsidRPr="00BD2104" w14:paraId="0E4D8452" w14:textId="77777777" w:rsidTr="00334997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C5D071E" w14:textId="7C37A52E" w:rsidR="005506E5" w:rsidRPr="00BD2104" w:rsidRDefault="005506E5" w:rsidP="005506E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LS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7E6B3B5" w14:textId="5F9371C2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68.5 (37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8890E3C" w14:textId="1B9061F3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5.0 (44.8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CF3C15A" w14:textId="757B5B0E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</w:tr>
      <w:tr w:rsidR="00BD2104" w:rsidRPr="00BD2104" w14:paraId="258111E2" w14:textId="77777777" w:rsidTr="00334997">
        <w:trPr>
          <w:trHeight w:hRule="exact" w:val="255"/>
          <w:jc w:val="center"/>
        </w:trPr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4EDA0379" w14:textId="648F166D" w:rsidR="005506E5" w:rsidRPr="00BD2104" w:rsidRDefault="005506E5" w:rsidP="005506E5">
            <w:pPr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lood flow (AU) HS</w:t>
            </w:r>
          </w:p>
        </w:tc>
        <w:tc>
          <w:tcPr>
            <w:tcW w:w="1653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1CC40FF4" w14:textId="6E98346A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80.0 (57.0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28A4B2B3" w14:textId="12E76AEE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70.5 (36.6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</w:tcPr>
          <w:p w14:paraId="51683333" w14:textId="3505A38C" w:rsidR="005506E5" w:rsidRPr="00BD2104" w:rsidRDefault="005506E5" w:rsidP="00550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104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</w:tbl>
    <w:p w14:paraId="5CE98038" w14:textId="136D4226" w:rsidR="00334997" w:rsidRPr="00BD2104" w:rsidRDefault="00334997" w:rsidP="00334997">
      <w:pPr>
        <w:spacing w:line="180" w:lineRule="exact"/>
        <w:rPr>
          <w:rFonts w:ascii="Helvetica" w:hAnsi="Helvetica"/>
          <w:sz w:val="16"/>
          <w:szCs w:val="16"/>
        </w:rPr>
      </w:pPr>
      <w:r w:rsidRPr="00BD2104">
        <w:rPr>
          <w:rFonts w:ascii="Helvetica" w:hAnsi="Helvetica"/>
          <w:sz w:val="16"/>
          <w:szCs w:val="16"/>
        </w:rPr>
        <w:t xml:space="preserve">Parameters are indicated as median (with interquartile range) for intraoperative and postoperative measurement of </w:t>
      </w:r>
      <w:r w:rsidR="00A9686E" w:rsidRPr="00BD2104">
        <w:rPr>
          <w:rFonts w:ascii="Helvetica" w:hAnsi="Helvetica"/>
          <w:sz w:val="16"/>
          <w:szCs w:val="16"/>
        </w:rPr>
        <w:t xml:space="preserve">mean </w:t>
      </w:r>
      <w:r w:rsidRPr="00BD2104">
        <w:rPr>
          <w:rFonts w:ascii="Helvetica" w:hAnsi="Helvetica"/>
          <w:sz w:val="16"/>
          <w:szCs w:val="16"/>
        </w:rPr>
        <w:t>blood flow (separately described for RFFFs and ALTFs and for the group of nonsmokers (NS), the group of light smokers (LS) and the group of heavy smokers (HS)); p-values corresponding to testing for differences between intraoperative and postoperative measurement with</w:t>
      </w:r>
      <w:r w:rsidR="005506E5" w:rsidRPr="00BD2104">
        <w:rPr>
          <w:rFonts w:ascii="Helvetica" w:hAnsi="Helvetica"/>
          <w:sz w:val="16"/>
          <w:szCs w:val="16"/>
        </w:rPr>
        <w:t xml:space="preserve"> Wilcoxon signed rank</w:t>
      </w:r>
      <w:r w:rsidRPr="00BD2104">
        <w:rPr>
          <w:rFonts w:ascii="Helvetica" w:hAnsi="Helvetica"/>
          <w:sz w:val="16"/>
          <w:szCs w:val="16"/>
        </w:rPr>
        <w:t xml:space="preserve"> test; abbreviations: </w:t>
      </w:r>
      <w:r w:rsidR="00292735" w:rsidRPr="00BD2104">
        <w:rPr>
          <w:rFonts w:ascii="Helvetica" w:hAnsi="Helvetica"/>
          <w:sz w:val="16"/>
          <w:szCs w:val="16"/>
        </w:rPr>
        <w:t xml:space="preserve">IOP=intraoperative measurement, POP=postoperative measurement, </w:t>
      </w:r>
      <w:r w:rsidRPr="00BD2104">
        <w:rPr>
          <w:rFonts w:ascii="Helvetica" w:hAnsi="Helvetica"/>
          <w:sz w:val="16"/>
          <w:szCs w:val="16"/>
        </w:rPr>
        <w:t>NS=nonsmokers, LH=light smokers, HS=heavy smokers, RFFF=radial free forearm flap, ALTF=anterolateral thigh flap, AU=arbitrary units.</w:t>
      </w:r>
    </w:p>
    <w:p w14:paraId="32CD7ADB" w14:textId="3C5668A4" w:rsidR="00D37DD9" w:rsidRPr="00362EC6" w:rsidRDefault="00D37DD9" w:rsidP="00362EC6">
      <w:pPr>
        <w:spacing w:line="180" w:lineRule="exact"/>
        <w:rPr>
          <w:sz w:val="16"/>
          <w:szCs w:val="16"/>
        </w:rPr>
      </w:pPr>
    </w:p>
    <w:sectPr w:rsidR="00D37DD9" w:rsidRPr="00362EC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0574B" w14:textId="77777777" w:rsidR="005B3259" w:rsidRDefault="005B3259" w:rsidP="008703E9">
      <w:pPr>
        <w:spacing w:line="240" w:lineRule="auto"/>
      </w:pPr>
      <w:r>
        <w:separator/>
      </w:r>
    </w:p>
  </w:endnote>
  <w:endnote w:type="continuationSeparator" w:id="0">
    <w:p w14:paraId="12793F10" w14:textId="77777777" w:rsidR="005B3259" w:rsidRDefault="005B3259" w:rsidP="008703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8502404"/>
      <w:docPartObj>
        <w:docPartGallery w:val="Page Numbers (Bottom of Page)"/>
        <w:docPartUnique/>
      </w:docPartObj>
    </w:sdtPr>
    <w:sdtEndPr/>
    <w:sdtContent>
      <w:p w14:paraId="081FED0A" w14:textId="5C1D9577" w:rsidR="00EF0163" w:rsidRDefault="00EF016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6E568E0" w14:textId="77777777" w:rsidR="00EF0163" w:rsidRDefault="00EF01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79265" w14:textId="77777777" w:rsidR="005B3259" w:rsidRDefault="005B3259" w:rsidP="008703E9">
      <w:pPr>
        <w:spacing w:line="240" w:lineRule="auto"/>
      </w:pPr>
      <w:r>
        <w:separator/>
      </w:r>
    </w:p>
  </w:footnote>
  <w:footnote w:type="continuationSeparator" w:id="0">
    <w:p w14:paraId="610AF744" w14:textId="77777777" w:rsidR="005B3259" w:rsidRDefault="005B3259" w:rsidP="008703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852DBF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DAC98E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A48E13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156892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8BE8A5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D22E3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B2FD0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A2892E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D0A8E3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F0D1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656B22"/>
    <w:multiLevelType w:val="hybridMultilevel"/>
    <w:tmpl w:val="5978E6D8"/>
    <w:lvl w:ilvl="0" w:tplc="0992A19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E268CE"/>
    <w:multiLevelType w:val="hybridMultilevel"/>
    <w:tmpl w:val="D35026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3436DC"/>
    <w:multiLevelType w:val="hybridMultilevel"/>
    <w:tmpl w:val="8FA8AD60"/>
    <w:lvl w:ilvl="0" w:tplc="DED4EC6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5D2F57"/>
    <w:multiLevelType w:val="hybridMultilevel"/>
    <w:tmpl w:val="A3CAEEDA"/>
    <w:lvl w:ilvl="0" w:tplc="515232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502ACA"/>
    <w:multiLevelType w:val="hybridMultilevel"/>
    <w:tmpl w:val="1694A948"/>
    <w:lvl w:ilvl="0" w:tplc="17461EFC">
      <w:start w:val="2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F9A514A"/>
    <w:multiLevelType w:val="hybridMultilevel"/>
    <w:tmpl w:val="854E662A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E23CD7"/>
    <w:multiLevelType w:val="hybridMultilevel"/>
    <w:tmpl w:val="90601B98"/>
    <w:lvl w:ilvl="0" w:tplc="FABEFB98">
      <w:start w:val="1"/>
      <w:numFmt w:val="lowerRoman"/>
      <w:lvlText w:val="%1)"/>
      <w:lvlJc w:val="left"/>
      <w:pPr>
        <w:ind w:left="1080" w:hanging="72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DC157C"/>
    <w:multiLevelType w:val="hybridMultilevel"/>
    <w:tmpl w:val="5966323C"/>
    <w:lvl w:ilvl="0" w:tplc="00B0DCA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8A0ED6"/>
    <w:multiLevelType w:val="hybridMultilevel"/>
    <w:tmpl w:val="52945198"/>
    <w:lvl w:ilvl="0" w:tplc="E49A9F5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1A1657"/>
    <w:multiLevelType w:val="hybridMultilevel"/>
    <w:tmpl w:val="C7221400"/>
    <w:lvl w:ilvl="0" w:tplc="ED08E27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312110"/>
    <w:multiLevelType w:val="hybridMultilevel"/>
    <w:tmpl w:val="DB68AA8A"/>
    <w:lvl w:ilvl="0" w:tplc="43E63B3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A61D37"/>
    <w:multiLevelType w:val="hybridMultilevel"/>
    <w:tmpl w:val="807EC470"/>
    <w:lvl w:ilvl="0" w:tplc="23D03D8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7C72B0"/>
    <w:multiLevelType w:val="hybridMultilevel"/>
    <w:tmpl w:val="6F5ED2F6"/>
    <w:lvl w:ilvl="0" w:tplc="1E10B1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360C34"/>
    <w:multiLevelType w:val="hybridMultilevel"/>
    <w:tmpl w:val="C024AA44"/>
    <w:lvl w:ilvl="0" w:tplc="173820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3C2A77"/>
    <w:multiLevelType w:val="hybridMultilevel"/>
    <w:tmpl w:val="7136B9C2"/>
    <w:lvl w:ilvl="0" w:tplc="1A6E340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874532"/>
    <w:multiLevelType w:val="hybridMultilevel"/>
    <w:tmpl w:val="8014F1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C0171E"/>
    <w:multiLevelType w:val="hybridMultilevel"/>
    <w:tmpl w:val="04FEFEA6"/>
    <w:lvl w:ilvl="0" w:tplc="DF94BBF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8000A7"/>
    <w:multiLevelType w:val="hybridMultilevel"/>
    <w:tmpl w:val="6AA242F2"/>
    <w:lvl w:ilvl="0" w:tplc="89D067E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FF6F09"/>
    <w:multiLevelType w:val="hybridMultilevel"/>
    <w:tmpl w:val="AEB6147E"/>
    <w:lvl w:ilvl="0" w:tplc="B5BA291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15"/>
  </w:num>
  <w:num w:numId="4">
    <w:abstractNumId w:val="11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4"/>
  </w:num>
  <w:num w:numId="16">
    <w:abstractNumId w:val="25"/>
  </w:num>
  <w:num w:numId="17">
    <w:abstractNumId w:val="18"/>
  </w:num>
  <w:num w:numId="18">
    <w:abstractNumId w:val="22"/>
  </w:num>
  <w:num w:numId="19">
    <w:abstractNumId w:val="26"/>
  </w:num>
  <w:num w:numId="20">
    <w:abstractNumId w:val="20"/>
  </w:num>
  <w:num w:numId="21">
    <w:abstractNumId w:val="24"/>
  </w:num>
  <w:num w:numId="22">
    <w:abstractNumId w:val="13"/>
  </w:num>
  <w:num w:numId="23">
    <w:abstractNumId w:val="17"/>
  </w:num>
  <w:num w:numId="24">
    <w:abstractNumId w:val="28"/>
  </w:num>
  <w:num w:numId="25">
    <w:abstractNumId w:val="19"/>
  </w:num>
  <w:num w:numId="26">
    <w:abstractNumId w:val="12"/>
  </w:num>
  <w:num w:numId="27">
    <w:abstractNumId w:val="23"/>
  </w:num>
  <w:num w:numId="28">
    <w:abstractNumId w:val="10"/>
  </w:num>
  <w:num w:numId="29">
    <w:abstractNumId w:val="27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QwMDK1NDc0MTAxNzNV0lEKTi0uzszPAykwMq0FAPWETc0tAAAA"/>
  </w:docVars>
  <w:rsids>
    <w:rsidRoot w:val="006A08DF"/>
    <w:rsid w:val="00000122"/>
    <w:rsid w:val="00000697"/>
    <w:rsid w:val="00001379"/>
    <w:rsid w:val="00001C01"/>
    <w:rsid w:val="00002262"/>
    <w:rsid w:val="00002BA3"/>
    <w:rsid w:val="00002D67"/>
    <w:rsid w:val="00003A1F"/>
    <w:rsid w:val="00004023"/>
    <w:rsid w:val="000040CC"/>
    <w:rsid w:val="00004C4F"/>
    <w:rsid w:val="0000519E"/>
    <w:rsid w:val="0000541E"/>
    <w:rsid w:val="00005632"/>
    <w:rsid w:val="00007D14"/>
    <w:rsid w:val="000103DB"/>
    <w:rsid w:val="00010A2C"/>
    <w:rsid w:val="0001168D"/>
    <w:rsid w:val="00011F79"/>
    <w:rsid w:val="00012294"/>
    <w:rsid w:val="00012BA4"/>
    <w:rsid w:val="00014C63"/>
    <w:rsid w:val="0001532F"/>
    <w:rsid w:val="000178D9"/>
    <w:rsid w:val="0001799C"/>
    <w:rsid w:val="0002297B"/>
    <w:rsid w:val="00022BD4"/>
    <w:rsid w:val="000236A8"/>
    <w:rsid w:val="00023E40"/>
    <w:rsid w:val="0002442E"/>
    <w:rsid w:val="000246EA"/>
    <w:rsid w:val="00026D98"/>
    <w:rsid w:val="000302FA"/>
    <w:rsid w:val="0003062F"/>
    <w:rsid w:val="00032890"/>
    <w:rsid w:val="00032CE8"/>
    <w:rsid w:val="00032DEE"/>
    <w:rsid w:val="000337FF"/>
    <w:rsid w:val="00034828"/>
    <w:rsid w:val="00034D6C"/>
    <w:rsid w:val="00035B3B"/>
    <w:rsid w:val="000360F4"/>
    <w:rsid w:val="00036A2F"/>
    <w:rsid w:val="00036ECB"/>
    <w:rsid w:val="000375F9"/>
    <w:rsid w:val="00037721"/>
    <w:rsid w:val="0004062A"/>
    <w:rsid w:val="000411BF"/>
    <w:rsid w:val="00042C25"/>
    <w:rsid w:val="00043F6E"/>
    <w:rsid w:val="0004552A"/>
    <w:rsid w:val="0004574C"/>
    <w:rsid w:val="00045B81"/>
    <w:rsid w:val="00045BD8"/>
    <w:rsid w:val="00045D98"/>
    <w:rsid w:val="00045EF0"/>
    <w:rsid w:val="00046840"/>
    <w:rsid w:val="00050239"/>
    <w:rsid w:val="0005086C"/>
    <w:rsid w:val="00051754"/>
    <w:rsid w:val="0005218C"/>
    <w:rsid w:val="00052332"/>
    <w:rsid w:val="00052A6B"/>
    <w:rsid w:val="00052AAD"/>
    <w:rsid w:val="00053443"/>
    <w:rsid w:val="00053BF4"/>
    <w:rsid w:val="0005476B"/>
    <w:rsid w:val="00054F42"/>
    <w:rsid w:val="000561C0"/>
    <w:rsid w:val="00056263"/>
    <w:rsid w:val="0005779D"/>
    <w:rsid w:val="000603B9"/>
    <w:rsid w:val="00061304"/>
    <w:rsid w:val="000613D4"/>
    <w:rsid w:val="00062303"/>
    <w:rsid w:val="000623DE"/>
    <w:rsid w:val="00063812"/>
    <w:rsid w:val="0006534D"/>
    <w:rsid w:val="0006697B"/>
    <w:rsid w:val="00066CC2"/>
    <w:rsid w:val="00067033"/>
    <w:rsid w:val="00067E26"/>
    <w:rsid w:val="00070796"/>
    <w:rsid w:val="00070A47"/>
    <w:rsid w:val="00070E82"/>
    <w:rsid w:val="00071E8A"/>
    <w:rsid w:val="000732D0"/>
    <w:rsid w:val="000739B6"/>
    <w:rsid w:val="00073AD5"/>
    <w:rsid w:val="00074918"/>
    <w:rsid w:val="0007516C"/>
    <w:rsid w:val="00075654"/>
    <w:rsid w:val="00075878"/>
    <w:rsid w:val="00075A4A"/>
    <w:rsid w:val="00075AB3"/>
    <w:rsid w:val="000764B5"/>
    <w:rsid w:val="00077496"/>
    <w:rsid w:val="00077988"/>
    <w:rsid w:val="00082310"/>
    <w:rsid w:val="00082314"/>
    <w:rsid w:val="00082788"/>
    <w:rsid w:val="00083A64"/>
    <w:rsid w:val="00083B63"/>
    <w:rsid w:val="00084047"/>
    <w:rsid w:val="00085631"/>
    <w:rsid w:val="00085E9F"/>
    <w:rsid w:val="00086263"/>
    <w:rsid w:val="00086AF7"/>
    <w:rsid w:val="00086EA9"/>
    <w:rsid w:val="00087177"/>
    <w:rsid w:val="0008726C"/>
    <w:rsid w:val="00091B2B"/>
    <w:rsid w:val="00095299"/>
    <w:rsid w:val="00095CFF"/>
    <w:rsid w:val="00096861"/>
    <w:rsid w:val="00096F15"/>
    <w:rsid w:val="0009733F"/>
    <w:rsid w:val="000A09D6"/>
    <w:rsid w:val="000A10B3"/>
    <w:rsid w:val="000A2629"/>
    <w:rsid w:val="000A4A99"/>
    <w:rsid w:val="000A601F"/>
    <w:rsid w:val="000A6490"/>
    <w:rsid w:val="000A668E"/>
    <w:rsid w:val="000A6C71"/>
    <w:rsid w:val="000A6ED3"/>
    <w:rsid w:val="000A7197"/>
    <w:rsid w:val="000A7687"/>
    <w:rsid w:val="000A7811"/>
    <w:rsid w:val="000A7D86"/>
    <w:rsid w:val="000B0C7A"/>
    <w:rsid w:val="000B1250"/>
    <w:rsid w:val="000B1A6B"/>
    <w:rsid w:val="000B1F7B"/>
    <w:rsid w:val="000B2C09"/>
    <w:rsid w:val="000B2FC4"/>
    <w:rsid w:val="000B2FFD"/>
    <w:rsid w:val="000B30EC"/>
    <w:rsid w:val="000B3800"/>
    <w:rsid w:val="000B4084"/>
    <w:rsid w:val="000B4423"/>
    <w:rsid w:val="000B615C"/>
    <w:rsid w:val="000B6311"/>
    <w:rsid w:val="000B65E1"/>
    <w:rsid w:val="000B674C"/>
    <w:rsid w:val="000B71AD"/>
    <w:rsid w:val="000B745F"/>
    <w:rsid w:val="000B7737"/>
    <w:rsid w:val="000B7AC4"/>
    <w:rsid w:val="000B7DCC"/>
    <w:rsid w:val="000B7ED8"/>
    <w:rsid w:val="000C0675"/>
    <w:rsid w:val="000C2DB7"/>
    <w:rsid w:val="000C2F4B"/>
    <w:rsid w:val="000C3029"/>
    <w:rsid w:val="000C3DAA"/>
    <w:rsid w:val="000C402D"/>
    <w:rsid w:val="000C47DB"/>
    <w:rsid w:val="000C4ECC"/>
    <w:rsid w:val="000C5065"/>
    <w:rsid w:val="000C5134"/>
    <w:rsid w:val="000C679B"/>
    <w:rsid w:val="000C7D51"/>
    <w:rsid w:val="000C7F4E"/>
    <w:rsid w:val="000D2142"/>
    <w:rsid w:val="000D371B"/>
    <w:rsid w:val="000D3A7C"/>
    <w:rsid w:val="000D420A"/>
    <w:rsid w:val="000D46C3"/>
    <w:rsid w:val="000D568C"/>
    <w:rsid w:val="000D6552"/>
    <w:rsid w:val="000D7939"/>
    <w:rsid w:val="000E00C0"/>
    <w:rsid w:val="000E07EC"/>
    <w:rsid w:val="000E0D2E"/>
    <w:rsid w:val="000E1404"/>
    <w:rsid w:val="000E1519"/>
    <w:rsid w:val="000E196B"/>
    <w:rsid w:val="000E2369"/>
    <w:rsid w:val="000E2DAC"/>
    <w:rsid w:val="000E3616"/>
    <w:rsid w:val="000E368A"/>
    <w:rsid w:val="000E404E"/>
    <w:rsid w:val="000E4672"/>
    <w:rsid w:val="000E502F"/>
    <w:rsid w:val="000E50C5"/>
    <w:rsid w:val="000E554F"/>
    <w:rsid w:val="000E68EB"/>
    <w:rsid w:val="000E69B2"/>
    <w:rsid w:val="000E6A6B"/>
    <w:rsid w:val="000E7F2F"/>
    <w:rsid w:val="000F0C30"/>
    <w:rsid w:val="000F11DC"/>
    <w:rsid w:val="000F165E"/>
    <w:rsid w:val="000F1EA0"/>
    <w:rsid w:val="000F2BE4"/>
    <w:rsid w:val="000F56C2"/>
    <w:rsid w:val="000F5CBF"/>
    <w:rsid w:val="000F6CF9"/>
    <w:rsid w:val="001016EB"/>
    <w:rsid w:val="00101769"/>
    <w:rsid w:val="00101FC5"/>
    <w:rsid w:val="00102A69"/>
    <w:rsid w:val="00102C17"/>
    <w:rsid w:val="00103055"/>
    <w:rsid w:val="001030B7"/>
    <w:rsid w:val="0010387F"/>
    <w:rsid w:val="00104B45"/>
    <w:rsid w:val="00106140"/>
    <w:rsid w:val="00106304"/>
    <w:rsid w:val="001063A7"/>
    <w:rsid w:val="00107223"/>
    <w:rsid w:val="00111E8A"/>
    <w:rsid w:val="0011364C"/>
    <w:rsid w:val="001138CD"/>
    <w:rsid w:val="00113E89"/>
    <w:rsid w:val="00114697"/>
    <w:rsid w:val="00114963"/>
    <w:rsid w:val="00115079"/>
    <w:rsid w:val="00115FA2"/>
    <w:rsid w:val="00115FD2"/>
    <w:rsid w:val="00116516"/>
    <w:rsid w:val="001178DA"/>
    <w:rsid w:val="001207AB"/>
    <w:rsid w:val="00123252"/>
    <w:rsid w:val="00123C90"/>
    <w:rsid w:val="001246F8"/>
    <w:rsid w:val="0012570D"/>
    <w:rsid w:val="00125D16"/>
    <w:rsid w:val="00125DE6"/>
    <w:rsid w:val="00126D70"/>
    <w:rsid w:val="001320AE"/>
    <w:rsid w:val="00132F57"/>
    <w:rsid w:val="00132F70"/>
    <w:rsid w:val="00133078"/>
    <w:rsid w:val="00133642"/>
    <w:rsid w:val="00134EC4"/>
    <w:rsid w:val="001351B0"/>
    <w:rsid w:val="00135DA1"/>
    <w:rsid w:val="0013633A"/>
    <w:rsid w:val="00136D60"/>
    <w:rsid w:val="00137106"/>
    <w:rsid w:val="00140537"/>
    <w:rsid w:val="0014063D"/>
    <w:rsid w:val="00140E2B"/>
    <w:rsid w:val="00141D9D"/>
    <w:rsid w:val="001431D8"/>
    <w:rsid w:val="00143818"/>
    <w:rsid w:val="00143C97"/>
    <w:rsid w:val="00144412"/>
    <w:rsid w:val="00145593"/>
    <w:rsid w:val="00145B3E"/>
    <w:rsid w:val="00146D17"/>
    <w:rsid w:val="0014797D"/>
    <w:rsid w:val="00147A6A"/>
    <w:rsid w:val="00147C07"/>
    <w:rsid w:val="00150C94"/>
    <w:rsid w:val="0015252B"/>
    <w:rsid w:val="001527C2"/>
    <w:rsid w:val="001528C4"/>
    <w:rsid w:val="00154B5E"/>
    <w:rsid w:val="00154D0E"/>
    <w:rsid w:val="00155049"/>
    <w:rsid w:val="00156C1C"/>
    <w:rsid w:val="00156D82"/>
    <w:rsid w:val="00157256"/>
    <w:rsid w:val="00157F60"/>
    <w:rsid w:val="00160789"/>
    <w:rsid w:val="00160AA2"/>
    <w:rsid w:val="00161A4E"/>
    <w:rsid w:val="00163A97"/>
    <w:rsid w:val="001641E0"/>
    <w:rsid w:val="001642CF"/>
    <w:rsid w:val="001646DD"/>
    <w:rsid w:val="001649AF"/>
    <w:rsid w:val="00165749"/>
    <w:rsid w:val="001657C9"/>
    <w:rsid w:val="00165842"/>
    <w:rsid w:val="00165A1F"/>
    <w:rsid w:val="00166237"/>
    <w:rsid w:val="00166317"/>
    <w:rsid w:val="001672B7"/>
    <w:rsid w:val="00167684"/>
    <w:rsid w:val="001677A1"/>
    <w:rsid w:val="001700D1"/>
    <w:rsid w:val="00170591"/>
    <w:rsid w:val="00171F47"/>
    <w:rsid w:val="00173697"/>
    <w:rsid w:val="001738A9"/>
    <w:rsid w:val="00174233"/>
    <w:rsid w:val="0017460D"/>
    <w:rsid w:val="0017509D"/>
    <w:rsid w:val="001769C4"/>
    <w:rsid w:val="00176A0C"/>
    <w:rsid w:val="00177F88"/>
    <w:rsid w:val="00181067"/>
    <w:rsid w:val="00181E43"/>
    <w:rsid w:val="0018319E"/>
    <w:rsid w:val="001836E2"/>
    <w:rsid w:val="00183A79"/>
    <w:rsid w:val="001843BB"/>
    <w:rsid w:val="001844B5"/>
    <w:rsid w:val="00184D0B"/>
    <w:rsid w:val="001855FC"/>
    <w:rsid w:val="0018589E"/>
    <w:rsid w:val="00186086"/>
    <w:rsid w:val="0018651B"/>
    <w:rsid w:val="001865FC"/>
    <w:rsid w:val="0018675C"/>
    <w:rsid w:val="00187DD7"/>
    <w:rsid w:val="00192AF9"/>
    <w:rsid w:val="001938C5"/>
    <w:rsid w:val="001942BC"/>
    <w:rsid w:val="00194633"/>
    <w:rsid w:val="00194DBE"/>
    <w:rsid w:val="00195110"/>
    <w:rsid w:val="001955BC"/>
    <w:rsid w:val="00196A87"/>
    <w:rsid w:val="001970EA"/>
    <w:rsid w:val="00197559"/>
    <w:rsid w:val="001A045D"/>
    <w:rsid w:val="001A0641"/>
    <w:rsid w:val="001A1578"/>
    <w:rsid w:val="001A185E"/>
    <w:rsid w:val="001A23B6"/>
    <w:rsid w:val="001A298B"/>
    <w:rsid w:val="001A3BEC"/>
    <w:rsid w:val="001A414A"/>
    <w:rsid w:val="001A455B"/>
    <w:rsid w:val="001A59F3"/>
    <w:rsid w:val="001A5F9E"/>
    <w:rsid w:val="001A6369"/>
    <w:rsid w:val="001A691D"/>
    <w:rsid w:val="001B0848"/>
    <w:rsid w:val="001B1126"/>
    <w:rsid w:val="001B1698"/>
    <w:rsid w:val="001B1759"/>
    <w:rsid w:val="001B1862"/>
    <w:rsid w:val="001B2794"/>
    <w:rsid w:val="001B2B7F"/>
    <w:rsid w:val="001B5C9D"/>
    <w:rsid w:val="001B5D43"/>
    <w:rsid w:val="001B5D91"/>
    <w:rsid w:val="001B5DF9"/>
    <w:rsid w:val="001B64CB"/>
    <w:rsid w:val="001B6DB2"/>
    <w:rsid w:val="001B7455"/>
    <w:rsid w:val="001C06AE"/>
    <w:rsid w:val="001C2920"/>
    <w:rsid w:val="001C2C7D"/>
    <w:rsid w:val="001C2D6B"/>
    <w:rsid w:val="001C47B6"/>
    <w:rsid w:val="001C487E"/>
    <w:rsid w:val="001C4932"/>
    <w:rsid w:val="001C49BA"/>
    <w:rsid w:val="001C5318"/>
    <w:rsid w:val="001C62A3"/>
    <w:rsid w:val="001D01CA"/>
    <w:rsid w:val="001D0441"/>
    <w:rsid w:val="001D133B"/>
    <w:rsid w:val="001D22A2"/>
    <w:rsid w:val="001D22B5"/>
    <w:rsid w:val="001D446F"/>
    <w:rsid w:val="001D4C33"/>
    <w:rsid w:val="001D53DA"/>
    <w:rsid w:val="001D658E"/>
    <w:rsid w:val="001E006A"/>
    <w:rsid w:val="001E0AA9"/>
    <w:rsid w:val="001E1F25"/>
    <w:rsid w:val="001E2783"/>
    <w:rsid w:val="001E286F"/>
    <w:rsid w:val="001E578E"/>
    <w:rsid w:val="001E5840"/>
    <w:rsid w:val="001E62BE"/>
    <w:rsid w:val="001E6BF2"/>
    <w:rsid w:val="001E6F5D"/>
    <w:rsid w:val="001F09FB"/>
    <w:rsid w:val="001F23E1"/>
    <w:rsid w:val="001F3259"/>
    <w:rsid w:val="001F3612"/>
    <w:rsid w:val="001F3B52"/>
    <w:rsid w:val="001F3DF2"/>
    <w:rsid w:val="001F50DD"/>
    <w:rsid w:val="001F53DF"/>
    <w:rsid w:val="001F6229"/>
    <w:rsid w:val="001F6E36"/>
    <w:rsid w:val="0020002F"/>
    <w:rsid w:val="002008A9"/>
    <w:rsid w:val="00200EB6"/>
    <w:rsid w:val="00200F6A"/>
    <w:rsid w:val="0020132A"/>
    <w:rsid w:val="00201ACB"/>
    <w:rsid w:val="00201F5B"/>
    <w:rsid w:val="0020327E"/>
    <w:rsid w:val="00204636"/>
    <w:rsid w:val="00204A2F"/>
    <w:rsid w:val="00206F2A"/>
    <w:rsid w:val="0020703F"/>
    <w:rsid w:val="002114CC"/>
    <w:rsid w:val="00212B7D"/>
    <w:rsid w:val="002133E0"/>
    <w:rsid w:val="002139CA"/>
    <w:rsid w:val="00213D43"/>
    <w:rsid w:val="00214BE5"/>
    <w:rsid w:val="0021584F"/>
    <w:rsid w:val="00216BE1"/>
    <w:rsid w:val="00216EFB"/>
    <w:rsid w:val="00220940"/>
    <w:rsid w:val="00220A3F"/>
    <w:rsid w:val="00221E26"/>
    <w:rsid w:val="002224DE"/>
    <w:rsid w:val="00222704"/>
    <w:rsid w:val="00222CF3"/>
    <w:rsid w:val="0022380C"/>
    <w:rsid w:val="002238B1"/>
    <w:rsid w:val="002267C7"/>
    <w:rsid w:val="0023060A"/>
    <w:rsid w:val="00230FE8"/>
    <w:rsid w:val="00231089"/>
    <w:rsid w:val="0023250F"/>
    <w:rsid w:val="00233D86"/>
    <w:rsid w:val="00233DB2"/>
    <w:rsid w:val="00234389"/>
    <w:rsid w:val="002343A4"/>
    <w:rsid w:val="00235284"/>
    <w:rsid w:val="0023557E"/>
    <w:rsid w:val="0023691A"/>
    <w:rsid w:val="00236DCC"/>
    <w:rsid w:val="0023797F"/>
    <w:rsid w:val="00237C5F"/>
    <w:rsid w:val="002401F4"/>
    <w:rsid w:val="002405F4"/>
    <w:rsid w:val="0024118A"/>
    <w:rsid w:val="0024128C"/>
    <w:rsid w:val="00241332"/>
    <w:rsid w:val="00241917"/>
    <w:rsid w:val="00242B3D"/>
    <w:rsid w:val="0024374D"/>
    <w:rsid w:val="00244799"/>
    <w:rsid w:val="00244A1D"/>
    <w:rsid w:val="002453A0"/>
    <w:rsid w:val="002467A1"/>
    <w:rsid w:val="00246D2E"/>
    <w:rsid w:val="00247B06"/>
    <w:rsid w:val="002502F9"/>
    <w:rsid w:val="0025082D"/>
    <w:rsid w:val="00250A48"/>
    <w:rsid w:val="002521F6"/>
    <w:rsid w:val="00252357"/>
    <w:rsid w:val="0025322B"/>
    <w:rsid w:val="0025495A"/>
    <w:rsid w:val="002557B2"/>
    <w:rsid w:val="002572DD"/>
    <w:rsid w:val="0025746C"/>
    <w:rsid w:val="00257B99"/>
    <w:rsid w:val="00260D0E"/>
    <w:rsid w:val="00262466"/>
    <w:rsid w:val="00262910"/>
    <w:rsid w:val="00263883"/>
    <w:rsid w:val="00264168"/>
    <w:rsid w:val="0026505E"/>
    <w:rsid w:val="002653E7"/>
    <w:rsid w:val="002655EC"/>
    <w:rsid w:val="00267043"/>
    <w:rsid w:val="00267068"/>
    <w:rsid w:val="002700B7"/>
    <w:rsid w:val="00270BBF"/>
    <w:rsid w:val="00270E0E"/>
    <w:rsid w:val="0027309C"/>
    <w:rsid w:val="0027354F"/>
    <w:rsid w:val="002742FA"/>
    <w:rsid w:val="00274AFF"/>
    <w:rsid w:val="00274B32"/>
    <w:rsid w:val="00275C59"/>
    <w:rsid w:val="002768EE"/>
    <w:rsid w:val="00277A20"/>
    <w:rsid w:val="00280B42"/>
    <w:rsid w:val="00280B6A"/>
    <w:rsid w:val="00281611"/>
    <w:rsid w:val="00284DE8"/>
    <w:rsid w:val="002853DE"/>
    <w:rsid w:val="002860F0"/>
    <w:rsid w:val="00287439"/>
    <w:rsid w:val="0029196F"/>
    <w:rsid w:val="00292735"/>
    <w:rsid w:val="00292A21"/>
    <w:rsid w:val="00292DEC"/>
    <w:rsid w:val="00292E8C"/>
    <w:rsid w:val="00293528"/>
    <w:rsid w:val="002945F0"/>
    <w:rsid w:val="002947B7"/>
    <w:rsid w:val="00294865"/>
    <w:rsid w:val="002962D8"/>
    <w:rsid w:val="0029635F"/>
    <w:rsid w:val="00296D9B"/>
    <w:rsid w:val="00297EED"/>
    <w:rsid w:val="002A0919"/>
    <w:rsid w:val="002A1E7D"/>
    <w:rsid w:val="002A272F"/>
    <w:rsid w:val="002A324C"/>
    <w:rsid w:val="002A35DF"/>
    <w:rsid w:val="002A3A24"/>
    <w:rsid w:val="002A3E20"/>
    <w:rsid w:val="002A44CD"/>
    <w:rsid w:val="002A44FA"/>
    <w:rsid w:val="002A46C3"/>
    <w:rsid w:val="002A495C"/>
    <w:rsid w:val="002A497E"/>
    <w:rsid w:val="002A4BA5"/>
    <w:rsid w:val="002A5018"/>
    <w:rsid w:val="002A6532"/>
    <w:rsid w:val="002A6E75"/>
    <w:rsid w:val="002A6FC6"/>
    <w:rsid w:val="002A6FCE"/>
    <w:rsid w:val="002A706B"/>
    <w:rsid w:val="002B0A87"/>
    <w:rsid w:val="002B0B08"/>
    <w:rsid w:val="002B0D2E"/>
    <w:rsid w:val="002B0E64"/>
    <w:rsid w:val="002B0ED6"/>
    <w:rsid w:val="002B1B3C"/>
    <w:rsid w:val="002B2992"/>
    <w:rsid w:val="002B2EAF"/>
    <w:rsid w:val="002B321A"/>
    <w:rsid w:val="002B3CA1"/>
    <w:rsid w:val="002B40D4"/>
    <w:rsid w:val="002B4420"/>
    <w:rsid w:val="002B48BC"/>
    <w:rsid w:val="002B5BB6"/>
    <w:rsid w:val="002B6BFC"/>
    <w:rsid w:val="002B749C"/>
    <w:rsid w:val="002B77FE"/>
    <w:rsid w:val="002B7FE4"/>
    <w:rsid w:val="002C055F"/>
    <w:rsid w:val="002C0873"/>
    <w:rsid w:val="002C0F7A"/>
    <w:rsid w:val="002C1A16"/>
    <w:rsid w:val="002C2EFA"/>
    <w:rsid w:val="002C3F28"/>
    <w:rsid w:val="002C554C"/>
    <w:rsid w:val="002C5742"/>
    <w:rsid w:val="002C655A"/>
    <w:rsid w:val="002C6CC8"/>
    <w:rsid w:val="002C6D0C"/>
    <w:rsid w:val="002D0408"/>
    <w:rsid w:val="002D08D1"/>
    <w:rsid w:val="002D0BAE"/>
    <w:rsid w:val="002D1A6E"/>
    <w:rsid w:val="002D237F"/>
    <w:rsid w:val="002D302C"/>
    <w:rsid w:val="002D37F0"/>
    <w:rsid w:val="002D5025"/>
    <w:rsid w:val="002D5064"/>
    <w:rsid w:val="002D616B"/>
    <w:rsid w:val="002D6C22"/>
    <w:rsid w:val="002D7515"/>
    <w:rsid w:val="002D7F19"/>
    <w:rsid w:val="002E0A93"/>
    <w:rsid w:val="002E0AB7"/>
    <w:rsid w:val="002E156E"/>
    <w:rsid w:val="002E28D1"/>
    <w:rsid w:val="002E356A"/>
    <w:rsid w:val="002E39AF"/>
    <w:rsid w:val="002E5C4F"/>
    <w:rsid w:val="002E7D3E"/>
    <w:rsid w:val="002F05B5"/>
    <w:rsid w:val="002F1211"/>
    <w:rsid w:val="002F141C"/>
    <w:rsid w:val="002F1C4F"/>
    <w:rsid w:val="002F1FE3"/>
    <w:rsid w:val="002F2410"/>
    <w:rsid w:val="002F3A61"/>
    <w:rsid w:val="002F4BDA"/>
    <w:rsid w:val="00300065"/>
    <w:rsid w:val="003000F3"/>
    <w:rsid w:val="003019AF"/>
    <w:rsid w:val="00301CC9"/>
    <w:rsid w:val="0030246E"/>
    <w:rsid w:val="00303112"/>
    <w:rsid w:val="00304C5D"/>
    <w:rsid w:val="00304D70"/>
    <w:rsid w:val="00305C3F"/>
    <w:rsid w:val="00305E0B"/>
    <w:rsid w:val="00305E33"/>
    <w:rsid w:val="00306A64"/>
    <w:rsid w:val="0030700C"/>
    <w:rsid w:val="0031049D"/>
    <w:rsid w:val="00310F23"/>
    <w:rsid w:val="0031131D"/>
    <w:rsid w:val="0031363B"/>
    <w:rsid w:val="00314D56"/>
    <w:rsid w:val="00314E83"/>
    <w:rsid w:val="0031524F"/>
    <w:rsid w:val="00315496"/>
    <w:rsid w:val="00317CF2"/>
    <w:rsid w:val="00320AD4"/>
    <w:rsid w:val="00320B35"/>
    <w:rsid w:val="003213C4"/>
    <w:rsid w:val="0032390B"/>
    <w:rsid w:val="003243D8"/>
    <w:rsid w:val="00324B4C"/>
    <w:rsid w:val="00326336"/>
    <w:rsid w:val="00327404"/>
    <w:rsid w:val="003277BE"/>
    <w:rsid w:val="00330040"/>
    <w:rsid w:val="00330AED"/>
    <w:rsid w:val="00330B04"/>
    <w:rsid w:val="00330CF0"/>
    <w:rsid w:val="00331155"/>
    <w:rsid w:val="00331474"/>
    <w:rsid w:val="003315EF"/>
    <w:rsid w:val="0033214B"/>
    <w:rsid w:val="0033340A"/>
    <w:rsid w:val="00333AE1"/>
    <w:rsid w:val="0033429F"/>
    <w:rsid w:val="00334997"/>
    <w:rsid w:val="00334F5B"/>
    <w:rsid w:val="00335527"/>
    <w:rsid w:val="0033619D"/>
    <w:rsid w:val="003362C7"/>
    <w:rsid w:val="003364B3"/>
    <w:rsid w:val="00336AF3"/>
    <w:rsid w:val="00337AF7"/>
    <w:rsid w:val="00337B38"/>
    <w:rsid w:val="00340238"/>
    <w:rsid w:val="003407AA"/>
    <w:rsid w:val="003412CD"/>
    <w:rsid w:val="00341715"/>
    <w:rsid w:val="00341D72"/>
    <w:rsid w:val="0034283C"/>
    <w:rsid w:val="00342EE3"/>
    <w:rsid w:val="00343AA8"/>
    <w:rsid w:val="003440DD"/>
    <w:rsid w:val="00344B50"/>
    <w:rsid w:val="0034535F"/>
    <w:rsid w:val="0034565F"/>
    <w:rsid w:val="00345899"/>
    <w:rsid w:val="003462A3"/>
    <w:rsid w:val="003466CA"/>
    <w:rsid w:val="00346D7E"/>
    <w:rsid w:val="00347B43"/>
    <w:rsid w:val="00347F6E"/>
    <w:rsid w:val="00350A6D"/>
    <w:rsid w:val="00351043"/>
    <w:rsid w:val="00352792"/>
    <w:rsid w:val="00353440"/>
    <w:rsid w:val="00354014"/>
    <w:rsid w:val="00354BFB"/>
    <w:rsid w:val="00355D96"/>
    <w:rsid w:val="00355DB1"/>
    <w:rsid w:val="00356A9C"/>
    <w:rsid w:val="0035764B"/>
    <w:rsid w:val="00357661"/>
    <w:rsid w:val="00357CA0"/>
    <w:rsid w:val="00360426"/>
    <w:rsid w:val="00360DF1"/>
    <w:rsid w:val="00361736"/>
    <w:rsid w:val="0036245A"/>
    <w:rsid w:val="00362A76"/>
    <w:rsid w:val="00362EC6"/>
    <w:rsid w:val="00363EF7"/>
    <w:rsid w:val="0036527D"/>
    <w:rsid w:val="00365DB4"/>
    <w:rsid w:val="00366605"/>
    <w:rsid w:val="00366809"/>
    <w:rsid w:val="00367190"/>
    <w:rsid w:val="00367C84"/>
    <w:rsid w:val="00367E68"/>
    <w:rsid w:val="00370095"/>
    <w:rsid w:val="00370B7B"/>
    <w:rsid w:val="00371226"/>
    <w:rsid w:val="00371711"/>
    <w:rsid w:val="00371848"/>
    <w:rsid w:val="00371AF2"/>
    <w:rsid w:val="00373F51"/>
    <w:rsid w:val="00374799"/>
    <w:rsid w:val="00374E7D"/>
    <w:rsid w:val="00376F2F"/>
    <w:rsid w:val="00377CD6"/>
    <w:rsid w:val="003804FF"/>
    <w:rsid w:val="00380937"/>
    <w:rsid w:val="00380BAE"/>
    <w:rsid w:val="0038169A"/>
    <w:rsid w:val="00381F05"/>
    <w:rsid w:val="00382BF8"/>
    <w:rsid w:val="00382F21"/>
    <w:rsid w:val="00383EF4"/>
    <w:rsid w:val="003850D9"/>
    <w:rsid w:val="003853B1"/>
    <w:rsid w:val="0038562A"/>
    <w:rsid w:val="003859AF"/>
    <w:rsid w:val="00385A39"/>
    <w:rsid w:val="00385CF7"/>
    <w:rsid w:val="0038618E"/>
    <w:rsid w:val="0038623F"/>
    <w:rsid w:val="003871C0"/>
    <w:rsid w:val="00387251"/>
    <w:rsid w:val="00387C1D"/>
    <w:rsid w:val="0039054F"/>
    <w:rsid w:val="00390643"/>
    <w:rsid w:val="00390BDA"/>
    <w:rsid w:val="00390E19"/>
    <w:rsid w:val="00391E7C"/>
    <w:rsid w:val="003920C7"/>
    <w:rsid w:val="0039385C"/>
    <w:rsid w:val="00393BAF"/>
    <w:rsid w:val="00394327"/>
    <w:rsid w:val="003943E4"/>
    <w:rsid w:val="0039563F"/>
    <w:rsid w:val="00395719"/>
    <w:rsid w:val="003966D5"/>
    <w:rsid w:val="00397A09"/>
    <w:rsid w:val="00397CD7"/>
    <w:rsid w:val="003A011E"/>
    <w:rsid w:val="003A0153"/>
    <w:rsid w:val="003A0380"/>
    <w:rsid w:val="003A19AA"/>
    <w:rsid w:val="003A3F6F"/>
    <w:rsid w:val="003A756C"/>
    <w:rsid w:val="003A7BEF"/>
    <w:rsid w:val="003A7EA7"/>
    <w:rsid w:val="003B0307"/>
    <w:rsid w:val="003B0592"/>
    <w:rsid w:val="003B0610"/>
    <w:rsid w:val="003B1E1C"/>
    <w:rsid w:val="003B208F"/>
    <w:rsid w:val="003B2097"/>
    <w:rsid w:val="003B2192"/>
    <w:rsid w:val="003B29AC"/>
    <w:rsid w:val="003B3EDC"/>
    <w:rsid w:val="003B5609"/>
    <w:rsid w:val="003B638C"/>
    <w:rsid w:val="003B66AB"/>
    <w:rsid w:val="003C00B5"/>
    <w:rsid w:val="003C0F72"/>
    <w:rsid w:val="003C0FF7"/>
    <w:rsid w:val="003C1202"/>
    <w:rsid w:val="003C12D0"/>
    <w:rsid w:val="003C15CE"/>
    <w:rsid w:val="003C1DE5"/>
    <w:rsid w:val="003C2149"/>
    <w:rsid w:val="003C28AE"/>
    <w:rsid w:val="003C4DC3"/>
    <w:rsid w:val="003C5529"/>
    <w:rsid w:val="003C5939"/>
    <w:rsid w:val="003C64A7"/>
    <w:rsid w:val="003C6990"/>
    <w:rsid w:val="003C6C36"/>
    <w:rsid w:val="003C7098"/>
    <w:rsid w:val="003C7122"/>
    <w:rsid w:val="003D270D"/>
    <w:rsid w:val="003D2D7E"/>
    <w:rsid w:val="003D367F"/>
    <w:rsid w:val="003D4866"/>
    <w:rsid w:val="003D5534"/>
    <w:rsid w:val="003D60D9"/>
    <w:rsid w:val="003D6529"/>
    <w:rsid w:val="003D6C1D"/>
    <w:rsid w:val="003D6F6F"/>
    <w:rsid w:val="003D7A2C"/>
    <w:rsid w:val="003E0ABA"/>
    <w:rsid w:val="003E1020"/>
    <w:rsid w:val="003E24EF"/>
    <w:rsid w:val="003E25C4"/>
    <w:rsid w:val="003E2E51"/>
    <w:rsid w:val="003E2F57"/>
    <w:rsid w:val="003E3328"/>
    <w:rsid w:val="003E38AB"/>
    <w:rsid w:val="003E3AB1"/>
    <w:rsid w:val="003E4102"/>
    <w:rsid w:val="003E465E"/>
    <w:rsid w:val="003E4F70"/>
    <w:rsid w:val="003E601A"/>
    <w:rsid w:val="003E68EF"/>
    <w:rsid w:val="003E72AA"/>
    <w:rsid w:val="003E7DA3"/>
    <w:rsid w:val="003F0D1B"/>
    <w:rsid w:val="003F0FEF"/>
    <w:rsid w:val="003F11A3"/>
    <w:rsid w:val="003F1C3D"/>
    <w:rsid w:val="003F1CBB"/>
    <w:rsid w:val="003F5DD9"/>
    <w:rsid w:val="003F71F5"/>
    <w:rsid w:val="003F724E"/>
    <w:rsid w:val="00401A01"/>
    <w:rsid w:val="00404048"/>
    <w:rsid w:val="00404AD9"/>
    <w:rsid w:val="00404C27"/>
    <w:rsid w:val="0040651D"/>
    <w:rsid w:val="00411885"/>
    <w:rsid w:val="00413283"/>
    <w:rsid w:val="00414409"/>
    <w:rsid w:val="00416A33"/>
    <w:rsid w:val="00416E67"/>
    <w:rsid w:val="004170E7"/>
    <w:rsid w:val="004173E0"/>
    <w:rsid w:val="00417573"/>
    <w:rsid w:val="00417586"/>
    <w:rsid w:val="004204D8"/>
    <w:rsid w:val="0042081B"/>
    <w:rsid w:val="00420B37"/>
    <w:rsid w:val="00421E6F"/>
    <w:rsid w:val="00421F18"/>
    <w:rsid w:val="00423950"/>
    <w:rsid w:val="0042452B"/>
    <w:rsid w:val="00424AE5"/>
    <w:rsid w:val="00425969"/>
    <w:rsid w:val="00426561"/>
    <w:rsid w:val="00426612"/>
    <w:rsid w:val="0042661B"/>
    <w:rsid w:val="00431424"/>
    <w:rsid w:val="004314C3"/>
    <w:rsid w:val="004323A1"/>
    <w:rsid w:val="00432748"/>
    <w:rsid w:val="00433418"/>
    <w:rsid w:val="00434DFA"/>
    <w:rsid w:val="0043637D"/>
    <w:rsid w:val="00436A39"/>
    <w:rsid w:val="004371E0"/>
    <w:rsid w:val="00441470"/>
    <w:rsid w:val="00441889"/>
    <w:rsid w:val="004425D3"/>
    <w:rsid w:val="00442B6A"/>
    <w:rsid w:val="00442C91"/>
    <w:rsid w:val="00442F05"/>
    <w:rsid w:val="00442F5A"/>
    <w:rsid w:val="004433AF"/>
    <w:rsid w:val="0044390C"/>
    <w:rsid w:val="00445542"/>
    <w:rsid w:val="0044566D"/>
    <w:rsid w:val="0044572A"/>
    <w:rsid w:val="00445DB6"/>
    <w:rsid w:val="0044604B"/>
    <w:rsid w:val="004462A7"/>
    <w:rsid w:val="004471C0"/>
    <w:rsid w:val="004513A2"/>
    <w:rsid w:val="00451BA4"/>
    <w:rsid w:val="0045231B"/>
    <w:rsid w:val="00452347"/>
    <w:rsid w:val="0045387B"/>
    <w:rsid w:val="004552A3"/>
    <w:rsid w:val="0045559B"/>
    <w:rsid w:val="00455864"/>
    <w:rsid w:val="00456017"/>
    <w:rsid w:val="004565FC"/>
    <w:rsid w:val="004569B9"/>
    <w:rsid w:val="004569E3"/>
    <w:rsid w:val="00457CDB"/>
    <w:rsid w:val="00457DC0"/>
    <w:rsid w:val="004602EC"/>
    <w:rsid w:val="0046130E"/>
    <w:rsid w:val="0046146F"/>
    <w:rsid w:val="004624F1"/>
    <w:rsid w:val="004625E9"/>
    <w:rsid w:val="00462726"/>
    <w:rsid w:val="00462978"/>
    <w:rsid w:val="0046302B"/>
    <w:rsid w:val="00463FC5"/>
    <w:rsid w:val="00464F59"/>
    <w:rsid w:val="00470258"/>
    <w:rsid w:val="00470A5F"/>
    <w:rsid w:val="00471591"/>
    <w:rsid w:val="004716BE"/>
    <w:rsid w:val="00472B62"/>
    <w:rsid w:val="00473749"/>
    <w:rsid w:val="00473E00"/>
    <w:rsid w:val="0047406F"/>
    <w:rsid w:val="0047482F"/>
    <w:rsid w:val="00475416"/>
    <w:rsid w:val="00475F2F"/>
    <w:rsid w:val="004763F3"/>
    <w:rsid w:val="00477E38"/>
    <w:rsid w:val="00480265"/>
    <w:rsid w:val="00481358"/>
    <w:rsid w:val="0048178D"/>
    <w:rsid w:val="00484D43"/>
    <w:rsid w:val="004851C9"/>
    <w:rsid w:val="00485694"/>
    <w:rsid w:val="00486AC1"/>
    <w:rsid w:val="0049005F"/>
    <w:rsid w:val="00490F39"/>
    <w:rsid w:val="00491B6E"/>
    <w:rsid w:val="0049229B"/>
    <w:rsid w:val="004924DB"/>
    <w:rsid w:val="00492807"/>
    <w:rsid w:val="0049340A"/>
    <w:rsid w:val="004955FE"/>
    <w:rsid w:val="0049597E"/>
    <w:rsid w:val="0049626E"/>
    <w:rsid w:val="00496BE1"/>
    <w:rsid w:val="00497109"/>
    <w:rsid w:val="00497239"/>
    <w:rsid w:val="00497AA3"/>
    <w:rsid w:val="00497B3B"/>
    <w:rsid w:val="004A0732"/>
    <w:rsid w:val="004A0DAE"/>
    <w:rsid w:val="004A1215"/>
    <w:rsid w:val="004A1AA0"/>
    <w:rsid w:val="004A335E"/>
    <w:rsid w:val="004A3653"/>
    <w:rsid w:val="004A6AEC"/>
    <w:rsid w:val="004A6B5D"/>
    <w:rsid w:val="004B0288"/>
    <w:rsid w:val="004B03F9"/>
    <w:rsid w:val="004B05B2"/>
    <w:rsid w:val="004B0991"/>
    <w:rsid w:val="004B1086"/>
    <w:rsid w:val="004B15CA"/>
    <w:rsid w:val="004B194C"/>
    <w:rsid w:val="004B2222"/>
    <w:rsid w:val="004B2336"/>
    <w:rsid w:val="004B2EE0"/>
    <w:rsid w:val="004B5647"/>
    <w:rsid w:val="004B7314"/>
    <w:rsid w:val="004C00F9"/>
    <w:rsid w:val="004C04A4"/>
    <w:rsid w:val="004C0509"/>
    <w:rsid w:val="004C0828"/>
    <w:rsid w:val="004C108E"/>
    <w:rsid w:val="004C13DF"/>
    <w:rsid w:val="004C21EA"/>
    <w:rsid w:val="004C23ED"/>
    <w:rsid w:val="004C2C91"/>
    <w:rsid w:val="004C41AC"/>
    <w:rsid w:val="004C428C"/>
    <w:rsid w:val="004C4D7C"/>
    <w:rsid w:val="004C5B22"/>
    <w:rsid w:val="004C686B"/>
    <w:rsid w:val="004C75CC"/>
    <w:rsid w:val="004C77A2"/>
    <w:rsid w:val="004C7CFC"/>
    <w:rsid w:val="004D023C"/>
    <w:rsid w:val="004D1AC6"/>
    <w:rsid w:val="004D1FBF"/>
    <w:rsid w:val="004D223B"/>
    <w:rsid w:val="004D23B0"/>
    <w:rsid w:val="004D5591"/>
    <w:rsid w:val="004D67A7"/>
    <w:rsid w:val="004D725C"/>
    <w:rsid w:val="004D733E"/>
    <w:rsid w:val="004D7588"/>
    <w:rsid w:val="004D769F"/>
    <w:rsid w:val="004D7F96"/>
    <w:rsid w:val="004E0355"/>
    <w:rsid w:val="004E149A"/>
    <w:rsid w:val="004E1621"/>
    <w:rsid w:val="004E2286"/>
    <w:rsid w:val="004E58D6"/>
    <w:rsid w:val="004E6C57"/>
    <w:rsid w:val="004E70CF"/>
    <w:rsid w:val="004F02AB"/>
    <w:rsid w:val="004F2584"/>
    <w:rsid w:val="004F2BFA"/>
    <w:rsid w:val="004F2C19"/>
    <w:rsid w:val="004F2E8B"/>
    <w:rsid w:val="004F7041"/>
    <w:rsid w:val="004F74D7"/>
    <w:rsid w:val="004F7BFA"/>
    <w:rsid w:val="005007F0"/>
    <w:rsid w:val="005010D0"/>
    <w:rsid w:val="00501BD4"/>
    <w:rsid w:val="0050251E"/>
    <w:rsid w:val="00503F8C"/>
    <w:rsid w:val="00504921"/>
    <w:rsid w:val="00504F26"/>
    <w:rsid w:val="0050624B"/>
    <w:rsid w:val="005106F4"/>
    <w:rsid w:val="0051232F"/>
    <w:rsid w:val="0051299E"/>
    <w:rsid w:val="00515438"/>
    <w:rsid w:val="00515DB4"/>
    <w:rsid w:val="00515FA3"/>
    <w:rsid w:val="00516687"/>
    <w:rsid w:val="005174E9"/>
    <w:rsid w:val="00517500"/>
    <w:rsid w:val="005175B2"/>
    <w:rsid w:val="00522763"/>
    <w:rsid w:val="00522FC0"/>
    <w:rsid w:val="005240B9"/>
    <w:rsid w:val="005257A8"/>
    <w:rsid w:val="00525CBB"/>
    <w:rsid w:val="0052618E"/>
    <w:rsid w:val="00526268"/>
    <w:rsid w:val="0052684B"/>
    <w:rsid w:val="005269EB"/>
    <w:rsid w:val="00526E76"/>
    <w:rsid w:val="0052718A"/>
    <w:rsid w:val="0052725C"/>
    <w:rsid w:val="00527A04"/>
    <w:rsid w:val="00530B7F"/>
    <w:rsid w:val="00530F72"/>
    <w:rsid w:val="00532D26"/>
    <w:rsid w:val="00533081"/>
    <w:rsid w:val="0053322B"/>
    <w:rsid w:val="0053379A"/>
    <w:rsid w:val="00534764"/>
    <w:rsid w:val="00535DE6"/>
    <w:rsid w:val="00536B02"/>
    <w:rsid w:val="005371DE"/>
    <w:rsid w:val="005372A9"/>
    <w:rsid w:val="005373C2"/>
    <w:rsid w:val="0053747F"/>
    <w:rsid w:val="00537DB1"/>
    <w:rsid w:val="00537F1D"/>
    <w:rsid w:val="00540672"/>
    <w:rsid w:val="005411BE"/>
    <w:rsid w:val="00542497"/>
    <w:rsid w:val="0054267D"/>
    <w:rsid w:val="005435B9"/>
    <w:rsid w:val="00543767"/>
    <w:rsid w:val="00545027"/>
    <w:rsid w:val="0054597D"/>
    <w:rsid w:val="00545EC9"/>
    <w:rsid w:val="005469B0"/>
    <w:rsid w:val="00546B44"/>
    <w:rsid w:val="00546E43"/>
    <w:rsid w:val="00547950"/>
    <w:rsid w:val="00547DA7"/>
    <w:rsid w:val="00547EB7"/>
    <w:rsid w:val="00550400"/>
    <w:rsid w:val="005505AB"/>
    <w:rsid w:val="005506E5"/>
    <w:rsid w:val="00550BA0"/>
    <w:rsid w:val="00550CB3"/>
    <w:rsid w:val="0055197B"/>
    <w:rsid w:val="00551DD2"/>
    <w:rsid w:val="00552B63"/>
    <w:rsid w:val="00552F1E"/>
    <w:rsid w:val="00554AE9"/>
    <w:rsid w:val="0055562C"/>
    <w:rsid w:val="00555892"/>
    <w:rsid w:val="005575F2"/>
    <w:rsid w:val="00561034"/>
    <w:rsid w:val="00561E89"/>
    <w:rsid w:val="00562184"/>
    <w:rsid w:val="0056301D"/>
    <w:rsid w:val="005639B9"/>
    <w:rsid w:val="005658A9"/>
    <w:rsid w:val="005700CC"/>
    <w:rsid w:val="00571B02"/>
    <w:rsid w:val="0057245E"/>
    <w:rsid w:val="00572CFD"/>
    <w:rsid w:val="00574B46"/>
    <w:rsid w:val="0057613B"/>
    <w:rsid w:val="005764D0"/>
    <w:rsid w:val="005777BA"/>
    <w:rsid w:val="005809DC"/>
    <w:rsid w:val="00580C92"/>
    <w:rsid w:val="005851AD"/>
    <w:rsid w:val="00585AA1"/>
    <w:rsid w:val="00586F5B"/>
    <w:rsid w:val="00587267"/>
    <w:rsid w:val="00590180"/>
    <w:rsid w:val="0059083D"/>
    <w:rsid w:val="005914B6"/>
    <w:rsid w:val="00591535"/>
    <w:rsid w:val="0059319A"/>
    <w:rsid w:val="005945F9"/>
    <w:rsid w:val="00595951"/>
    <w:rsid w:val="00595FB6"/>
    <w:rsid w:val="0059661E"/>
    <w:rsid w:val="00596807"/>
    <w:rsid w:val="005973A4"/>
    <w:rsid w:val="005A087A"/>
    <w:rsid w:val="005A0BD9"/>
    <w:rsid w:val="005A12DC"/>
    <w:rsid w:val="005A1B58"/>
    <w:rsid w:val="005A2981"/>
    <w:rsid w:val="005A3917"/>
    <w:rsid w:val="005A5309"/>
    <w:rsid w:val="005A57B2"/>
    <w:rsid w:val="005A62D7"/>
    <w:rsid w:val="005A69B3"/>
    <w:rsid w:val="005A6B0F"/>
    <w:rsid w:val="005B1E81"/>
    <w:rsid w:val="005B2948"/>
    <w:rsid w:val="005B3259"/>
    <w:rsid w:val="005B3E51"/>
    <w:rsid w:val="005B4610"/>
    <w:rsid w:val="005B5387"/>
    <w:rsid w:val="005B60F7"/>
    <w:rsid w:val="005B643F"/>
    <w:rsid w:val="005B791B"/>
    <w:rsid w:val="005C0198"/>
    <w:rsid w:val="005C1019"/>
    <w:rsid w:val="005C16E9"/>
    <w:rsid w:val="005C1EBD"/>
    <w:rsid w:val="005C2E3D"/>
    <w:rsid w:val="005C4220"/>
    <w:rsid w:val="005C48BE"/>
    <w:rsid w:val="005C4C51"/>
    <w:rsid w:val="005C4DDC"/>
    <w:rsid w:val="005C5A60"/>
    <w:rsid w:val="005C6EF2"/>
    <w:rsid w:val="005C7BCD"/>
    <w:rsid w:val="005D0683"/>
    <w:rsid w:val="005D0E21"/>
    <w:rsid w:val="005D2459"/>
    <w:rsid w:val="005D4469"/>
    <w:rsid w:val="005D49C1"/>
    <w:rsid w:val="005D5A3D"/>
    <w:rsid w:val="005D5E5E"/>
    <w:rsid w:val="005D6AA2"/>
    <w:rsid w:val="005D6AD7"/>
    <w:rsid w:val="005D6B7A"/>
    <w:rsid w:val="005D7492"/>
    <w:rsid w:val="005E147D"/>
    <w:rsid w:val="005E19A4"/>
    <w:rsid w:val="005E2131"/>
    <w:rsid w:val="005E300E"/>
    <w:rsid w:val="005E3148"/>
    <w:rsid w:val="005E346A"/>
    <w:rsid w:val="005E3A8B"/>
    <w:rsid w:val="005E3C50"/>
    <w:rsid w:val="005E5188"/>
    <w:rsid w:val="005E5401"/>
    <w:rsid w:val="005E5A70"/>
    <w:rsid w:val="005E6805"/>
    <w:rsid w:val="005E6999"/>
    <w:rsid w:val="005E7316"/>
    <w:rsid w:val="005E78B1"/>
    <w:rsid w:val="005E7908"/>
    <w:rsid w:val="005E7EF7"/>
    <w:rsid w:val="005F224C"/>
    <w:rsid w:val="005F328A"/>
    <w:rsid w:val="005F353C"/>
    <w:rsid w:val="005F689B"/>
    <w:rsid w:val="005F69E9"/>
    <w:rsid w:val="005F6AAA"/>
    <w:rsid w:val="005F6DB2"/>
    <w:rsid w:val="005F6F57"/>
    <w:rsid w:val="005F7340"/>
    <w:rsid w:val="005F741E"/>
    <w:rsid w:val="005F753B"/>
    <w:rsid w:val="006003A2"/>
    <w:rsid w:val="00600444"/>
    <w:rsid w:val="006004B3"/>
    <w:rsid w:val="0060361D"/>
    <w:rsid w:val="00603A7A"/>
    <w:rsid w:val="00605969"/>
    <w:rsid w:val="00607A2A"/>
    <w:rsid w:val="00610D31"/>
    <w:rsid w:val="00611041"/>
    <w:rsid w:val="006112CC"/>
    <w:rsid w:val="006145E7"/>
    <w:rsid w:val="0061494A"/>
    <w:rsid w:val="006203B8"/>
    <w:rsid w:val="006212D6"/>
    <w:rsid w:val="00621B7E"/>
    <w:rsid w:val="00621DA2"/>
    <w:rsid w:val="006228BB"/>
    <w:rsid w:val="006232F4"/>
    <w:rsid w:val="006244D6"/>
    <w:rsid w:val="00626535"/>
    <w:rsid w:val="0062664D"/>
    <w:rsid w:val="006266BC"/>
    <w:rsid w:val="00630562"/>
    <w:rsid w:val="006305DF"/>
    <w:rsid w:val="006307ED"/>
    <w:rsid w:val="00630E68"/>
    <w:rsid w:val="00631189"/>
    <w:rsid w:val="006322B1"/>
    <w:rsid w:val="00632F43"/>
    <w:rsid w:val="00633830"/>
    <w:rsid w:val="00633B20"/>
    <w:rsid w:val="00634211"/>
    <w:rsid w:val="0063467E"/>
    <w:rsid w:val="006350C8"/>
    <w:rsid w:val="0063533C"/>
    <w:rsid w:val="006358B9"/>
    <w:rsid w:val="00636C1A"/>
    <w:rsid w:val="00636CC3"/>
    <w:rsid w:val="00636EAD"/>
    <w:rsid w:val="00640418"/>
    <w:rsid w:val="0064090F"/>
    <w:rsid w:val="00643D9C"/>
    <w:rsid w:val="00644296"/>
    <w:rsid w:val="006442C6"/>
    <w:rsid w:val="00645872"/>
    <w:rsid w:val="006459DE"/>
    <w:rsid w:val="00646726"/>
    <w:rsid w:val="006468F9"/>
    <w:rsid w:val="00646AA4"/>
    <w:rsid w:val="00647234"/>
    <w:rsid w:val="0064791F"/>
    <w:rsid w:val="00650664"/>
    <w:rsid w:val="006514AA"/>
    <w:rsid w:val="00652E1C"/>
    <w:rsid w:val="00653570"/>
    <w:rsid w:val="0065376D"/>
    <w:rsid w:val="00653D58"/>
    <w:rsid w:val="00653E17"/>
    <w:rsid w:val="006542E3"/>
    <w:rsid w:val="00654572"/>
    <w:rsid w:val="00655034"/>
    <w:rsid w:val="0065621F"/>
    <w:rsid w:val="00656F0D"/>
    <w:rsid w:val="006577B6"/>
    <w:rsid w:val="00657A66"/>
    <w:rsid w:val="00657E3C"/>
    <w:rsid w:val="00660570"/>
    <w:rsid w:val="0066094B"/>
    <w:rsid w:val="006613BE"/>
    <w:rsid w:val="0066195D"/>
    <w:rsid w:val="00662228"/>
    <w:rsid w:val="00662A66"/>
    <w:rsid w:val="00664784"/>
    <w:rsid w:val="00665E25"/>
    <w:rsid w:val="00665FFD"/>
    <w:rsid w:val="006673C4"/>
    <w:rsid w:val="00667850"/>
    <w:rsid w:val="00670FDB"/>
    <w:rsid w:val="006710A0"/>
    <w:rsid w:val="0067310D"/>
    <w:rsid w:val="00675147"/>
    <w:rsid w:val="006754EB"/>
    <w:rsid w:val="0067556B"/>
    <w:rsid w:val="00676FF0"/>
    <w:rsid w:val="0067731A"/>
    <w:rsid w:val="00677504"/>
    <w:rsid w:val="00677755"/>
    <w:rsid w:val="006803EB"/>
    <w:rsid w:val="00680650"/>
    <w:rsid w:val="00681AB6"/>
    <w:rsid w:val="00681CDB"/>
    <w:rsid w:val="00682AB8"/>
    <w:rsid w:val="006837BF"/>
    <w:rsid w:val="00683980"/>
    <w:rsid w:val="00684345"/>
    <w:rsid w:val="00685E3C"/>
    <w:rsid w:val="00685EC6"/>
    <w:rsid w:val="00686487"/>
    <w:rsid w:val="006923E5"/>
    <w:rsid w:val="00692BF0"/>
    <w:rsid w:val="0069364D"/>
    <w:rsid w:val="00695B36"/>
    <w:rsid w:val="00695CB2"/>
    <w:rsid w:val="00697006"/>
    <w:rsid w:val="006978C5"/>
    <w:rsid w:val="00697979"/>
    <w:rsid w:val="006A051B"/>
    <w:rsid w:val="006A0808"/>
    <w:rsid w:val="006A08DF"/>
    <w:rsid w:val="006A36FC"/>
    <w:rsid w:val="006A3FB2"/>
    <w:rsid w:val="006A42D9"/>
    <w:rsid w:val="006A4E23"/>
    <w:rsid w:val="006A5CDE"/>
    <w:rsid w:val="006A65BD"/>
    <w:rsid w:val="006A6882"/>
    <w:rsid w:val="006A76FB"/>
    <w:rsid w:val="006B0EE6"/>
    <w:rsid w:val="006B1210"/>
    <w:rsid w:val="006B1E23"/>
    <w:rsid w:val="006B3714"/>
    <w:rsid w:val="006B389C"/>
    <w:rsid w:val="006B563A"/>
    <w:rsid w:val="006B56BC"/>
    <w:rsid w:val="006B57F5"/>
    <w:rsid w:val="006B63A7"/>
    <w:rsid w:val="006B664C"/>
    <w:rsid w:val="006C0130"/>
    <w:rsid w:val="006C0B59"/>
    <w:rsid w:val="006C0E39"/>
    <w:rsid w:val="006C21C3"/>
    <w:rsid w:val="006C226B"/>
    <w:rsid w:val="006C2787"/>
    <w:rsid w:val="006C2DB3"/>
    <w:rsid w:val="006C4726"/>
    <w:rsid w:val="006C5593"/>
    <w:rsid w:val="006C5E30"/>
    <w:rsid w:val="006C71FB"/>
    <w:rsid w:val="006C7360"/>
    <w:rsid w:val="006C75D2"/>
    <w:rsid w:val="006C76C1"/>
    <w:rsid w:val="006C7DCC"/>
    <w:rsid w:val="006D0AC4"/>
    <w:rsid w:val="006D0C67"/>
    <w:rsid w:val="006D2F1C"/>
    <w:rsid w:val="006D3D77"/>
    <w:rsid w:val="006D424D"/>
    <w:rsid w:val="006D4756"/>
    <w:rsid w:val="006D4BEE"/>
    <w:rsid w:val="006D51EB"/>
    <w:rsid w:val="006D5907"/>
    <w:rsid w:val="006D5B97"/>
    <w:rsid w:val="006D6164"/>
    <w:rsid w:val="006D690D"/>
    <w:rsid w:val="006D6F56"/>
    <w:rsid w:val="006D7C4F"/>
    <w:rsid w:val="006E1BA8"/>
    <w:rsid w:val="006E25B4"/>
    <w:rsid w:val="006E3937"/>
    <w:rsid w:val="006E3F4F"/>
    <w:rsid w:val="006E49CD"/>
    <w:rsid w:val="006E6AF8"/>
    <w:rsid w:val="006E6F95"/>
    <w:rsid w:val="006E7192"/>
    <w:rsid w:val="006E7622"/>
    <w:rsid w:val="006E766F"/>
    <w:rsid w:val="006E798B"/>
    <w:rsid w:val="006F015A"/>
    <w:rsid w:val="006F015F"/>
    <w:rsid w:val="006F0A01"/>
    <w:rsid w:val="006F0C04"/>
    <w:rsid w:val="006F0E50"/>
    <w:rsid w:val="006F102B"/>
    <w:rsid w:val="006F296C"/>
    <w:rsid w:val="006F3912"/>
    <w:rsid w:val="006F4F90"/>
    <w:rsid w:val="006F4FE0"/>
    <w:rsid w:val="006F659D"/>
    <w:rsid w:val="006F6E36"/>
    <w:rsid w:val="006F6ECF"/>
    <w:rsid w:val="006F75E6"/>
    <w:rsid w:val="006F7D6C"/>
    <w:rsid w:val="007011E8"/>
    <w:rsid w:val="00701784"/>
    <w:rsid w:val="007026DF"/>
    <w:rsid w:val="007030C9"/>
    <w:rsid w:val="0070381A"/>
    <w:rsid w:val="00703901"/>
    <w:rsid w:val="00704721"/>
    <w:rsid w:val="00704C86"/>
    <w:rsid w:val="00704D0F"/>
    <w:rsid w:val="00705651"/>
    <w:rsid w:val="00705BD7"/>
    <w:rsid w:val="00705E58"/>
    <w:rsid w:val="00706CA3"/>
    <w:rsid w:val="00707088"/>
    <w:rsid w:val="00707319"/>
    <w:rsid w:val="00710CE7"/>
    <w:rsid w:val="00712C5E"/>
    <w:rsid w:val="00713333"/>
    <w:rsid w:val="00713CCB"/>
    <w:rsid w:val="0071471F"/>
    <w:rsid w:val="00715311"/>
    <w:rsid w:val="00715657"/>
    <w:rsid w:val="00715B08"/>
    <w:rsid w:val="00716500"/>
    <w:rsid w:val="00716DF7"/>
    <w:rsid w:val="007176FB"/>
    <w:rsid w:val="007202AC"/>
    <w:rsid w:val="00720427"/>
    <w:rsid w:val="00720791"/>
    <w:rsid w:val="007211E7"/>
    <w:rsid w:val="007221F7"/>
    <w:rsid w:val="0072249A"/>
    <w:rsid w:val="00722B32"/>
    <w:rsid w:val="00723312"/>
    <w:rsid w:val="00723996"/>
    <w:rsid w:val="00724FA0"/>
    <w:rsid w:val="007267AA"/>
    <w:rsid w:val="00726ACD"/>
    <w:rsid w:val="007274BB"/>
    <w:rsid w:val="007275CF"/>
    <w:rsid w:val="0073098B"/>
    <w:rsid w:val="00730D13"/>
    <w:rsid w:val="00731E63"/>
    <w:rsid w:val="007328E5"/>
    <w:rsid w:val="00734101"/>
    <w:rsid w:val="0073454B"/>
    <w:rsid w:val="00734E36"/>
    <w:rsid w:val="00734EF6"/>
    <w:rsid w:val="00735B1D"/>
    <w:rsid w:val="00736508"/>
    <w:rsid w:val="00736AC3"/>
    <w:rsid w:val="00737008"/>
    <w:rsid w:val="0073718C"/>
    <w:rsid w:val="00737EC6"/>
    <w:rsid w:val="00737F93"/>
    <w:rsid w:val="007417EB"/>
    <w:rsid w:val="00741D81"/>
    <w:rsid w:val="0074202B"/>
    <w:rsid w:val="00742EE0"/>
    <w:rsid w:val="00743B5A"/>
    <w:rsid w:val="00743F93"/>
    <w:rsid w:val="007449C2"/>
    <w:rsid w:val="00744EB5"/>
    <w:rsid w:val="00746A46"/>
    <w:rsid w:val="007523E3"/>
    <w:rsid w:val="00752642"/>
    <w:rsid w:val="007542C1"/>
    <w:rsid w:val="0075467C"/>
    <w:rsid w:val="0075483D"/>
    <w:rsid w:val="00754864"/>
    <w:rsid w:val="00754AF3"/>
    <w:rsid w:val="007555C5"/>
    <w:rsid w:val="0076000B"/>
    <w:rsid w:val="00760484"/>
    <w:rsid w:val="00761C41"/>
    <w:rsid w:val="007633A6"/>
    <w:rsid w:val="007639A4"/>
    <w:rsid w:val="007644A2"/>
    <w:rsid w:val="00764FF5"/>
    <w:rsid w:val="00765AA7"/>
    <w:rsid w:val="00766CAD"/>
    <w:rsid w:val="00767322"/>
    <w:rsid w:val="007674CE"/>
    <w:rsid w:val="007677A7"/>
    <w:rsid w:val="0077024B"/>
    <w:rsid w:val="007702C2"/>
    <w:rsid w:val="00770368"/>
    <w:rsid w:val="00771519"/>
    <w:rsid w:val="00772324"/>
    <w:rsid w:val="007732AF"/>
    <w:rsid w:val="007737EA"/>
    <w:rsid w:val="00774616"/>
    <w:rsid w:val="007747B8"/>
    <w:rsid w:val="007747EB"/>
    <w:rsid w:val="0077528C"/>
    <w:rsid w:val="00775DB3"/>
    <w:rsid w:val="00775EB8"/>
    <w:rsid w:val="00775F62"/>
    <w:rsid w:val="00777A54"/>
    <w:rsid w:val="00780206"/>
    <w:rsid w:val="00781DE9"/>
    <w:rsid w:val="00782029"/>
    <w:rsid w:val="007824F5"/>
    <w:rsid w:val="007835BB"/>
    <w:rsid w:val="00784348"/>
    <w:rsid w:val="00784A59"/>
    <w:rsid w:val="00785FBF"/>
    <w:rsid w:val="007860BD"/>
    <w:rsid w:val="00786A31"/>
    <w:rsid w:val="007878AF"/>
    <w:rsid w:val="007914F7"/>
    <w:rsid w:val="00792517"/>
    <w:rsid w:val="00792757"/>
    <w:rsid w:val="00794852"/>
    <w:rsid w:val="0079588C"/>
    <w:rsid w:val="007967B0"/>
    <w:rsid w:val="00796961"/>
    <w:rsid w:val="00797ADC"/>
    <w:rsid w:val="007A197D"/>
    <w:rsid w:val="007A271F"/>
    <w:rsid w:val="007A2C09"/>
    <w:rsid w:val="007A303A"/>
    <w:rsid w:val="007A5E08"/>
    <w:rsid w:val="007A603F"/>
    <w:rsid w:val="007A7497"/>
    <w:rsid w:val="007B0767"/>
    <w:rsid w:val="007B0850"/>
    <w:rsid w:val="007B0E27"/>
    <w:rsid w:val="007B19BE"/>
    <w:rsid w:val="007B1D7E"/>
    <w:rsid w:val="007B2660"/>
    <w:rsid w:val="007B2EAB"/>
    <w:rsid w:val="007B3D63"/>
    <w:rsid w:val="007B3E0E"/>
    <w:rsid w:val="007B42F2"/>
    <w:rsid w:val="007B510A"/>
    <w:rsid w:val="007B51E1"/>
    <w:rsid w:val="007B6D76"/>
    <w:rsid w:val="007B7772"/>
    <w:rsid w:val="007B7790"/>
    <w:rsid w:val="007C00DD"/>
    <w:rsid w:val="007C0450"/>
    <w:rsid w:val="007C2CDA"/>
    <w:rsid w:val="007C3127"/>
    <w:rsid w:val="007C3401"/>
    <w:rsid w:val="007C343B"/>
    <w:rsid w:val="007C3B2B"/>
    <w:rsid w:val="007C4EE0"/>
    <w:rsid w:val="007C58E3"/>
    <w:rsid w:val="007C6AFD"/>
    <w:rsid w:val="007C6B1A"/>
    <w:rsid w:val="007C7DB9"/>
    <w:rsid w:val="007D03DE"/>
    <w:rsid w:val="007D1D64"/>
    <w:rsid w:val="007D1F6D"/>
    <w:rsid w:val="007D21B9"/>
    <w:rsid w:val="007D3293"/>
    <w:rsid w:val="007D34D4"/>
    <w:rsid w:val="007D371D"/>
    <w:rsid w:val="007D3A92"/>
    <w:rsid w:val="007D4FF8"/>
    <w:rsid w:val="007D5921"/>
    <w:rsid w:val="007D616F"/>
    <w:rsid w:val="007D6489"/>
    <w:rsid w:val="007D675E"/>
    <w:rsid w:val="007D699B"/>
    <w:rsid w:val="007D758D"/>
    <w:rsid w:val="007D7EE8"/>
    <w:rsid w:val="007E0D6B"/>
    <w:rsid w:val="007E115A"/>
    <w:rsid w:val="007E141F"/>
    <w:rsid w:val="007E17C2"/>
    <w:rsid w:val="007E38F4"/>
    <w:rsid w:val="007E4088"/>
    <w:rsid w:val="007E41BA"/>
    <w:rsid w:val="007E41EB"/>
    <w:rsid w:val="007E443A"/>
    <w:rsid w:val="007E5A3D"/>
    <w:rsid w:val="007E5CC3"/>
    <w:rsid w:val="007E5D10"/>
    <w:rsid w:val="007E69CC"/>
    <w:rsid w:val="007E6A85"/>
    <w:rsid w:val="007E7CFB"/>
    <w:rsid w:val="007F1103"/>
    <w:rsid w:val="007F14D1"/>
    <w:rsid w:val="007F25CB"/>
    <w:rsid w:val="007F411E"/>
    <w:rsid w:val="007F4192"/>
    <w:rsid w:val="007F4250"/>
    <w:rsid w:val="007F4B75"/>
    <w:rsid w:val="007F5771"/>
    <w:rsid w:val="007F63A2"/>
    <w:rsid w:val="007F750B"/>
    <w:rsid w:val="007F7680"/>
    <w:rsid w:val="007F7FA8"/>
    <w:rsid w:val="00800837"/>
    <w:rsid w:val="00801159"/>
    <w:rsid w:val="00801281"/>
    <w:rsid w:val="008031D0"/>
    <w:rsid w:val="00803DCA"/>
    <w:rsid w:val="00804D8E"/>
    <w:rsid w:val="008069C6"/>
    <w:rsid w:val="00807D23"/>
    <w:rsid w:val="008101C7"/>
    <w:rsid w:val="008101DB"/>
    <w:rsid w:val="0081064A"/>
    <w:rsid w:val="00811768"/>
    <w:rsid w:val="00812E00"/>
    <w:rsid w:val="00813C92"/>
    <w:rsid w:val="0081433D"/>
    <w:rsid w:val="00814B2C"/>
    <w:rsid w:val="00814D1F"/>
    <w:rsid w:val="008150E2"/>
    <w:rsid w:val="00815B3D"/>
    <w:rsid w:val="00816372"/>
    <w:rsid w:val="00816D81"/>
    <w:rsid w:val="00817831"/>
    <w:rsid w:val="00817EA4"/>
    <w:rsid w:val="00817F86"/>
    <w:rsid w:val="00820F7B"/>
    <w:rsid w:val="00821537"/>
    <w:rsid w:val="00823174"/>
    <w:rsid w:val="0082317F"/>
    <w:rsid w:val="00823201"/>
    <w:rsid w:val="0082569B"/>
    <w:rsid w:val="0082660D"/>
    <w:rsid w:val="00826756"/>
    <w:rsid w:val="00826F27"/>
    <w:rsid w:val="008312C1"/>
    <w:rsid w:val="008312F8"/>
    <w:rsid w:val="00831B25"/>
    <w:rsid w:val="00831EB3"/>
    <w:rsid w:val="0083252A"/>
    <w:rsid w:val="00833CF8"/>
    <w:rsid w:val="00835537"/>
    <w:rsid w:val="00836E7A"/>
    <w:rsid w:val="008376A1"/>
    <w:rsid w:val="00837B66"/>
    <w:rsid w:val="008415F8"/>
    <w:rsid w:val="00842128"/>
    <w:rsid w:val="00842259"/>
    <w:rsid w:val="00842497"/>
    <w:rsid w:val="00842DAD"/>
    <w:rsid w:val="00843265"/>
    <w:rsid w:val="00844591"/>
    <w:rsid w:val="00844834"/>
    <w:rsid w:val="00845188"/>
    <w:rsid w:val="00846238"/>
    <w:rsid w:val="0084631E"/>
    <w:rsid w:val="00846602"/>
    <w:rsid w:val="008502F1"/>
    <w:rsid w:val="00851793"/>
    <w:rsid w:val="00853D05"/>
    <w:rsid w:val="008561A2"/>
    <w:rsid w:val="008569B4"/>
    <w:rsid w:val="008611A7"/>
    <w:rsid w:val="008618C7"/>
    <w:rsid w:val="00862E49"/>
    <w:rsid w:val="00863A12"/>
    <w:rsid w:val="00863A27"/>
    <w:rsid w:val="00863E64"/>
    <w:rsid w:val="00867419"/>
    <w:rsid w:val="0086760D"/>
    <w:rsid w:val="00867B0D"/>
    <w:rsid w:val="00867C14"/>
    <w:rsid w:val="00867EF8"/>
    <w:rsid w:val="008703E9"/>
    <w:rsid w:val="00870A3A"/>
    <w:rsid w:val="00870C88"/>
    <w:rsid w:val="00871037"/>
    <w:rsid w:val="00871286"/>
    <w:rsid w:val="00871381"/>
    <w:rsid w:val="008716B2"/>
    <w:rsid w:val="00871C57"/>
    <w:rsid w:val="008729CB"/>
    <w:rsid w:val="00872F07"/>
    <w:rsid w:val="0087320F"/>
    <w:rsid w:val="0087644B"/>
    <w:rsid w:val="00876625"/>
    <w:rsid w:val="008767EE"/>
    <w:rsid w:val="008775B0"/>
    <w:rsid w:val="0088072E"/>
    <w:rsid w:val="00880849"/>
    <w:rsid w:val="00880AFD"/>
    <w:rsid w:val="00881243"/>
    <w:rsid w:val="008846A7"/>
    <w:rsid w:val="008861B3"/>
    <w:rsid w:val="008867EB"/>
    <w:rsid w:val="00886D37"/>
    <w:rsid w:val="00887561"/>
    <w:rsid w:val="008879B4"/>
    <w:rsid w:val="0089054C"/>
    <w:rsid w:val="00890E03"/>
    <w:rsid w:val="00891169"/>
    <w:rsid w:val="00891332"/>
    <w:rsid w:val="00891CC3"/>
    <w:rsid w:val="008923B5"/>
    <w:rsid w:val="008923E5"/>
    <w:rsid w:val="00893415"/>
    <w:rsid w:val="00893791"/>
    <w:rsid w:val="0089426C"/>
    <w:rsid w:val="00894855"/>
    <w:rsid w:val="00894D78"/>
    <w:rsid w:val="008952BA"/>
    <w:rsid w:val="00895980"/>
    <w:rsid w:val="00895EB0"/>
    <w:rsid w:val="008972D7"/>
    <w:rsid w:val="00897457"/>
    <w:rsid w:val="00897F69"/>
    <w:rsid w:val="008A199C"/>
    <w:rsid w:val="008A2788"/>
    <w:rsid w:val="008A28A2"/>
    <w:rsid w:val="008A29D6"/>
    <w:rsid w:val="008A401C"/>
    <w:rsid w:val="008A4CB8"/>
    <w:rsid w:val="008A552F"/>
    <w:rsid w:val="008A5918"/>
    <w:rsid w:val="008A6092"/>
    <w:rsid w:val="008A6225"/>
    <w:rsid w:val="008A6DA1"/>
    <w:rsid w:val="008A7981"/>
    <w:rsid w:val="008B0659"/>
    <w:rsid w:val="008B0D33"/>
    <w:rsid w:val="008B14B7"/>
    <w:rsid w:val="008B282B"/>
    <w:rsid w:val="008B2AF0"/>
    <w:rsid w:val="008B2C83"/>
    <w:rsid w:val="008B3A80"/>
    <w:rsid w:val="008B3ACD"/>
    <w:rsid w:val="008B41E6"/>
    <w:rsid w:val="008B43E1"/>
    <w:rsid w:val="008B71E3"/>
    <w:rsid w:val="008B7380"/>
    <w:rsid w:val="008C186D"/>
    <w:rsid w:val="008C19AF"/>
    <w:rsid w:val="008C19E6"/>
    <w:rsid w:val="008C1E6C"/>
    <w:rsid w:val="008C3925"/>
    <w:rsid w:val="008C492A"/>
    <w:rsid w:val="008C4974"/>
    <w:rsid w:val="008C546E"/>
    <w:rsid w:val="008C643B"/>
    <w:rsid w:val="008C67DE"/>
    <w:rsid w:val="008C7CEB"/>
    <w:rsid w:val="008D00AE"/>
    <w:rsid w:val="008D0248"/>
    <w:rsid w:val="008D1E8A"/>
    <w:rsid w:val="008D2484"/>
    <w:rsid w:val="008D2630"/>
    <w:rsid w:val="008D2965"/>
    <w:rsid w:val="008D4055"/>
    <w:rsid w:val="008D7091"/>
    <w:rsid w:val="008E0352"/>
    <w:rsid w:val="008E0D42"/>
    <w:rsid w:val="008E1320"/>
    <w:rsid w:val="008E17E4"/>
    <w:rsid w:val="008E31BA"/>
    <w:rsid w:val="008E394B"/>
    <w:rsid w:val="008E422C"/>
    <w:rsid w:val="008E45BF"/>
    <w:rsid w:val="008E6562"/>
    <w:rsid w:val="008F03D9"/>
    <w:rsid w:val="008F04E2"/>
    <w:rsid w:val="008F05FB"/>
    <w:rsid w:val="008F14AA"/>
    <w:rsid w:val="008F1854"/>
    <w:rsid w:val="008F1CC8"/>
    <w:rsid w:val="008F270A"/>
    <w:rsid w:val="008F2A96"/>
    <w:rsid w:val="008F2F29"/>
    <w:rsid w:val="008F3068"/>
    <w:rsid w:val="008F58C1"/>
    <w:rsid w:val="00900167"/>
    <w:rsid w:val="00900DCE"/>
    <w:rsid w:val="00901762"/>
    <w:rsid w:val="00901D79"/>
    <w:rsid w:val="009026DE"/>
    <w:rsid w:val="00903B91"/>
    <w:rsid w:val="00903BCF"/>
    <w:rsid w:val="00903C0F"/>
    <w:rsid w:val="00904E46"/>
    <w:rsid w:val="009053E7"/>
    <w:rsid w:val="00905472"/>
    <w:rsid w:val="00905D32"/>
    <w:rsid w:val="00907B92"/>
    <w:rsid w:val="009106AD"/>
    <w:rsid w:val="00912798"/>
    <w:rsid w:val="00912A50"/>
    <w:rsid w:val="00913144"/>
    <w:rsid w:val="00914F56"/>
    <w:rsid w:val="00915735"/>
    <w:rsid w:val="009158F4"/>
    <w:rsid w:val="00915DF7"/>
    <w:rsid w:val="00915FEE"/>
    <w:rsid w:val="00916A5C"/>
    <w:rsid w:val="00916F12"/>
    <w:rsid w:val="009177CE"/>
    <w:rsid w:val="009210E0"/>
    <w:rsid w:val="00921A82"/>
    <w:rsid w:val="009237CC"/>
    <w:rsid w:val="00924E0D"/>
    <w:rsid w:val="0092587B"/>
    <w:rsid w:val="00930362"/>
    <w:rsid w:val="0093153E"/>
    <w:rsid w:val="00931969"/>
    <w:rsid w:val="00931BDD"/>
    <w:rsid w:val="00932E2E"/>
    <w:rsid w:val="00933C49"/>
    <w:rsid w:val="009346D1"/>
    <w:rsid w:val="009347FC"/>
    <w:rsid w:val="009349E6"/>
    <w:rsid w:val="00935148"/>
    <w:rsid w:val="00935317"/>
    <w:rsid w:val="00937A77"/>
    <w:rsid w:val="00940E70"/>
    <w:rsid w:val="0094163D"/>
    <w:rsid w:val="00941DDB"/>
    <w:rsid w:val="009432F0"/>
    <w:rsid w:val="009440A3"/>
    <w:rsid w:val="00944678"/>
    <w:rsid w:val="009461DA"/>
    <w:rsid w:val="00946787"/>
    <w:rsid w:val="00947CA2"/>
    <w:rsid w:val="009500BF"/>
    <w:rsid w:val="009506AF"/>
    <w:rsid w:val="00950720"/>
    <w:rsid w:val="00950915"/>
    <w:rsid w:val="009511D3"/>
    <w:rsid w:val="0095129A"/>
    <w:rsid w:val="00952955"/>
    <w:rsid w:val="00952A65"/>
    <w:rsid w:val="00953576"/>
    <w:rsid w:val="00953A40"/>
    <w:rsid w:val="00954440"/>
    <w:rsid w:val="00954C36"/>
    <w:rsid w:val="00955FC6"/>
    <w:rsid w:val="00956427"/>
    <w:rsid w:val="00957118"/>
    <w:rsid w:val="009572AA"/>
    <w:rsid w:val="00957B25"/>
    <w:rsid w:val="00960C99"/>
    <w:rsid w:val="00960F63"/>
    <w:rsid w:val="0096120A"/>
    <w:rsid w:val="009625D1"/>
    <w:rsid w:val="00962929"/>
    <w:rsid w:val="009631D8"/>
    <w:rsid w:val="009641B0"/>
    <w:rsid w:val="00965494"/>
    <w:rsid w:val="009656F7"/>
    <w:rsid w:val="00966706"/>
    <w:rsid w:val="00966BAA"/>
    <w:rsid w:val="00966D74"/>
    <w:rsid w:val="00966E2E"/>
    <w:rsid w:val="00967379"/>
    <w:rsid w:val="00967DD9"/>
    <w:rsid w:val="00967E46"/>
    <w:rsid w:val="0097000A"/>
    <w:rsid w:val="00970CC0"/>
    <w:rsid w:val="00970FC2"/>
    <w:rsid w:val="00970FC4"/>
    <w:rsid w:val="0097122B"/>
    <w:rsid w:val="009712C7"/>
    <w:rsid w:val="009714BD"/>
    <w:rsid w:val="00971E40"/>
    <w:rsid w:val="00972174"/>
    <w:rsid w:val="0097444C"/>
    <w:rsid w:val="00974455"/>
    <w:rsid w:val="009745C4"/>
    <w:rsid w:val="00974E0B"/>
    <w:rsid w:val="009756C1"/>
    <w:rsid w:val="0097573B"/>
    <w:rsid w:val="00976913"/>
    <w:rsid w:val="009800AB"/>
    <w:rsid w:val="009811F3"/>
    <w:rsid w:val="00981366"/>
    <w:rsid w:val="00982F70"/>
    <w:rsid w:val="00983733"/>
    <w:rsid w:val="009840D4"/>
    <w:rsid w:val="009844FB"/>
    <w:rsid w:val="00985417"/>
    <w:rsid w:val="00986159"/>
    <w:rsid w:val="009868A0"/>
    <w:rsid w:val="00986989"/>
    <w:rsid w:val="00986B8C"/>
    <w:rsid w:val="009873F0"/>
    <w:rsid w:val="0099080D"/>
    <w:rsid w:val="00991482"/>
    <w:rsid w:val="009915A2"/>
    <w:rsid w:val="009915BB"/>
    <w:rsid w:val="009935B1"/>
    <w:rsid w:val="00994FB6"/>
    <w:rsid w:val="00995185"/>
    <w:rsid w:val="009956D1"/>
    <w:rsid w:val="00995B92"/>
    <w:rsid w:val="00995FF1"/>
    <w:rsid w:val="009962C5"/>
    <w:rsid w:val="00996355"/>
    <w:rsid w:val="00996F86"/>
    <w:rsid w:val="009978BB"/>
    <w:rsid w:val="00997D59"/>
    <w:rsid w:val="00997DA3"/>
    <w:rsid w:val="009A0BC6"/>
    <w:rsid w:val="009A10A6"/>
    <w:rsid w:val="009A284C"/>
    <w:rsid w:val="009A2B53"/>
    <w:rsid w:val="009A34E1"/>
    <w:rsid w:val="009A36E0"/>
    <w:rsid w:val="009A3797"/>
    <w:rsid w:val="009A434C"/>
    <w:rsid w:val="009A4F74"/>
    <w:rsid w:val="009A553E"/>
    <w:rsid w:val="009A7AA3"/>
    <w:rsid w:val="009B0AD1"/>
    <w:rsid w:val="009B15FC"/>
    <w:rsid w:val="009B167D"/>
    <w:rsid w:val="009B242C"/>
    <w:rsid w:val="009B2874"/>
    <w:rsid w:val="009B3155"/>
    <w:rsid w:val="009B366B"/>
    <w:rsid w:val="009B5D5A"/>
    <w:rsid w:val="009B5DA8"/>
    <w:rsid w:val="009B6DA4"/>
    <w:rsid w:val="009C00DE"/>
    <w:rsid w:val="009C040F"/>
    <w:rsid w:val="009C0D8B"/>
    <w:rsid w:val="009C0E27"/>
    <w:rsid w:val="009C11BF"/>
    <w:rsid w:val="009C2365"/>
    <w:rsid w:val="009C2A72"/>
    <w:rsid w:val="009C2B59"/>
    <w:rsid w:val="009C2B9A"/>
    <w:rsid w:val="009C34F1"/>
    <w:rsid w:val="009C71D3"/>
    <w:rsid w:val="009C7390"/>
    <w:rsid w:val="009C7CBC"/>
    <w:rsid w:val="009D3ACD"/>
    <w:rsid w:val="009D42EC"/>
    <w:rsid w:val="009D52E4"/>
    <w:rsid w:val="009D6827"/>
    <w:rsid w:val="009D70F9"/>
    <w:rsid w:val="009D7C61"/>
    <w:rsid w:val="009E166D"/>
    <w:rsid w:val="009E1C49"/>
    <w:rsid w:val="009E25D4"/>
    <w:rsid w:val="009E2748"/>
    <w:rsid w:val="009E345B"/>
    <w:rsid w:val="009E4151"/>
    <w:rsid w:val="009E41CE"/>
    <w:rsid w:val="009E42CB"/>
    <w:rsid w:val="009E627C"/>
    <w:rsid w:val="009E7DA4"/>
    <w:rsid w:val="009F06E8"/>
    <w:rsid w:val="009F0905"/>
    <w:rsid w:val="009F21F0"/>
    <w:rsid w:val="009F344E"/>
    <w:rsid w:val="009F3709"/>
    <w:rsid w:val="009F48EA"/>
    <w:rsid w:val="009F4A58"/>
    <w:rsid w:val="009F4C67"/>
    <w:rsid w:val="009F5BA5"/>
    <w:rsid w:val="009F6473"/>
    <w:rsid w:val="009F7C82"/>
    <w:rsid w:val="009F7FDA"/>
    <w:rsid w:val="00A00F82"/>
    <w:rsid w:val="00A02520"/>
    <w:rsid w:val="00A03CD8"/>
    <w:rsid w:val="00A04A54"/>
    <w:rsid w:val="00A04FBC"/>
    <w:rsid w:val="00A05611"/>
    <w:rsid w:val="00A05851"/>
    <w:rsid w:val="00A05FFA"/>
    <w:rsid w:val="00A06839"/>
    <w:rsid w:val="00A079B7"/>
    <w:rsid w:val="00A1147B"/>
    <w:rsid w:val="00A11648"/>
    <w:rsid w:val="00A116FB"/>
    <w:rsid w:val="00A11965"/>
    <w:rsid w:val="00A12F84"/>
    <w:rsid w:val="00A13571"/>
    <w:rsid w:val="00A13723"/>
    <w:rsid w:val="00A1387C"/>
    <w:rsid w:val="00A1434B"/>
    <w:rsid w:val="00A16738"/>
    <w:rsid w:val="00A16FE5"/>
    <w:rsid w:val="00A172FB"/>
    <w:rsid w:val="00A17A38"/>
    <w:rsid w:val="00A200E6"/>
    <w:rsid w:val="00A2058C"/>
    <w:rsid w:val="00A217DA"/>
    <w:rsid w:val="00A22873"/>
    <w:rsid w:val="00A22BE1"/>
    <w:rsid w:val="00A22F24"/>
    <w:rsid w:val="00A24334"/>
    <w:rsid w:val="00A24BA9"/>
    <w:rsid w:val="00A24F7C"/>
    <w:rsid w:val="00A25F1B"/>
    <w:rsid w:val="00A266D9"/>
    <w:rsid w:val="00A27C28"/>
    <w:rsid w:val="00A27E60"/>
    <w:rsid w:val="00A3035A"/>
    <w:rsid w:val="00A30E0A"/>
    <w:rsid w:val="00A33857"/>
    <w:rsid w:val="00A33F62"/>
    <w:rsid w:val="00A3476E"/>
    <w:rsid w:val="00A34868"/>
    <w:rsid w:val="00A34EAA"/>
    <w:rsid w:val="00A35071"/>
    <w:rsid w:val="00A3567F"/>
    <w:rsid w:val="00A361A3"/>
    <w:rsid w:val="00A36B1B"/>
    <w:rsid w:val="00A372C4"/>
    <w:rsid w:val="00A37596"/>
    <w:rsid w:val="00A4070F"/>
    <w:rsid w:val="00A414AD"/>
    <w:rsid w:val="00A42998"/>
    <w:rsid w:val="00A438C0"/>
    <w:rsid w:val="00A43F6F"/>
    <w:rsid w:val="00A4449C"/>
    <w:rsid w:val="00A467FF"/>
    <w:rsid w:val="00A4792F"/>
    <w:rsid w:val="00A505D5"/>
    <w:rsid w:val="00A5092F"/>
    <w:rsid w:val="00A520AA"/>
    <w:rsid w:val="00A54073"/>
    <w:rsid w:val="00A54A0B"/>
    <w:rsid w:val="00A54B45"/>
    <w:rsid w:val="00A555B3"/>
    <w:rsid w:val="00A556C4"/>
    <w:rsid w:val="00A5661F"/>
    <w:rsid w:val="00A57BD5"/>
    <w:rsid w:val="00A60803"/>
    <w:rsid w:val="00A60CEB"/>
    <w:rsid w:val="00A64A35"/>
    <w:rsid w:val="00A657EC"/>
    <w:rsid w:val="00A65C8F"/>
    <w:rsid w:val="00A65E6F"/>
    <w:rsid w:val="00A67C0E"/>
    <w:rsid w:val="00A724DC"/>
    <w:rsid w:val="00A735DF"/>
    <w:rsid w:val="00A74F30"/>
    <w:rsid w:val="00A759FA"/>
    <w:rsid w:val="00A75DFF"/>
    <w:rsid w:val="00A76AC6"/>
    <w:rsid w:val="00A77587"/>
    <w:rsid w:val="00A77D10"/>
    <w:rsid w:val="00A817E9"/>
    <w:rsid w:val="00A844E8"/>
    <w:rsid w:val="00A845D4"/>
    <w:rsid w:val="00A86637"/>
    <w:rsid w:val="00A867C1"/>
    <w:rsid w:val="00A90362"/>
    <w:rsid w:val="00A91DED"/>
    <w:rsid w:val="00A93335"/>
    <w:rsid w:val="00A9354D"/>
    <w:rsid w:val="00A93728"/>
    <w:rsid w:val="00A944AB"/>
    <w:rsid w:val="00A957C7"/>
    <w:rsid w:val="00A9686E"/>
    <w:rsid w:val="00A96929"/>
    <w:rsid w:val="00AA0ED0"/>
    <w:rsid w:val="00AA15EB"/>
    <w:rsid w:val="00AA2172"/>
    <w:rsid w:val="00AA2A63"/>
    <w:rsid w:val="00AA3E1B"/>
    <w:rsid w:val="00AA4059"/>
    <w:rsid w:val="00AA48A1"/>
    <w:rsid w:val="00AA48CC"/>
    <w:rsid w:val="00AA4CFA"/>
    <w:rsid w:val="00AA5CFB"/>
    <w:rsid w:val="00AA6080"/>
    <w:rsid w:val="00AA6261"/>
    <w:rsid w:val="00AA7E29"/>
    <w:rsid w:val="00AB015E"/>
    <w:rsid w:val="00AB06F0"/>
    <w:rsid w:val="00AB1465"/>
    <w:rsid w:val="00AB22BD"/>
    <w:rsid w:val="00AB3DEF"/>
    <w:rsid w:val="00AB4513"/>
    <w:rsid w:val="00AB4766"/>
    <w:rsid w:val="00AB4C6E"/>
    <w:rsid w:val="00AB520F"/>
    <w:rsid w:val="00AB5CFB"/>
    <w:rsid w:val="00AC0F93"/>
    <w:rsid w:val="00AC134F"/>
    <w:rsid w:val="00AC20FD"/>
    <w:rsid w:val="00AC2179"/>
    <w:rsid w:val="00AC24B6"/>
    <w:rsid w:val="00AC2F59"/>
    <w:rsid w:val="00AC4B19"/>
    <w:rsid w:val="00AC5051"/>
    <w:rsid w:val="00AC5BEE"/>
    <w:rsid w:val="00AC5E56"/>
    <w:rsid w:val="00AC7573"/>
    <w:rsid w:val="00AC7981"/>
    <w:rsid w:val="00AD05EB"/>
    <w:rsid w:val="00AD4DFC"/>
    <w:rsid w:val="00AD515B"/>
    <w:rsid w:val="00AD6250"/>
    <w:rsid w:val="00AD6DDC"/>
    <w:rsid w:val="00AD7EE8"/>
    <w:rsid w:val="00AE0350"/>
    <w:rsid w:val="00AE0D49"/>
    <w:rsid w:val="00AE1210"/>
    <w:rsid w:val="00AE2186"/>
    <w:rsid w:val="00AE2835"/>
    <w:rsid w:val="00AE498A"/>
    <w:rsid w:val="00AE5513"/>
    <w:rsid w:val="00AE557E"/>
    <w:rsid w:val="00AE5588"/>
    <w:rsid w:val="00AE67C3"/>
    <w:rsid w:val="00AE67DC"/>
    <w:rsid w:val="00AE7169"/>
    <w:rsid w:val="00AF0204"/>
    <w:rsid w:val="00AF4142"/>
    <w:rsid w:val="00AF4B10"/>
    <w:rsid w:val="00AF4D63"/>
    <w:rsid w:val="00AF4E6B"/>
    <w:rsid w:val="00AF65FD"/>
    <w:rsid w:val="00AF7210"/>
    <w:rsid w:val="00AF7D8F"/>
    <w:rsid w:val="00AF7EE8"/>
    <w:rsid w:val="00B00CE6"/>
    <w:rsid w:val="00B017CA"/>
    <w:rsid w:val="00B019CE"/>
    <w:rsid w:val="00B01A04"/>
    <w:rsid w:val="00B024EC"/>
    <w:rsid w:val="00B02668"/>
    <w:rsid w:val="00B029B5"/>
    <w:rsid w:val="00B036D1"/>
    <w:rsid w:val="00B04791"/>
    <w:rsid w:val="00B04872"/>
    <w:rsid w:val="00B057EC"/>
    <w:rsid w:val="00B07ABA"/>
    <w:rsid w:val="00B07F74"/>
    <w:rsid w:val="00B111E4"/>
    <w:rsid w:val="00B116BA"/>
    <w:rsid w:val="00B1185F"/>
    <w:rsid w:val="00B11EB1"/>
    <w:rsid w:val="00B121B4"/>
    <w:rsid w:val="00B12217"/>
    <w:rsid w:val="00B13084"/>
    <w:rsid w:val="00B132D7"/>
    <w:rsid w:val="00B13F2A"/>
    <w:rsid w:val="00B14154"/>
    <w:rsid w:val="00B14CB1"/>
    <w:rsid w:val="00B167E3"/>
    <w:rsid w:val="00B171F8"/>
    <w:rsid w:val="00B17242"/>
    <w:rsid w:val="00B17375"/>
    <w:rsid w:val="00B17433"/>
    <w:rsid w:val="00B20D67"/>
    <w:rsid w:val="00B21CBF"/>
    <w:rsid w:val="00B21F8E"/>
    <w:rsid w:val="00B22F72"/>
    <w:rsid w:val="00B24E1E"/>
    <w:rsid w:val="00B250A3"/>
    <w:rsid w:val="00B252B2"/>
    <w:rsid w:val="00B25AC2"/>
    <w:rsid w:val="00B27119"/>
    <w:rsid w:val="00B274C0"/>
    <w:rsid w:val="00B30C75"/>
    <w:rsid w:val="00B30F4B"/>
    <w:rsid w:val="00B31BA1"/>
    <w:rsid w:val="00B31D7B"/>
    <w:rsid w:val="00B32B1F"/>
    <w:rsid w:val="00B3314B"/>
    <w:rsid w:val="00B339C5"/>
    <w:rsid w:val="00B34B72"/>
    <w:rsid w:val="00B35B92"/>
    <w:rsid w:val="00B364A1"/>
    <w:rsid w:val="00B36A4B"/>
    <w:rsid w:val="00B36DBB"/>
    <w:rsid w:val="00B3765F"/>
    <w:rsid w:val="00B37858"/>
    <w:rsid w:val="00B37F7F"/>
    <w:rsid w:val="00B40B96"/>
    <w:rsid w:val="00B430FF"/>
    <w:rsid w:val="00B4412E"/>
    <w:rsid w:val="00B447FA"/>
    <w:rsid w:val="00B44E85"/>
    <w:rsid w:val="00B45249"/>
    <w:rsid w:val="00B45694"/>
    <w:rsid w:val="00B45F9C"/>
    <w:rsid w:val="00B45FB1"/>
    <w:rsid w:val="00B46212"/>
    <w:rsid w:val="00B47B9A"/>
    <w:rsid w:val="00B50ADE"/>
    <w:rsid w:val="00B52E5D"/>
    <w:rsid w:val="00B53A35"/>
    <w:rsid w:val="00B55546"/>
    <w:rsid w:val="00B55C7F"/>
    <w:rsid w:val="00B57A57"/>
    <w:rsid w:val="00B57B85"/>
    <w:rsid w:val="00B57C27"/>
    <w:rsid w:val="00B61C8B"/>
    <w:rsid w:val="00B62ED3"/>
    <w:rsid w:val="00B62F0C"/>
    <w:rsid w:val="00B63DDF"/>
    <w:rsid w:val="00B650CF"/>
    <w:rsid w:val="00B652CC"/>
    <w:rsid w:val="00B65487"/>
    <w:rsid w:val="00B654B0"/>
    <w:rsid w:val="00B654EE"/>
    <w:rsid w:val="00B655C8"/>
    <w:rsid w:val="00B6626E"/>
    <w:rsid w:val="00B66725"/>
    <w:rsid w:val="00B673E9"/>
    <w:rsid w:val="00B6759C"/>
    <w:rsid w:val="00B67E56"/>
    <w:rsid w:val="00B70108"/>
    <w:rsid w:val="00B708BE"/>
    <w:rsid w:val="00B714D7"/>
    <w:rsid w:val="00B71868"/>
    <w:rsid w:val="00B71ED8"/>
    <w:rsid w:val="00B726F6"/>
    <w:rsid w:val="00B72B93"/>
    <w:rsid w:val="00B72C87"/>
    <w:rsid w:val="00B7371F"/>
    <w:rsid w:val="00B737C4"/>
    <w:rsid w:val="00B73A2C"/>
    <w:rsid w:val="00B73B6C"/>
    <w:rsid w:val="00B73E59"/>
    <w:rsid w:val="00B73ECD"/>
    <w:rsid w:val="00B7454D"/>
    <w:rsid w:val="00B74838"/>
    <w:rsid w:val="00B759EE"/>
    <w:rsid w:val="00B76DCD"/>
    <w:rsid w:val="00B77717"/>
    <w:rsid w:val="00B8258D"/>
    <w:rsid w:val="00B83577"/>
    <w:rsid w:val="00B83A60"/>
    <w:rsid w:val="00B83E8F"/>
    <w:rsid w:val="00B84BBC"/>
    <w:rsid w:val="00B85765"/>
    <w:rsid w:val="00B90067"/>
    <w:rsid w:val="00B91B9F"/>
    <w:rsid w:val="00B93247"/>
    <w:rsid w:val="00B936A9"/>
    <w:rsid w:val="00B93841"/>
    <w:rsid w:val="00B93E54"/>
    <w:rsid w:val="00B94142"/>
    <w:rsid w:val="00B9558E"/>
    <w:rsid w:val="00B95C84"/>
    <w:rsid w:val="00B95F64"/>
    <w:rsid w:val="00B96DA2"/>
    <w:rsid w:val="00B978B2"/>
    <w:rsid w:val="00BA09E1"/>
    <w:rsid w:val="00BA11A5"/>
    <w:rsid w:val="00BA14F8"/>
    <w:rsid w:val="00BA2242"/>
    <w:rsid w:val="00BA2291"/>
    <w:rsid w:val="00BA2331"/>
    <w:rsid w:val="00BA25A9"/>
    <w:rsid w:val="00BA2986"/>
    <w:rsid w:val="00BA2E50"/>
    <w:rsid w:val="00BA3BBB"/>
    <w:rsid w:val="00BA4AC5"/>
    <w:rsid w:val="00BA57C9"/>
    <w:rsid w:val="00BA5C9E"/>
    <w:rsid w:val="00BA7C29"/>
    <w:rsid w:val="00BA7D1E"/>
    <w:rsid w:val="00BB02C3"/>
    <w:rsid w:val="00BB09E8"/>
    <w:rsid w:val="00BB1183"/>
    <w:rsid w:val="00BB1462"/>
    <w:rsid w:val="00BB2295"/>
    <w:rsid w:val="00BB2500"/>
    <w:rsid w:val="00BB2AAD"/>
    <w:rsid w:val="00BB2BF2"/>
    <w:rsid w:val="00BB3153"/>
    <w:rsid w:val="00BB38A1"/>
    <w:rsid w:val="00BB5C10"/>
    <w:rsid w:val="00BB6219"/>
    <w:rsid w:val="00BB6697"/>
    <w:rsid w:val="00BB7778"/>
    <w:rsid w:val="00BC01D1"/>
    <w:rsid w:val="00BC050D"/>
    <w:rsid w:val="00BC12A6"/>
    <w:rsid w:val="00BC2084"/>
    <w:rsid w:val="00BC362E"/>
    <w:rsid w:val="00BC4794"/>
    <w:rsid w:val="00BC5575"/>
    <w:rsid w:val="00BC5595"/>
    <w:rsid w:val="00BC615B"/>
    <w:rsid w:val="00BC61BD"/>
    <w:rsid w:val="00BD1274"/>
    <w:rsid w:val="00BD2104"/>
    <w:rsid w:val="00BD233A"/>
    <w:rsid w:val="00BD27EE"/>
    <w:rsid w:val="00BD2E0E"/>
    <w:rsid w:val="00BD383B"/>
    <w:rsid w:val="00BD56DF"/>
    <w:rsid w:val="00BD57F6"/>
    <w:rsid w:val="00BD6811"/>
    <w:rsid w:val="00BD6CE9"/>
    <w:rsid w:val="00BD6E1E"/>
    <w:rsid w:val="00BD74BC"/>
    <w:rsid w:val="00BD7681"/>
    <w:rsid w:val="00BE162F"/>
    <w:rsid w:val="00BE167C"/>
    <w:rsid w:val="00BE18A8"/>
    <w:rsid w:val="00BE2491"/>
    <w:rsid w:val="00BE29B7"/>
    <w:rsid w:val="00BE2A03"/>
    <w:rsid w:val="00BE3101"/>
    <w:rsid w:val="00BE394F"/>
    <w:rsid w:val="00BE4DC5"/>
    <w:rsid w:val="00BE69A4"/>
    <w:rsid w:val="00BE69BE"/>
    <w:rsid w:val="00BF086F"/>
    <w:rsid w:val="00BF0979"/>
    <w:rsid w:val="00BF16C1"/>
    <w:rsid w:val="00BF1BD8"/>
    <w:rsid w:val="00BF1C7A"/>
    <w:rsid w:val="00BF2979"/>
    <w:rsid w:val="00BF2B87"/>
    <w:rsid w:val="00BF39A1"/>
    <w:rsid w:val="00BF4481"/>
    <w:rsid w:val="00BF741C"/>
    <w:rsid w:val="00BF74B0"/>
    <w:rsid w:val="00BF751B"/>
    <w:rsid w:val="00C00011"/>
    <w:rsid w:val="00C02062"/>
    <w:rsid w:val="00C020B2"/>
    <w:rsid w:val="00C024A6"/>
    <w:rsid w:val="00C027D8"/>
    <w:rsid w:val="00C0291B"/>
    <w:rsid w:val="00C029EA"/>
    <w:rsid w:val="00C02ACB"/>
    <w:rsid w:val="00C03523"/>
    <w:rsid w:val="00C03532"/>
    <w:rsid w:val="00C03551"/>
    <w:rsid w:val="00C03AA7"/>
    <w:rsid w:val="00C048DA"/>
    <w:rsid w:val="00C04B0E"/>
    <w:rsid w:val="00C050CA"/>
    <w:rsid w:val="00C05D47"/>
    <w:rsid w:val="00C05DA8"/>
    <w:rsid w:val="00C060FF"/>
    <w:rsid w:val="00C0623B"/>
    <w:rsid w:val="00C1046B"/>
    <w:rsid w:val="00C10620"/>
    <w:rsid w:val="00C10BD1"/>
    <w:rsid w:val="00C12B0D"/>
    <w:rsid w:val="00C13644"/>
    <w:rsid w:val="00C139A7"/>
    <w:rsid w:val="00C20506"/>
    <w:rsid w:val="00C20F29"/>
    <w:rsid w:val="00C21966"/>
    <w:rsid w:val="00C2201E"/>
    <w:rsid w:val="00C2323D"/>
    <w:rsid w:val="00C233E3"/>
    <w:rsid w:val="00C234D4"/>
    <w:rsid w:val="00C238B0"/>
    <w:rsid w:val="00C24508"/>
    <w:rsid w:val="00C24692"/>
    <w:rsid w:val="00C25E39"/>
    <w:rsid w:val="00C260AC"/>
    <w:rsid w:val="00C26FB6"/>
    <w:rsid w:val="00C2759F"/>
    <w:rsid w:val="00C31818"/>
    <w:rsid w:val="00C31F07"/>
    <w:rsid w:val="00C3202C"/>
    <w:rsid w:val="00C33132"/>
    <w:rsid w:val="00C3323C"/>
    <w:rsid w:val="00C33C26"/>
    <w:rsid w:val="00C3444D"/>
    <w:rsid w:val="00C3550B"/>
    <w:rsid w:val="00C36854"/>
    <w:rsid w:val="00C3694B"/>
    <w:rsid w:val="00C408FA"/>
    <w:rsid w:val="00C40AF0"/>
    <w:rsid w:val="00C40FBC"/>
    <w:rsid w:val="00C41268"/>
    <w:rsid w:val="00C41CCC"/>
    <w:rsid w:val="00C425AF"/>
    <w:rsid w:val="00C4261D"/>
    <w:rsid w:val="00C42A89"/>
    <w:rsid w:val="00C436C6"/>
    <w:rsid w:val="00C446BF"/>
    <w:rsid w:val="00C4593B"/>
    <w:rsid w:val="00C4633B"/>
    <w:rsid w:val="00C46914"/>
    <w:rsid w:val="00C5073F"/>
    <w:rsid w:val="00C50BA2"/>
    <w:rsid w:val="00C53D1D"/>
    <w:rsid w:val="00C53DEB"/>
    <w:rsid w:val="00C53FDA"/>
    <w:rsid w:val="00C545EE"/>
    <w:rsid w:val="00C5583C"/>
    <w:rsid w:val="00C55B02"/>
    <w:rsid w:val="00C638FF"/>
    <w:rsid w:val="00C6393D"/>
    <w:rsid w:val="00C654E9"/>
    <w:rsid w:val="00C66316"/>
    <w:rsid w:val="00C66346"/>
    <w:rsid w:val="00C66E47"/>
    <w:rsid w:val="00C6713D"/>
    <w:rsid w:val="00C67B05"/>
    <w:rsid w:val="00C70459"/>
    <w:rsid w:val="00C707EE"/>
    <w:rsid w:val="00C70ACD"/>
    <w:rsid w:val="00C71D67"/>
    <w:rsid w:val="00C72180"/>
    <w:rsid w:val="00C72F69"/>
    <w:rsid w:val="00C73062"/>
    <w:rsid w:val="00C73B7D"/>
    <w:rsid w:val="00C74499"/>
    <w:rsid w:val="00C75412"/>
    <w:rsid w:val="00C76097"/>
    <w:rsid w:val="00C765D6"/>
    <w:rsid w:val="00C771B3"/>
    <w:rsid w:val="00C77D6F"/>
    <w:rsid w:val="00C80330"/>
    <w:rsid w:val="00C80BF6"/>
    <w:rsid w:val="00C80DCE"/>
    <w:rsid w:val="00C81196"/>
    <w:rsid w:val="00C83E86"/>
    <w:rsid w:val="00C843F5"/>
    <w:rsid w:val="00C8644B"/>
    <w:rsid w:val="00C86664"/>
    <w:rsid w:val="00C87A0B"/>
    <w:rsid w:val="00C90350"/>
    <w:rsid w:val="00C9127F"/>
    <w:rsid w:val="00C9135B"/>
    <w:rsid w:val="00C914B8"/>
    <w:rsid w:val="00C92B87"/>
    <w:rsid w:val="00C935E7"/>
    <w:rsid w:val="00C937FE"/>
    <w:rsid w:val="00C942E5"/>
    <w:rsid w:val="00C94546"/>
    <w:rsid w:val="00C94CA7"/>
    <w:rsid w:val="00C94ECD"/>
    <w:rsid w:val="00C96536"/>
    <w:rsid w:val="00C9746C"/>
    <w:rsid w:val="00CA0DA2"/>
    <w:rsid w:val="00CA130E"/>
    <w:rsid w:val="00CA157F"/>
    <w:rsid w:val="00CA2085"/>
    <w:rsid w:val="00CA25E4"/>
    <w:rsid w:val="00CA25EF"/>
    <w:rsid w:val="00CA349C"/>
    <w:rsid w:val="00CA4C73"/>
    <w:rsid w:val="00CA65D4"/>
    <w:rsid w:val="00CA6CAB"/>
    <w:rsid w:val="00CA6CD6"/>
    <w:rsid w:val="00CA74DC"/>
    <w:rsid w:val="00CA7720"/>
    <w:rsid w:val="00CA7DA5"/>
    <w:rsid w:val="00CB012D"/>
    <w:rsid w:val="00CB0254"/>
    <w:rsid w:val="00CB0A57"/>
    <w:rsid w:val="00CB0BD9"/>
    <w:rsid w:val="00CB1F31"/>
    <w:rsid w:val="00CB2B5B"/>
    <w:rsid w:val="00CB2CD9"/>
    <w:rsid w:val="00CB39ED"/>
    <w:rsid w:val="00CB4127"/>
    <w:rsid w:val="00CB4EF8"/>
    <w:rsid w:val="00CB5F72"/>
    <w:rsid w:val="00CB6521"/>
    <w:rsid w:val="00CB7A50"/>
    <w:rsid w:val="00CC11A9"/>
    <w:rsid w:val="00CC2445"/>
    <w:rsid w:val="00CC2576"/>
    <w:rsid w:val="00CC301A"/>
    <w:rsid w:val="00CC30FC"/>
    <w:rsid w:val="00CC33D5"/>
    <w:rsid w:val="00CC3422"/>
    <w:rsid w:val="00CC34A6"/>
    <w:rsid w:val="00CC3679"/>
    <w:rsid w:val="00CC3B16"/>
    <w:rsid w:val="00CC417C"/>
    <w:rsid w:val="00CC4E3C"/>
    <w:rsid w:val="00CC6E8A"/>
    <w:rsid w:val="00CD1039"/>
    <w:rsid w:val="00CD16E9"/>
    <w:rsid w:val="00CD174F"/>
    <w:rsid w:val="00CD1F50"/>
    <w:rsid w:val="00CD1F9F"/>
    <w:rsid w:val="00CD458B"/>
    <w:rsid w:val="00CD5013"/>
    <w:rsid w:val="00CD52AD"/>
    <w:rsid w:val="00CD660C"/>
    <w:rsid w:val="00CD74E5"/>
    <w:rsid w:val="00CD7CE7"/>
    <w:rsid w:val="00CE0438"/>
    <w:rsid w:val="00CE0CD4"/>
    <w:rsid w:val="00CE0FD4"/>
    <w:rsid w:val="00CE1250"/>
    <w:rsid w:val="00CE15DB"/>
    <w:rsid w:val="00CE2013"/>
    <w:rsid w:val="00CE26AA"/>
    <w:rsid w:val="00CE274A"/>
    <w:rsid w:val="00CE31E3"/>
    <w:rsid w:val="00CE3A3B"/>
    <w:rsid w:val="00CE4BB7"/>
    <w:rsid w:val="00CE5581"/>
    <w:rsid w:val="00CE6635"/>
    <w:rsid w:val="00CE70D0"/>
    <w:rsid w:val="00CF0886"/>
    <w:rsid w:val="00CF2247"/>
    <w:rsid w:val="00CF2A07"/>
    <w:rsid w:val="00CF2B25"/>
    <w:rsid w:val="00CF2CF1"/>
    <w:rsid w:val="00CF36E2"/>
    <w:rsid w:val="00CF390F"/>
    <w:rsid w:val="00CF59E0"/>
    <w:rsid w:val="00CF61B8"/>
    <w:rsid w:val="00CF7B4F"/>
    <w:rsid w:val="00D004EB"/>
    <w:rsid w:val="00D00A53"/>
    <w:rsid w:val="00D00BA6"/>
    <w:rsid w:val="00D00E26"/>
    <w:rsid w:val="00D0169A"/>
    <w:rsid w:val="00D017D1"/>
    <w:rsid w:val="00D044A2"/>
    <w:rsid w:val="00D06161"/>
    <w:rsid w:val="00D06D60"/>
    <w:rsid w:val="00D07790"/>
    <w:rsid w:val="00D10437"/>
    <w:rsid w:val="00D10B41"/>
    <w:rsid w:val="00D11A44"/>
    <w:rsid w:val="00D122DD"/>
    <w:rsid w:val="00D127F3"/>
    <w:rsid w:val="00D12877"/>
    <w:rsid w:val="00D131EA"/>
    <w:rsid w:val="00D1350F"/>
    <w:rsid w:val="00D13BD9"/>
    <w:rsid w:val="00D13E8F"/>
    <w:rsid w:val="00D14426"/>
    <w:rsid w:val="00D14BCB"/>
    <w:rsid w:val="00D15966"/>
    <w:rsid w:val="00D17226"/>
    <w:rsid w:val="00D17FE5"/>
    <w:rsid w:val="00D2003D"/>
    <w:rsid w:val="00D206DF"/>
    <w:rsid w:val="00D223C1"/>
    <w:rsid w:val="00D22B4A"/>
    <w:rsid w:val="00D247D8"/>
    <w:rsid w:val="00D24F0A"/>
    <w:rsid w:val="00D258F7"/>
    <w:rsid w:val="00D265E9"/>
    <w:rsid w:val="00D2717A"/>
    <w:rsid w:val="00D30538"/>
    <w:rsid w:val="00D30B2C"/>
    <w:rsid w:val="00D31880"/>
    <w:rsid w:val="00D31D0E"/>
    <w:rsid w:val="00D325CE"/>
    <w:rsid w:val="00D32FD5"/>
    <w:rsid w:val="00D3338C"/>
    <w:rsid w:val="00D34A90"/>
    <w:rsid w:val="00D368BA"/>
    <w:rsid w:val="00D37351"/>
    <w:rsid w:val="00D37DD9"/>
    <w:rsid w:val="00D37E8B"/>
    <w:rsid w:val="00D37F8F"/>
    <w:rsid w:val="00D401A3"/>
    <w:rsid w:val="00D41CD0"/>
    <w:rsid w:val="00D43934"/>
    <w:rsid w:val="00D439D7"/>
    <w:rsid w:val="00D43E13"/>
    <w:rsid w:val="00D442D2"/>
    <w:rsid w:val="00D44977"/>
    <w:rsid w:val="00D44FB6"/>
    <w:rsid w:val="00D50E23"/>
    <w:rsid w:val="00D54644"/>
    <w:rsid w:val="00D54886"/>
    <w:rsid w:val="00D55AE1"/>
    <w:rsid w:val="00D56043"/>
    <w:rsid w:val="00D565F9"/>
    <w:rsid w:val="00D56726"/>
    <w:rsid w:val="00D57A24"/>
    <w:rsid w:val="00D57C8B"/>
    <w:rsid w:val="00D57FAD"/>
    <w:rsid w:val="00D60045"/>
    <w:rsid w:val="00D60582"/>
    <w:rsid w:val="00D6062A"/>
    <w:rsid w:val="00D606A9"/>
    <w:rsid w:val="00D60AD1"/>
    <w:rsid w:val="00D61B21"/>
    <w:rsid w:val="00D61B79"/>
    <w:rsid w:val="00D620E4"/>
    <w:rsid w:val="00D62BB8"/>
    <w:rsid w:val="00D63259"/>
    <w:rsid w:val="00D63974"/>
    <w:rsid w:val="00D64F28"/>
    <w:rsid w:val="00D65E74"/>
    <w:rsid w:val="00D662D9"/>
    <w:rsid w:val="00D66844"/>
    <w:rsid w:val="00D6688C"/>
    <w:rsid w:val="00D674DF"/>
    <w:rsid w:val="00D67658"/>
    <w:rsid w:val="00D7050B"/>
    <w:rsid w:val="00D70B59"/>
    <w:rsid w:val="00D70F62"/>
    <w:rsid w:val="00D723C9"/>
    <w:rsid w:val="00D72B62"/>
    <w:rsid w:val="00D74EC3"/>
    <w:rsid w:val="00D75429"/>
    <w:rsid w:val="00D75526"/>
    <w:rsid w:val="00D75F1D"/>
    <w:rsid w:val="00D7690A"/>
    <w:rsid w:val="00D76EFA"/>
    <w:rsid w:val="00D80E27"/>
    <w:rsid w:val="00D8157C"/>
    <w:rsid w:val="00D819C5"/>
    <w:rsid w:val="00D81FBD"/>
    <w:rsid w:val="00D82234"/>
    <w:rsid w:val="00D82340"/>
    <w:rsid w:val="00D84F9F"/>
    <w:rsid w:val="00D85017"/>
    <w:rsid w:val="00D8521B"/>
    <w:rsid w:val="00D85F4D"/>
    <w:rsid w:val="00D85FDA"/>
    <w:rsid w:val="00D860E4"/>
    <w:rsid w:val="00D87A0D"/>
    <w:rsid w:val="00D87B4B"/>
    <w:rsid w:val="00D87BE9"/>
    <w:rsid w:val="00D9048C"/>
    <w:rsid w:val="00D90942"/>
    <w:rsid w:val="00D909BB"/>
    <w:rsid w:val="00D90ADE"/>
    <w:rsid w:val="00D91392"/>
    <w:rsid w:val="00D9253E"/>
    <w:rsid w:val="00D9286B"/>
    <w:rsid w:val="00D958D1"/>
    <w:rsid w:val="00D96062"/>
    <w:rsid w:val="00D969C9"/>
    <w:rsid w:val="00D96C57"/>
    <w:rsid w:val="00D97DFA"/>
    <w:rsid w:val="00DA060C"/>
    <w:rsid w:val="00DA16B6"/>
    <w:rsid w:val="00DA3ED3"/>
    <w:rsid w:val="00DA46C7"/>
    <w:rsid w:val="00DA4797"/>
    <w:rsid w:val="00DA5108"/>
    <w:rsid w:val="00DA5CE8"/>
    <w:rsid w:val="00DA5E74"/>
    <w:rsid w:val="00DA7245"/>
    <w:rsid w:val="00DA77B7"/>
    <w:rsid w:val="00DA7D76"/>
    <w:rsid w:val="00DB0FD8"/>
    <w:rsid w:val="00DB2196"/>
    <w:rsid w:val="00DB2261"/>
    <w:rsid w:val="00DB2599"/>
    <w:rsid w:val="00DB25D2"/>
    <w:rsid w:val="00DB2E96"/>
    <w:rsid w:val="00DB48A4"/>
    <w:rsid w:val="00DB7884"/>
    <w:rsid w:val="00DC0536"/>
    <w:rsid w:val="00DC0573"/>
    <w:rsid w:val="00DC12FE"/>
    <w:rsid w:val="00DC3246"/>
    <w:rsid w:val="00DC3727"/>
    <w:rsid w:val="00DC7DF0"/>
    <w:rsid w:val="00DD0C83"/>
    <w:rsid w:val="00DD1C47"/>
    <w:rsid w:val="00DD1EAD"/>
    <w:rsid w:val="00DD1F80"/>
    <w:rsid w:val="00DD2A2F"/>
    <w:rsid w:val="00DD42A0"/>
    <w:rsid w:val="00DD4666"/>
    <w:rsid w:val="00DD4856"/>
    <w:rsid w:val="00DD50C3"/>
    <w:rsid w:val="00DD5EA0"/>
    <w:rsid w:val="00DD6695"/>
    <w:rsid w:val="00DD6CEA"/>
    <w:rsid w:val="00DE01F1"/>
    <w:rsid w:val="00DE037E"/>
    <w:rsid w:val="00DE0AAC"/>
    <w:rsid w:val="00DE166A"/>
    <w:rsid w:val="00DE3241"/>
    <w:rsid w:val="00DE3496"/>
    <w:rsid w:val="00DE3C10"/>
    <w:rsid w:val="00DE4264"/>
    <w:rsid w:val="00DE4571"/>
    <w:rsid w:val="00DE635B"/>
    <w:rsid w:val="00DE63F4"/>
    <w:rsid w:val="00DE644A"/>
    <w:rsid w:val="00DE6CE7"/>
    <w:rsid w:val="00DF0566"/>
    <w:rsid w:val="00DF0B6B"/>
    <w:rsid w:val="00DF130C"/>
    <w:rsid w:val="00DF15D0"/>
    <w:rsid w:val="00DF1623"/>
    <w:rsid w:val="00DF1B35"/>
    <w:rsid w:val="00DF355B"/>
    <w:rsid w:val="00DF3B93"/>
    <w:rsid w:val="00DF675B"/>
    <w:rsid w:val="00DF6C45"/>
    <w:rsid w:val="00DF7BF2"/>
    <w:rsid w:val="00E00305"/>
    <w:rsid w:val="00E00E41"/>
    <w:rsid w:val="00E02FC9"/>
    <w:rsid w:val="00E0331F"/>
    <w:rsid w:val="00E033B4"/>
    <w:rsid w:val="00E05553"/>
    <w:rsid w:val="00E06045"/>
    <w:rsid w:val="00E07A98"/>
    <w:rsid w:val="00E07CA4"/>
    <w:rsid w:val="00E10728"/>
    <w:rsid w:val="00E113A2"/>
    <w:rsid w:val="00E12156"/>
    <w:rsid w:val="00E124A2"/>
    <w:rsid w:val="00E12608"/>
    <w:rsid w:val="00E13696"/>
    <w:rsid w:val="00E13FC3"/>
    <w:rsid w:val="00E15181"/>
    <w:rsid w:val="00E16427"/>
    <w:rsid w:val="00E16CD6"/>
    <w:rsid w:val="00E16EC2"/>
    <w:rsid w:val="00E203FA"/>
    <w:rsid w:val="00E21F35"/>
    <w:rsid w:val="00E225BD"/>
    <w:rsid w:val="00E2327A"/>
    <w:rsid w:val="00E2330B"/>
    <w:rsid w:val="00E236EA"/>
    <w:rsid w:val="00E2485C"/>
    <w:rsid w:val="00E256C8"/>
    <w:rsid w:val="00E2577C"/>
    <w:rsid w:val="00E269DB"/>
    <w:rsid w:val="00E26E4B"/>
    <w:rsid w:val="00E2715C"/>
    <w:rsid w:val="00E30AEA"/>
    <w:rsid w:val="00E30D4C"/>
    <w:rsid w:val="00E32018"/>
    <w:rsid w:val="00E321DC"/>
    <w:rsid w:val="00E32256"/>
    <w:rsid w:val="00E32336"/>
    <w:rsid w:val="00E32520"/>
    <w:rsid w:val="00E3299A"/>
    <w:rsid w:val="00E34790"/>
    <w:rsid w:val="00E347E8"/>
    <w:rsid w:val="00E35811"/>
    <w:rsid w:val="00E359B1"/>
    <w:rsid w:val="00E361CC"/>
    <w:rsid w:val="00E363CC"/>
    <w:rsid w:val="00E37EFA"/>
    <w:rsid w:val="00E410DA"/>
    <w:rsid w:val="00E4157A"/>
    <w:rsid w:val="00E41B2B"/>
    <w:rsid w:val="00E41BBE"/>
    <w:rsid w:val="00E41E0C"/>
    <w:rsid w:val="00E42341"/>
    <w:rsid w:val="00E4281E"/>
    <w:rsid w:val="00E43636"/>
    <w:rsid w:val="00E4392F"/>
    <w:rsid w:val="00E43D0F"/>
    <w:rsid w:val="00E448E2"/>
    <w:rsid w:val="00E44FEA"/>
    <w:rsid w:val="00E4526C"/>
    <w:rsid w:val="00E45C76"/>
    <w:rsid w:val="00E46149"/>
    <w:rsid w:val="00E461ED"/>
    <w:rsid w:val="00E4630F"/>
    <w:rsid w:val="00E4637C"/>
    <w:rsid w:val="00E4711F"/>
    <w:rsid w:val="00E4751B"/>
    <w:rsid w:val="00E5186C"/>
    <w:rsid w:val="00E52475"/>
    <w:rsid w:val="00E53247"/>
    <w:rsid w:val="00E541CF"/>
    <w:rsid w:val="00E60265"/>
    <w:rsid w:val="00E613BE"/>
    <w:rsid w:val="00E613EA"/>
    <w:rsid w:val="00E6190D"/>
    <w:rsid w:val="00E63321"/>
    <w:rsid w:val="00E65011"/>
    <w:rsid w:val="00E65BE6"/>
    <w:rsid w:val="00E65CE9"/>
    <w:rsid w:val="00E669C8"/>
    <w:rsid w:val="00E67516"/>
    <w:rsid w:val="00E67B90"/>
    <w:rsid w:val="00E67D79"/>
    <w:rsid w:val="00E72779"/>
    <w:rsid w:val="00E741DC"/>
    <w:rsid w:val="00E745ED"/>
    <w:rsid w:val="00E74B77"/>
    <w:rsid w:val="00E74E8F"/>
    <w:rsid w:val="00E75B02"/>
    <w:rsid w:val="00E76752"/>
    <w:rsid w:val="00E76968"/>
    <w:rsid w:val="00E807EE"/>
    <w:rsid w:val="00E81855"/>
    <w:rsid w:val="00E81D26"/>
    <w:rsid w:val="00E81EDE"/>
    <w:rsid w:val="00E82C59"/>
    <w:rsid w:val="00E83AA7"/>
    <w:rsid w:val="00E83D09"/>
    <w:rsid w:val="00E841C3"/>
    <w:rsid w:val="00E8446B"/>
    <w:rsid w:val="00E86A33"/>
    <w:rsid w:val="00E86B58"/>
    <w:rsid w:val="00E87BE3"/>
    <w:rsid w:val="00E87CF4"/>
    <w:rsid w:val="00E909D1"/>
    <w:rsid w:val="00E91295"/>
    <w:rsid w:val="00E91B5A"/>
    <w:rsid w:val="00E92191"/>
    <w:rsid w:val="00E92366"/>
    <w:rsid w:val="00E92848"/>
    <w:rsid w:val="00E929BF"/>
    <w:rsid w:val="00E949B4"/>
    <w:rsid w:val="00E953E8"/>
    <w:rsid w:val="00E954BE"/>
    <w:rsid w:val="00E963A4"/>
    <w:rsid w:val="00EA08B8"/>
    <w:rsid w:val="00EA0CF2"/>
    <w:rsid w:val="00EA1296"/>
    <w:rsid w:val="00EA192A"/>
    <w:rsid w:val="00EA31C8"/>
    <w:rsid w:val="00EA3615"/>
    <w:rsid w:val="00EA46CF"/>
    <w:rsid w:val="00EA4832"/>
    <w:rsid w:val="00EA4B16"/>
    <w:rsid w:val="00EA68C2"/>
    <w:rsid w:val="00EA7023"/>
    <w:rsid w:val="00EA73DB"/>
    <w:rsid w:val="00EB0063"/>
    <w:rsid w:val="00EB0239"/>
    <w:rsid w:val="00EB1BD0"/>
    <w:rsid w:val="00EB1FFC"/>
    <w:rsid w:val="00EB25B7"/>
    <w:rsid w:val="00EB266A"/>
    <w:rsid w:val="00EB2BD6"/>
    <w:rsid w:val="00EB4B2F"/>
    <w:rsid w:val="00EB5897"/>
    <w:rsid w:val="00EB7F77"/>
    <w:rsid w:val="00EC0129"/>
    <w:rsid w:val="00EC0C9B"/>
    <w:rsid w:val="00EC109E"/>
    <w:rsid w:val="00EC1136"/>
    <w:rsid w:val="00EC2528"/>
    <w:rsid w:val="00EC4F9C"/>
    <w:rsid w:val="00EC524C"/>
    <w:rsid w:val="00EC5B50"/>
    <w:rsid w:val="00EC5BB2"/>
    <w:rsid w:val="00EC6CEE"/>
    <w:rsid w:val="00EC6DF3"/>
    <w:rsid w:val="00EC7BDD"/>
    <w:rsid w:val="00EC7F53"/>
    <w:rsid w:val="00ED03E7"/>
    <w:rsid w:val="00ED0668"/>
    <w:rsid w:val="00ED0ABE"/>
    <w:rsid w:val="00ED0C64"/>
    <w:rsid w:val="00ED1325"/>
    <w:rsid w:val="00ED1D55"/>
    <w:rsid w:val="00ED24DB"/>
    <w:rsid w:val="00ED30E1"/>
    <w:rsid w:val="00ED38AB"/>
    <w:rsid w:val="00ED3BDC"/>
    <w:rsid w:val="00ED49E6"/>
    <w:rsid w:val="00ED4DE1"/>
    <w:rsid w:val="00ED61E4"/>
    <w:rsid w:val="00ED734D"/>
    <w:rsid w:val="00ED7F69"/>
    <w:rsid w:val="00EE01B1"/>
    <w:rsid w:val="00EE029F"/>
    <w:rsid w:val="00EE034E"/>
    <w:rsid w:val="00EE0987"/>
    <w:rsid w:val="00EE2823"/>
    <w:rsid w:val="00EE2B79"/>
    <w:rsid w:val="00EE2DD7"/>
    <w:rsid w:val="00EE2E06"/>
    <w:rsid w:val="00EE3605"/>
    <w:rsid w:val="00EE3738"/>
    <w:rsid w:val="00EE3A6A"/>
    <w:rsid w:val="00EE5332"/>
    <w:rsid w:val="00EE5E9C"/>
    <w:rsid w:val="00EE77A2"/>
    <w:rsid w:val="00EF0163"/>
    <w:rsid w:val="00EF32EE"/>
    <w:rsid w:val="00EF6008"/>
    <w:rsid w:val="00EF610A"/>
    <w:rsid w:val="00EF6198"/>
    <w:rsid w:val="00EF6574"/>
    <w:rsid w:val="00EF7771"/>
    <w:rsid w:val="00F00B06"/>
    <w:rsid w:val="00F01299"/>
    <w:rsid w:val="00F01DAE"/>
    <w:rsid w:val="00F01E5A"/>
    <w:rsid w:val="00F023E5"/>
    <w:rsid w:val="00F04061"/>
    <w:rsid w:val="00F04ACB"/>
    <w:rsid w:val="00F04D62"/>
    <w:rsid w:val="00F0501D"/>
    <w:rsid w:val="00F05577"/>
    <w:rsid w:val="00F06018"/>
    <w:rsid w:val="00F06658"/>
    <w:rsid w:val="00F10669"/>
    <w:rsid w:val="00F10A1B"/>
    <w:rsid w:val="00F118C0"/>
    <w:rsid w:val="00F11C4F"/>
    <w:rsid w:val="00F11F26"/>
    <w:rsid w:val="00F128A2"/>
    <w:rsid w:val="00F1321E"/>
    <w:rsid w:val="00F13CF0"/>
    <w:rsid w:val="00F13F77"/>
    <w:rsid w:val="00F1648B"/>
    <w:rsid w:val="00F206A9"/>
    <w:rsid w:val="00F20D0A"/>
    <w:rsid w:val="00F21503"/>
    <w:rsid w:val="00F221B4"/>
    <w:rsid w:val="00F23868"/>
    <w:rsid w:val="00F2440C"/>
    <w:rsid w:val="00F26978"/>
    <w:rsid w:val="00F26E27"/>
    <w:rsid w:val="00F312A0"/>
    <w:rsid w:val="00F32F40"/>
    <w:rsid w:val="00F33EB1"/>
    <w:rsid w:val="00F3413C"/>
    <w:rsid w:val="00F3560B"/>
    <w:rsid w:val="00F356C2"/>
    <w:rsid w:val="00F36669"/>
    <w:rsid w:val="00F36B3A"/>
    <w:rsid w:val="00F371FE"/>
    <w:rsid w:val="00F37679"/>
    <w:rsid w:val="00F37CF3"/>
    <w:rsid w:val="00F37FCA"/>
    <w:rsid w:val="00F40F5F"/>
    <w:rsid w:val="00F413DF"/>
    <w:rsid w:val="00F4163B"/>
    <w:rsid w:val="00F438E1"/>
    <w:rsid w:val="00F43E17"/>
    <w:rsid w:val="00F43E81"/>
    <w:rsid w:val="00F4434E"/>
    <w:rsid w:val="00F4493F"/>
    <w:rsid w:val="00F44E56"/>
    <w:rsid w:val="00F44F11"/>
    <w:rsid w:val="00F45709"/>
    <w:rsid w:val="00F45C08"/>
    <w:rsid w:val="00F4685F"/>
    <w:rsid w:val="00F46C3B"/>
    <w:rsid w:val="00F47997"/>
    <w:rsid w:val="00F5031C"/>
    <w:rsid w:val="00F5055C"/>
    <w:rsid w:val="00F51046"/>
    <w:rsid w:val="00F5165E"/>
    <w:rsid w:val="00F522B3"/>
    <w:rsid w:val="00F52D10"/>
    <w:rsid w:val="00F52E73"/>
    <w:rsid w:val="00F5475A"/>
    <w:rsid w:val="00F55718"/>
    <w:rsid w:val="00F55CF1"/>
    <w:rsid w:val="00F56B9D"/>
    <w:rsid w:val="00F57A1C"/>
    <w:rsid w:val="00F57C66"/>
    <w:rsid w:val="00F6060F"/>
    <w:rsid w:val="00F60BBD"/>
    <w:rsid w:val="00F63AD0"/>
    <w:rsid w:val="00F643AF"/>
    <w:rsid w:val="00F648BE"/>
    <w:rsid w:val="00F648E7"/>
    <w:rsid w:val="00F67200"/>
    <w:rsid w:val="00F67988"/>
    <w:rsid w:val="00F67A71"/>
    <w:rsid w:val="00F67CDE"/>
    <w:rsid w:val="00F700BE"/>
    <w:rsid w:val="00F701F3"/>
    <w:rsid w:val="00F7036D"/>
    <w:rsid w:val="00F706A0"/>
    <w:rsid w:val="00F706FE"/>
    <w:rsid w:val="00F70B00"/>
    <w:rsid w:val="00F71AB9"/>
    <w:rsid w:val="00F7211F"/>
    <w:rsid w:val="00F72191"/>
    <w:rsid w:val="00F7317D"/>
    <w:rsid w:val="00F737ED"/>
    <w:rsid w:val="00F740A2"/>
    <w:rsid w:val="00F74543"/>
    <w:rsid w:val="00F764D0"/>
    <w:rsid w:val="00F76EB5"/>
    <w:rsid w:val="00F77761"/>
    <w:rsid w:val="00F77ED9"/>
    <w:rsid w:val="00F800E0"/>
    <w:rsid w:val="00F804BA"/>
    <w:rsid w:val="00F807AF"/>
    <w:rsid w:val="00F80C95"/>
    <w:rsid w:val="00F8143D"/>
    <w:rsid w:val="00F81A63"/>
    <w:rsid w:val="00F8281F"/>
    <w:rsid w:val="00F82F08"/>
    <w:rsid w:val="00F83407"/>
    <w:rsid w:val="00F8359F"/>
    <w:rsid w:val="00F838DD"/>
    <w:rsid w:val="00F84231"/>
    <w:rsid w:val="00F86A8C"/>
    <w:rsid w:val="00F86B54"/>
    <w:rsid w:val="00F87685"/>
    <w:rsid w:val="00F87D9F"/>
    <w:rsid w:val="00F90602"/>
    <w:rsid w:val="00F925F7"/>
    <w:rsid w:val="00F929F7"/>
    <w:rsid w:val="00F93AE0"/>
    <w:rsid w:val="00F94238"/>
    <w:rsid w:val="00F95C63"/>
    <w:rsid w:val="00F96885"/>
    <w:rsid w:val="00F96FAA"/>
    <w:rsid w:val="00F977B4"/>
    <w:rsid w:val="00FA0EC3"/>
    <w:rsid w:val="00FA11B1"/>
    <w:rsid w:val="00FA1769"/>
    <w:rsid w:val="00FA3E88"/>
    <w:rsid w:val="00FA4D19"/>
    <w:rsid w:val="00FA4FB5"/>
    <w:rsid w:val="00FA5FA9"/>
    <w:rsid w:val="00FA7D10"/>
    <w:rsid w:val="00FB06B4"/>
    <w:rsid w:val="00FB0938"/>
    <w:rsid w:val="00FB1495"/>
    <w:rsid w:val="00FB23A0"/>
    <w:rsid w:val="00FB2491"/>
    <w:rsid w:val="00FB2621"/>
    <w:rsid w:val="00FB2912"/>
    <w:rsid w:val="00FB3E43"/>
    <w:rsid w:val="00FB47EC"/>
    <w:rsid w:val="00FB5785"/>
    <w:rsid w:val="00FB5B39"/>
    <w:rsid w:val="00FB646F"/>
    <w:rsid w:val="00FC063A"/>
    <w:rsid w:val="00FC0842"/>
    <w:rsid w:val="00FC0BCB"/>
    <w:rsid w:val="00FC0D53"/>
    <w:rsid w:val="00FC19A5"/>
    <w:rsid w:val="00FC26D7"/>
    <w:rsid w:val="00FC297E"/>
    <w:rsid w:val="00FC2CDE"/>
    <w:rsid w:val="00FC2F04"/>
    <w:rsid w:val="00FC43B7"/>
    <w:rsid w:val="00FC45F9"/>
    <w:rsid w:val="00FC4973"/>
    <w:rsid w:val="00FC4C41"/>
    <w:rsid w:val="00FC4FB6"/>
    <w:rsid w:val="00FC52BA"/>
    <w:rsid w:val="00FC56EB"/>
    <w:rsid w:val="00FC5E3D"/>
    <w:rsid w:val="00FC7E7F"/>
    <w:rsid w:val="00FD0844"/>
    <w:rsid w:val="00FD10FF"/>
    <w:rsid w:val="00FD1CCF"/>
    <w:rsid w:val="00FD2880"/>
    <w:rsid w:val="00FD3556"/>
    <w:rsid w:val="00FD4334"/>
    <w:rsid w:val="00FD51E1"/>
    <w:rsid w:val="00FD6D94"/>
    <w:rsid w:val="00FD7234"/>
    <w:rsid w:val="00FD7508"/>
    <w:rsid w:val="00FD77E2"/>
    <w:rsid w:val="00FE0AD2"/>
    <w:rsid w:val="00FE0D46"/>
    <w:rsid w:val="00FE29EA"/>
    <w:rsid w:val="00FE2C3C"/>
    <w:rsid w:val="00FE2DF4"/>
    <w:rsid w:val="00FE7978"/>
    <w:rsid w:val="00FF1B35"/>
    <w:rsid w:val="00FF2F8A"/>
    <w:rsid w:val="00FF30B2"/>
    <w:rsid w:val="00FF3C99"/>
    <w:rsid w:val="00FF4200"/>
    <w:rsid w:val="00FF4AA3"/>
    <w:rsid w:val="00FF4B14"/>
    <w:rsid w:val="00FF4DA0"/>
    <w:rsid w:val="00FF5373"/>
    <w:rsid w:val="00FF53D9"/>
    <w:rsid w:val="00FF5635"/>
    <w:rsid w:val="00FF659B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877E6"/>
  <w15:docId w15:val="{02E0D1E4-EBA8-4ED1-AE24-1ECF4238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5EA0"/>
    <w:pPr>
      <w:spacing w:after="0" w:line="360" w:lineRule="auto"/>
    </w:pPr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4D1F"/>
    <w:pPr>
      <w:keepNext/>
      <w:keepLines/>
      <w:spacing w:before="320" w:after="40"/>
      <w:outlineLvl w:val="0"/>
    </w:pPr>
    <w:rPr>
      <w:rFonts w:ascii="Times New Roman" w:eastAsiaTheme="majorEastAsia" w:hAnsi="Times New Roman" w:cstheme="majorBidi"/>
      <w:b/>
      <w:bCs/>
      <w:spacing w:val="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323D"/>
    <w:pPr>
      <w:keepNext/>
      <w:keepLines/>
      <w:spacing w:before="120"/>
      <w:outlineLvl w:val="1"/>
    </w:pPr>
    <w:rPr>
      <w:rFonts w:ascii="Times New Roman" w:eastAsiaTheme="majorEastAsia" w:hAnsi="Times New Roman" w:cstheme="majorBidi"/>
      <w:b/>
      <w:bCs/>
      <w:szCs w:val="28"/>
    </w:rPr>
  </w:style>
  <w:style w:type="paragraph" w:styleId="berschrift3">
    <w:name w:val="heading 3"/>
    <w:basedOn w:val="berschrift2"/>
    <w:next w:val="berschrift2"/>
    <w:link w:val="berschrift3Zchn"/>
    <w:uiPriority w:val="9"/>
    <w:unhideWhenUsed/>
    <w:qFormat/>
    <w:rsid w:val="006D51EB"/>
    <w:pPr>
      <w:outlineLvl w:val="2"/>
    </w:pPr>
    <w:rPr>
      <w:rFonts w:asciiTheme="minorHAnsi" w:hAnsiTheme="minorHAnsi"/>
      <w:spacing w:val="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323D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323D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323D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323D"/>
    <w:pPr>
      <w:keepNext/>
      <w:keepLines/>
      <w:spacing w:before="120"/>
      <w:outlineLvl w:val="6"/>
    </w:pPr>
    <w:rPr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323D"/>
    <w:pPr>
      <w:keepNext/>
      <w:keepLines/>
      <w:spacing w:before="120"/>
      <w:outlineLvl w:val="7"/>
    </w:pPr>
    <w:rPr>
      <w:b/>
      <w:b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323D"/>
    <w:pPr>
      <w:keepNext/>
      <w:keepLines/>
      <w:spacing w:before="120"/>
      <w:outlineLvl w:val="8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FB1495"/>
    <w:pPr>
      <w:spacing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FB149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textgeneral">
    <w:name w:val="text general"/>
    <w:basedOn w:val="Standard"/>
    <w:rsid w:val="00FB1495"/>
    <w:rPr>
      <w:rFonts w:ascii="Times New Roman" w:eastAsia="Times New Roman" w:hAnsi="Times New Roman" w:cs="Times New Roman"/>
      <w:noProof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C2323D"/>
    <w:rPr>
      <w:i/>
      <w:iCs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75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753B"/>
    <w:rPr>
      <w:rFonts w:ascii="Tahoma" w:hAnsi="Tahoma" w:cs="Tahoma"/>
      <w:sz w:val="16"/>
      <w:szCs w:val="16"/>
    </w:rPr>
  </w:style>
  <w:style w:type="paragraph" w:customStyle="1" w:styleId="Titel1">
    <w:name w:val="Titel1"/>
    <w:basedOn w:val="Standard"/>
    <w:rsid w:val="00B25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B252B2"/>
    <w:rPr>
      <w:color w:val="0000FF"/>
      <w:u w:val="single"/>
    </w:rPr>
  </w:style>
  <w:style w:type="paragraph" w:customStyle="1" w:styleId="desc">
    <w:name w:val="desc"/>
    <w:basedOn w:val="Standard"/>
    <w:rsid w:val="00B25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Standard"/>
    <w:rsid w:val="00B25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jrnl">
    <w:name w:val="jrnl"/>
    <w:basedOn w:val="Absatz-Standardschriftart"/>
    <w:rsid w:val="00B252B2"/>
  </w:style>
  <w:style w:type="paragraph" w:styleId="HTMLVorformatiert">
    <w:name w:val="HTML Preformatted"/>
    <w:basedOn w:val="Standard"/>
    <w:link w:val="HTMLVorformatiertZchn"/>
    <w:uiPriority w:val="99"/>
    <w:rsid w:val="000C0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C0675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st">
    <w:name w:val="st"/>
    <w:basedOn w:val="Absatz-Standardschriftart"/>
    <w:rsid w:val="00AE2186"/>
  </w:style>
  <w:style w:type="paragraph" w:customStyle="1" w:styleId="Titel2">
    <w:name w:val="Titel2"/>
    <w:basedOn w:val="Standard"/>
    <w:rsid w:val="000E40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ighlight">
    <w:name w:val="highlight"/>
    <w:basedOn w:val="Absatz-Standardschriftart"/>
    <w:rsid w:val="00C75412"/>
  </w:style>
  <w:style w:type="paragraph" w:customStyle="1" w:styleId="Titel3">
    <w:name w:val="Titel3"/>
    <w:basedOn w:val="Standard"/>
    <w:rsid w:val="000B2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Standard"/>
    <w:rsid w:val="00EE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Standard"/>
    <w:rsid w:val="001646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6">
    <w:name w:val="Titel6"/>
    <w:basedOn w:val="Standard"/>
    <w:rsid w:val="0099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7">
    <w:name w:val="Titel7"/>
    <w:basedOn w:val="Standard"/>
    <w:rsid w:val="00A65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8">
    <w:name w:val="Titel8"/>
    <w:basedOn w:val="Standard"/>
    <w:rsid w:val="003C4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642CF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C2323D"/>
    <w:rPr>
      <w:i/>
      <w:iCs/>
      <w:color w:val="auto"/>
    </w:rPr>
  </w:style>
  <w:style w:type="paragraph" w:customStyle="1" w:styleId="Titel9">
    <w:name w:val="Titel9"/>
    <w:basedOn w:val="Standard"/>
    <w:rsid w:val="002C55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4D1F"/>
    <w:rPr>
      <w:rFonts w:ascii="Times New Roman" w:eastAsiaTheme="majorEastAsia" w:hAnsi="Times New Roman" w:cstheme="majorBidi"/>
      <w:b/>
      <w:bCs/>
      <w:spacing w:val="4"/>
      <w:sz w:val="24"/>
      <w:szCs w:val="28"/>
    </w:rPr>
  </w:style>
  <w:style w:type="paragraph" w:customStyle="1" w:styleId="Titel10">
    <w:name w:val="Titel10"/>
    <w:basedOn w:val="Standard"/>
    <w:rsid w:val="00561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11">
    <w:name w:val="Titel11"/>
    <w:basedOn w:val="Standard"/>
    <w:rsid w:val="00876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KeinLeerraum">
    <w:name w:val="No Spacing"/>
    <w:uiPriority w:val="1"/>
    <w:qFormat/>
    <w:rsid w:val="00C2323D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C2323D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51EB"/>
    <w:rPr>
      <w:rFonts w:eastAsiaTheme="majorEastAsia" w:cstheme="majorBidi"/>
      <w:b/>
      <w:bCs/>
      <w:spacing w:val="4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323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323D"/>
    <w:rPr>
      <w:rFonts w:asciiTheme="majorHAnsi" w:eastAsiaTheme="majorEastAsia" w:hAnsiTheme="majorHAnsi" w:cstheme="majorBidi"/>
      <w:b/>
      <w:b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32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323D"/>
    <w:rPr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323D"/>
    <w:rPr>
      <w:b/>
      <w:bCs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323D"/>
    <w:rPr>
      <w:i/>
      <w:i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2323D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C2323D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2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C2323D"/>
    <w:rPr>
      <w:rFonts w:asciiTheme="majorHAnsi" w:eastAsiaTheme="majorEastAsia" w:hAnsiTheme="majorHAnsi" w:cstheme="majorBidi"/>
      <w:b/>
      <w:bCs/>
      <w:spacing w:val="-7"/>
      <w:sz w:val="2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323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323D"/>
    <w:rPr>
      <w:rFonts w:asciiTheme="majorHAnsi" w:eastAsiaTheme="majorEastAsia" w:hAnsiTheme="majorHAnsi" w:cstheme="majorBid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C2323D"/>
    <w:rPr>
      <w:b/>
      <w:b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2323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C2323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323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323D"/>
    <w:rPr>
      <w:rFonts w:asciiTheme="majorHAnsi" w:eastAsiaTheme="majorEastAsia" w:hAnsiTheme="majorHAnsi" w:cstheme="majorBidi"/>
      <w:sz w:val="26"/>
      <w:szCs w:val="26"/>
    </w:rPr>
  </w:style>
  <w:style w:type="character" w:styleId="IntensiveHervorhebung">
    <w:name w:val="Intense Emphasis"/>
    <w:basedOn w:val="Absatz-Standardschriftart"/>
    <w:uiPriority w:val="21"/>
    <w:qFormat/>
    <w:rsid w:val="00C2323D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C2323D"/>
    <w:rPr>
      <w:smallCaps/>
      <w:color w:val="auto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C2323D"/>
    <w:rPr>
      <w:b/>
      <w:bCs/>
      <w:smallCaps/>
      <w:color w:val="auto"/>
      <w:u w:val="single"/>
    </w:rPr>
  </w:style>
  <w:style w:type="character" w:styleId="Buchtitel">
    <w:name w:val="Book Title"/>
    <w:basedOn w:val="Absatz-Standardschriftart"/>
    <w:uiPriority w:val="33"/>
    <w:qFormat/>
    <w:rsid w:val="00C2323D"/>
    <w:rPr>
      <w:b/>
      <w:bCs/>
      <w:smallCaps/>
      <w:color w:val="auto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323D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rsid w:val="008703E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03E9"/>
  </w:style>
  <w:style w:type="paragraph" w:styleId="Fuzeile">
    <w:name w:val="footer"/>
    <w:basedOn w:val="Standard"/>
    <w:link w:val="FuzeileZchn"/>
    <w:uiPriority w:val="99"/>
    <w:unhideWhenUsed/>
    <w:rsid w:val="008703E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03E9"/>
  </w:style>
  <w:style w:type="paragraph" w:customStyle="1" w:styleId="Titel12">
    <w:name w:val="Titel12"/>
    <w:basedOn w:val="Standard"/>
    <w:rsid w:val="00AE67C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8611A7"/>
    <w:rPr>
      <w:color w:val="919191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3581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35811"/>
    <w:pPr>
      <w:tabs>
        <w:tab w:val="left" w:pos="397"/>
      </w:tabs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35811"/>
    <w:rPr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35811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35811"/>
    <w:rPr>
      <w:rFonts w:ascii="Times New Roman" w:eastAsiaTheme="majorEastAsia" w:hAnsi="Times New Roman" w:cstheme="majorBidi"/>
      <w:b/>
      <w:bCs/>
      <w:spacing w:val="4"/>
      <w:sz w:val="24"/>
      <w:szCs w:val="28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3581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35811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35811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35811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35811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35811"/>
    <w:rPr>
      <w:rFonts w:eastAsiaTheme="majorEastAsia" w:cstheme="majorBidi"/>
      <w:b/>
      <w:bCs/>
      <w:spacing w:val="4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35811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35811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35811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35811"/>
    <w:rPr>
      <w:rFonts w:asciiTheme="majorHAnsi" w:eastAsiaTheme="majorEastAsia" w:hAnsiTheme="majorHAnsi" w:cstheme="majorBidi"/>
      <w:b/>
      <w:bCs/>
      <w:sz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35811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35811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35811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35811"/>
    <w:rPr>
      <w:i/>
      <w:iCs/>
      <w:sz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35811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35811"/>
    <w:rPr>
      <w:b/>
      <w:bCs/>
      <w:sz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35811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35811"/>
    <w:rPr>
      <w:i/>
      <w:iCs/>
      <w:sz w:val="24"/>
      <w:lang w:val="en-US"/>
    </w:rPr>
  </w:style>
  <w:style w:type="character" w:customStyle="1" w:styleId="wikidata-content">
    <w:name w:val="wikidata-content"/>
    <w:basedOn w:val="Absatz-Standardschriftart"/>
    <w:rsid w:val="00B35B92"/>
  </w:style>
  <w:style w:type="paragraph" w:styleId="Literaturverzeichnis">
    <w:name w:val="Bibliography"/>
    <w:basedOn w:val="Standard"/>
    <w:next w:val="Standard"/>
    <w:uiPriority w:val="37"/>
    <w:semiHidden/>
    <w:unhideWhenUsed/>
    <w:rsid w:val="00BC615B"/>
  </w:style>
  <w:style w:type="table" w:styleId="MittlereListe1-Akzent1">
    <w:name w:val="Medium List 1 Accent 1"/>
    <w:basedOn w:val="NormaleTabelle"/>
    <w:uiPriority w:val="65"/>
    <w:semiHidden/>
    <w:unhideWhenUsed/>
    <w:rsid w:val="00BC61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C615B"/>
    <w:pPr>
      <w:spacing w:after="0"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C61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C615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C61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C615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C61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C61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C61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C61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C61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C615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C615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C615B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BC615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C615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C615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C615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C615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C615B"/>
    <w:rPr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BC615B"/>
  </w:style>
  <w:style w:type="paragraph" w:styleId="StandardWeb">
    <w:name w:val="Normal (Web)"/>
    <w:basedOn w:val="Standard"/>
    <w:uiPriority w:val="99"/>
    <w:semiHidden/>
    <w:unhideWhenUsed/>
    <w:rsid w:val="00BC615B"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C615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C615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615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615B"/>
    <w:rPr>
      <w:rFonts w:ascii="Segoe UI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BC615B"/>
    <w:pPr>
      <w:pBdr>
        <w:top w:val="single" w:sz="2" w:space="10" w:color="DDDDDD" w:themeColor="accent1"/>
        <w:left w:val="single" w:sz="2" w:space="10" w:color="DDDDDD" w:themeColor="accent1"/>
        <w:bottom w:val="single" w:sz="2" w:space="10" w:color="DDDDDD" w:themeColor="accent1"/>
        <w:right w:val="single" w:sz="2" w:space="10" w:color="DDDDDD" w:themeColor="accent1"/>
      </w:pBdr>
      <w:ind w:left="1152" w:right="1152"/>
    </w:pPr>
    <w:rPr>
      <w:i/>
      <w:iCs/>
      <w:color w:val="DDDDD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C615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C615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C615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C615B"/>
    <w:rPr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C615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615B"/>
    <w:rPr>
      <w:sz w:val="16"/>
      <w:szCs w:val="16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C615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C615B"/>
    <w:rPr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C615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C615B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C615B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C615B"/>
    <w:rPr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C615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615B"/>
    <w:rPr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C615B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C615B"/>
    <w:rPr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C615B"/>
  </w:style>
  <w:style w:type="character" w:customStyle="1" w:styleId="DatumZchn">
    <w:name w:val="Datum Zchn"/>
    <w:basedOn w:val="Absatz-Standardschriftart"/>
    <w:link w:val="Datum"/>
    <w:uiPriority w:val="99"/>
    <w:semiHidden/>
    <w:rsid w:val="00BC615B"/>
    <w:rPr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C615B"/>
  </w:style>
  <w:style w:type="character" w:customStyle="1" w:styleId="AnredeZchn">
    <w:name w:val="Anrede Zchn"/>
    <w:basedOn w:val="Absatz-Standardschriftart"/>
    <w:link w:val="Anrede"/>
    <w:uiPriority w:val="99"/>
    <w:semiHidden/>
    <w:rsid w:val="00BC615B"/>
    <w:rPr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C61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C615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C615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C615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C615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C615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C615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C615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C615B"/>
    <w:rPr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C615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C615B"/>
    <w:rPr>
      <w:sz w:val="24"/>
    </w:rPr>
  </w:style>
  <w:style w:type="paragraph" w:styleId="Listennummer5">
    <w:name w:val="List Number 5"/>
    <w:basedOn w:val="Standard"/>
    <w:uiPriority w:val="99"/>
    <w:semiHidden/>
    <w:unhideWhenUsed/>
    <w:rsid w:val="00BC615B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C615B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C615B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C615B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C615B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C615B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C615B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C615B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C615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C615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C615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C615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C615B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C615B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C615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C615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BC61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C615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C615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C615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C615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C615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C615B"/>
  </w:style>
  <w:style w:type="character" w:styleId="Zeilennummer">
    <w:name w:val="line number"/>
    <w:basedOn w:val="Absatz-Standardschriftart"/>
    <w:uiPriority w:val="99"/>
    <w:semiHidden/>
    <w:unhideWhenUsed/>
    <w:rsid w:val="00BC615B"/>
  </w:style>
  <w:style w:type="character" w:styleId="Kommentarzeichen">
    <w:name w:val="annotation reference"/>
    <w:basedOn w:val="Absatz-Standardschriftart"/>
    <w:uiPriority w:val="99"/>
    <w:semiHidden/>
    <w:unhideWhenUsed/>
    <w:rsid w:val="00BC615B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BC615B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C615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C615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C615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C615B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61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615B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C615B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615B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C615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615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615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615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615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615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615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615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unhideWhenUsed/>
    <w:rsid w:val="00BC615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unhideWhenUsed/>
    <w:rsid w:val="00BC615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C615B"/>
    <w:pPr>
      <w:spacing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EF2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796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20B35"/>
    <w:pPr>
      <w:spacing w:after="0" w:line="240" w:lineRule="auto"/>
      <w:jc w:val="left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6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23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2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6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8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5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3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9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3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0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0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7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1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0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0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7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6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9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CD7350-A3F0-4458-99FE-EECA74E83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43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 Köhler</dc:creator>
  <cp:lastModifiedBy>Ooms, Mark</cp:lastModifiedBy>
  <cp:revision>134</cp:revision>
  <dcterms:created xsi:type="dcterms:W3CDTF">2022-04-16T17:40:00Z</dcterms:created>
  <dcterms:modified xsi:type="dcterms:W3CDTF">2022-07-1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7">
    <vt:lpwstr>True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6">
    <vt:lpwstr>References</vt:lpwstr>
  </property>
  <property fmtid="{D5CDD505-2E9C-101B-9397-08002B2CF9AE}" pid="10" name="CitaviDocumentProperty_7">
    <vt:lpwstr>Projekt_Transplantat</vt:lpwstr>
  </property>
  <property fmtid="{D5CDD505-2E9C-101B-9397-08002B2CF9AE}" pid="11" name="CitaviDocumentProperty_8">
    <vt:lpwstr>CloudProjectKey=ntvfcf3dwv65ebnlya7kmgyaxwvmr80zqfhda; ProjectName=Projekt_Transplantat</vt:lpwstr>
  </property>
  <property fmtid="{D5CDD505-2E9C-101B-9397-08002B2CF9AE}" pid="12" name="CitaviDocumentProperty_0">
    <vt:lpwstr>cef311db-0a67-4cc3-b315-1cd611212705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11.0.0</vt:lpwstr>
  </property>
</Properties>
</file>